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B55" w:rsidRPr="005A537B" w:rsidRDefault="005A537B" w:rsidP="00046B9F">
      <w:pPr>
        <w:pStyle w:val="PlainText"/>
        <w:rPr>
          <w:rFonts w:ascii="Courier New" w:hAnsi="Courier New" w:cs="Courier New"/>
          <w:b/>
          <w:sz w:val="32"/>
          <w:szCs w:val="32"/>
        </w:rPr>
      </w:pPr>
      <w:r w:rsidRPr="005A537B">
        <w:rPr>
          <w:rFonts w:ascii="Courier New" w:hAnsi="Courier New" w:cs="Courier New"/>
          <w:b/>
          <w:sz w:val="32"/>
          <w:szCs w:val="32"/>
        </w:rPr>
        <w:t>Amino Acid Sequences Analyzed for Figure 7</w:t>
      </w:r>
    </w:p>
    <w:p w:rsidR="005A537B" w:rsidRPr="005A537B" w:rsidRDefault="005A537B" w:rsidP="00046B9F">
      <w:pPr>
        <w:pStyle w:val="PlainText"/>
        <w:rPr>
          <w:rFonts w:ascii="Courier New" w:hAnsi="Courier New" w:cs="Courier New"/>
          <w:sz w:val="22"/>
          <w:szCs w:val="22"/>
        </w:rPr>
      </w:pPr>
      <w:r w:rsidRPr="005A537B">
        <w:rPr>
          <w:rFonts w:ascii="Courier New" w:hAnsi="Courier New" w:cs="Courier New"/>
          <w:sz w:val="22"/>
          <w:szCs w:val="22"/>
        </w:rPr>
        <w:t xml:space="preserve">Species are listed at </w:t>
      </w:r>
      <w:r w:rsidR="00082E68">
        <w:rPr>
          <w:rFonts w:ascii="Courier New" w:hAnsi="Courier New" w:cs="Courier New"/>
          <w:sz w:val="22"/>
          <w:szCs w:val="22"/>
        </w:rPr>
        <w:t xml:space="preserve">the </w:t>
      </w:r>
      <w:r w:rsidRPr="005A537B">
        <w:rPr>
          <w:rFonts w:ascii="Courier New" w:hAnsi="Courier New" w:cs="Courier New"/>
          <w:sz w:val="22"/>
          <w:szCs w:val="22"/>
        </w:rPr>
        <w:t>end of this document.</w:t>
      </w:r>
    </w:p>
    <w:p w:rsidR="005A537B" w:rsidRPr="005A537B" w:rsidRDefault="005A537B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5A537B" w:rsidRPr="005A537B" w:rsidRDefault="005A537B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050604_peptide|Alyrata|477347|477347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SLIKSQHAQQLAGHKNTTGKTPSMEMIPATGLAMSSDENMMLKLIQQTHSPDAREVQVRGLLSLVEDILDRATLDSEDTNASMLPLPTEDKLMQSSMMSVLDSVSYAIDRVACEIAYKSLTGSDAHEITMSVFEHLSSFHWDGKLVLTLAAFALNYGEFWLLVQFYSKNQLAKSLAMLKLVPVQNRVTLESVSQGLNDLIREMKSVTACVVELSELPDRYITPDVPQLSRILSTIPIAVYWTIRSVVACISQINMITAMGHEMMNTQMDLWETSMLANKLKNIHDHLAETLRLCYRHIEKQRSSESLKVLHSLFNTTHIDNMKILTALIHPKPHITPLQDGLTKRKVHLDVLRRKTVLLLISDLNILQDELSIFEQIYTESRRNLVGVDGKSHMPYEVVWVPVVDPIEDFERSPILQKKFEDLRDPMPWYSVDSPKLIERHVVEFMRGRWHFMNKPILVVIDPQGNEASLNALHMIWIWGTEASPFTRSREEELWRRETFSLNLIVDGIDSVIFNWITPDNYIFLYGGDDLDWIRRFTMAAKATAKDSNVNLEMAYVGKRNHSHREQIRRISEAIRSENLSHSWAEPALMWFFWTRLESMLYSKIQLGKADDQDDVMQGIKKILSYDKVGGWALLSKGPEIVMIAHGAVERTMSAYDRTWKTHVPTKGYTKAMYDHHHDEVLRETGKPCGHFDFHITARSGQIPEKMMCFECQRPMEKYMSFSCCHDEKLHEDENYN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059840_peptide|Alyrata|477348|477348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QRFQLNPKTLPTADPLKRVSLIPRSAEQKLADNSGERRPLAPRTHEDSPFGDHTDDHNVSAPADHNKVMDHETEKLGSIVPKTANHPHPSEDVLDANIRHSMVPKSLGHNSLGGRFGPGKKQAFHRNGRPMFSLSDDRVMADRVLKTHSPDMIFFDVKSLLSVVDDIFKSHVPSVDDSAPKPTLVFKDYADHTSFETFADVIDQISCEIDCKCLHGGESHGMMTSGLHLDSRNTTTFSVLSLVSKYRWDAKLVLVLAALAVKYGVFLLLAETHATNQLTKSLALIKQLPSIFSRQNALHQRLDKTRLLMKEMVALTTTIIEIYQLPPNHITTAFTDHVPTAVYWIVRCVLICVSHLSGASGFRQDQIMSFMEVSEIHENSERLRKINDYLKEQLRKSRLTIEDGIIEEEYQELIQTFTTIIHVDVVPPLLRLLRPIDFLYHGAGVSKRRVGINVLTQKHVLLLVSDLENIEKELYILESLYTEAWQQSFEILWVPVQDFRTEADDAKFEALHMNMRWYVLGEPRKLRRAAIRFVREWWGFKNRPILVALDPKGQVMSTNAFPMVWIWQPFAHPFTTARERDLWSEQEWNLEFLIDGTDPHSLNQLLDGKYICLYGGEDLQWIKNFTSLWRNVAKAANIQLEMVYVGKRNPKNGILPIINTIRDENISHTLPDLFQIWFFWTRIESMWESKQRMLKARGIKGREGFKEEEKDLVLQEVVAMLGYGGEGDGWGLVSKASDLMVRAKGNLFSRGLSEFNEWEVNIPTKGFLTALNDHLLMRLPPHHCTRFMLPETAGIIPNEVECTECRRTMEKYYLYQCCL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407967_peptide|Cpapaya|evm.TU.supercontig_130.60|evm.model.supercontig_130.60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DLLLKSVATAGQQKPATSNGKSMLTASNENLANKPATAAADQKLMESDRKIVSPPRDILGLIRSNPSSSQKLVKSTDHRSMLTMSDDTMMMKQIQATHTPDGREVEVRPLFGLVEDILNRSTLPIDAVLAGPQKHMENLEDKSDQASFIDMLEALSFTIDRIACEIAYKALSGSDVHATTMSLCHLLSNYQWDAKLVLTLAAFALNYGEFWLLAQIYSSNQLAKSMAILKQVPNILEHSAALRSKFNALNTLIKVMMDVTRCIVEFRELPDAYISEEVPEFSTAMAHIPTAVYWTIRSAVACAAQITMITSMSHELAYSPTESWELSTLAHKLNTIHDHLNERLKLCNRFIEEKKNLEALKMLHDLFRMTHIDNMRVLKAIIYAKDDVQPLVDGGANMKRVNLEVLRRKNVLLLISGLNISQDELSILEHIYTESRQHLTRPERDGLFELVWIPIVDPAVEWNEKQSLQNRFEALQQTMPWYSVYHPKIIQKPVIDFVKEEWHFRNKAILVVLDPQGKVVSPNAIHMMWIWGSAAFPFTSLKEETLWREETWRLDLLVNGIDQVILNWIREGRYIFLYGGEDIEWIRKFTSAARFVARDSNIPLEMVYVGKSSHREQVRKVTATIAAEKISHCWQDPAMVWFFWTQATKHVVLQDPARQSR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417718_peptide|Cpapaya|evm.TU.supercontig_33.72|evm.model.supercontig_33.7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SQSQLVPQQPPAGRRRERFLFSSSDDNAMIKQIEATNAPDDRDFTVKPLLEIVEDIFHRSTPAAPGVALEMKSLEAVDEKALHSGFDDMFEFVSRTIYRIYCELGSKCFSAADAHTTTIAILNILSNYKWDAKVVLSLAGFALIYGEFWLDAQLYQTNPLAKGVAILKHLPTILERSDTLKPRLEAVTKLIRAMLDVSRCIVEFKQLPSQYVAQDSPELSTATAHIPIAVYWTIRSTIASAAQIIGLIGMGYEFIASTQETWELLSLAHKLSSIHDHLNDQLKICHQLIEERKHIEAYQTLVRLFKTAHIDNMKILRALFYAKDGLPLYNCSSGKKVSIDVLKKKLVLLFISDLELSVDELQILLLMYNESKQNMRPESEYEVVWVPVVDRSVAWNEERQKHFEYLQSMMPWYMVNHPSIIDPAVIRYIKEEWLFNKKPLLVVLDPQGREVNRNAIHMMWIWGGLAYPFTRAREEAIWKQQSWSLELLADNIEPLIFTWMKDGKYICLYGGEDIEWIRKFTVTAQAVAEAAKIGLEMLYVGKSNPRERVRKNNAIIQVETLSHTLPDLTLIWYFWVRLESMWHSKTQQDKQVDDDPIMQEVMTMLSFDGSDIGWAVIFKGSNEMARAKGDTFLKCLNEYTLWKDRVGPNGFVPAMNEHLDAIHSPHHCNRLILPGTTRHIPERVVCSECRRPMEKFL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419389_peptide|Cpapaya|evm.TU.supercontig_4.9|evm.model.supercontig_4.9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YKEIVTKRDVKLRHLRSTGDVPAPSPSAVRYLVHQPSTIVRDVTVTADDSLLPMAIMAAHSPDPQQHLDVKPVFFYIVQDILLRGIPDAPKNLIVNMEALKEKNGNAVLEASADIIEAICCEMVCKCSGGHDAGATTKAIFDILAIYSWEAKVVLGMAAFAVIYGEFWLLSELYATNSLAKSLALLKQLPIVYEHSIWVKPVLDELNNLIKAMIRNVNYIITISEKSPQNISITTANSSNLPLIPMAAYWTMRSIVACASKVASLSGPGVDEHITDISELSSLVMRLHEYTVRFEELRDEEAYIGLVQIFRISPQSNITIIEALINPYNTKDIDHQNALMDCSTKKMVQIDVLRGKHVVLLISGLDVATTEEFEVLKQQYKESRGKVEYQYEVVWIPIVDTSVPYWPGDFEKLRATMPWLALHPTHIKAPAIKYIKNVWQFTKKPVAVTMDAQGKVVCKNSLHMFWIWGNKAFPFSDQIEETLWQKESWKLDLFIYGITDVEIHRWRTEKRFICLYGGEDIKWITEFTNAVRAFANTVNLSHELIYVGKRNSPRAKQVAAIIVEKQLSQCWPGLLKDSGC</w:t>
      </w:r>
      <w:r w:rsidRPr="005A537B">
        <w:rPr>
          <w:rFonts w:ascii="Courier New" w:hAnsi="Courier New" w:cs="Courier New"/>
          <w:sz w:val="20"/>
          <w:szCs w:val="20"/>
        </w:rPr>
        <w:lastRenderedPageBreak/>
        <w:t>SFWSRLESILYSKLKHFKASDKYDILMKEAMAILGFDGSDNEWAIFSEGASGMARAKGDMALHCMTNYHAWYNHETCKDSFMTALNTYLLKQHSSKHCYRLMFPEVNWGVPDKMVCFECGRLMEKYIMYRCCD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804180_peptide|Rcommunis|29633.t000039|29633.m000920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FRSLSAASTGTAAQQLIRSDRSMFALSDENSMMKQIQATHAPDGREFDVRPLLNIVADILSRANIPHADTALTASQTHAEMEDKNRQANFIAMLEALAHVIDRIACEISYKALSGSDPHATTMSLLNMLSSYNWDAKLVLTMSAFALNYGEFWLLAQIYSSNPLAKSMATLKQLPYILEHTVPLKPRFDALNKLIGVMMDVTNCVVELRELPTAYISAETGALTTAIAHVPTAAYWTIRSILACASQITSLTTLGHEFATTEVWELSTLAHKLQNIDDHLRKQLSLCHQHIDERRNVESYQMLLNLFDMIHIDNMKILKALIYPKDDIQPLVDGSTKRRVNIDVLRRKNVLLLISGLNISHDQLSILEQIYNESRIHATRMDSHQYEVVWIPVVDRTVQWTDPMQKQFEALQATMPWYTVYSPTLIDKVVIRFIKEVWHFRNKPILVVLDPQGKVACPNALHMMWIWGSTAFPFTTFREESLWREETWRLELLVDGIDSTILTWIKEEKYILLYGGDDVEWVRKFTNTARAVSQAARIPLEMVYAGKSSKRDKVQSIIAAIPVEKLSQYWDPTMIWFFWTRVESMLFSKIQLGKIDETDPMMQEIKKLLSYDKEGGWAVLSRGSNVVVNGYSSTMLLTMIEYDLWKDKVPVNGFDLSFKEHHNKLHDLAHPCCRLEFHSTTGRIPERLKCPECLRSMEKYITFRCCHEEEAAEILY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804181_peptide|Rcommunis|29633.t000040|29633.m00092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YAASTSASQHLIKSEGSMAALSDEDSLMKLVQETHAPDDRKFDVRTLLNVLEDILINCESREIESIMPATQTHKETPDNSREVLESLSYIIDKLSSEISYKVLSGADGHRTTISFLNMLSNYSWDSKLVLIMLAFALNYGEFWLIAEIRFSNPFAKTMATLKQFRPFILEYAATSLKPTFDALNNLIRVMREVTKCVVEVGELSSEIPAYLELSALVQRATYWTTISAMACATQINTLAKLDNADQLAGELSTLADKLQNIHDRLRSQLTICYQQKDDMSYQMLLNLFKSVHIDNMKILKALICSKNDIQPLFDGYTKKRVNIDVLRQKNVLLLISDLHIPDYEIFFLETHYRITGNHLFEVVWIPIMDRTIKWNDLGQKQFESLQSKMPWYTVYHPTQIDKVVIKFIKEVWHFNNKPILVVLDPHGKVVSPNALHMMWIWGSHAFPFTSLREEMLWKEETWRLELLVDGIDPMLVNWVGEEEYIFLHGGDDVEWVKEFTEMVRKVSQAAQKPVEMVYLGKSYKKDKVRKIAKTITDEKLGHSWDPTMIWFFWTRLDSMLFSKIQLRKIDENDTLTHEIKKLISYDKEMGWALLSKGPNIVVNGHSTTVLRALTEYDKWKENVPVKGFDLSFKEHHDKLQNTNGPCCRFEFPSTFGEIPEHLKCPECLRSMEKHMAFRCCHDC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804182_peptide|Rcommunis|29633.t000041|29633.m00092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VMWLCQYLQSTINAEAEAEGQKEEKALVTKLSFEAESEAERSKEHKALVAPLPSDIDRISSEICYSTQINGADVDATTLSLFNMLAKYSWDAKLVLTMAAFALNYAKFFLLLRLYPSTNRTIIKTLATIKGLPFIFEYTNESIKCRSDEIDKLIQAMMDATRSVVKFRKLPPVYISLEASALSTALAHIPTVVYLIIRSIVACSTEFASFTNVALGTVRELSELTEKLVQRCNVLKQQLEICQEHIEKKRNVEAYLKLLNCFDTANKDNIESLKAFIKAKDGDLPLFNGATKKEVDINVLRRKNVLLLISGLDISQDELWILKLIFREANIIATRHERQYEVVWVPITNHSVQRTDLMENEIIKNLKYTMPWYSVQNPTLIDKVVIKLIKEVWHFRNNTVLVALDSQGRVVSPYALHLMWIWGSHAFPFTRSRQESLWKDETWRLELLVDGLDATILRWAFEEKHIFIFGGDDVEWVKTFTATAREVAHAARFQLELVYVGNRSKRDKIKQIIDSIEKDKLNTYFWHDLTAIWYFWTRLESMLFCKIQLGNKFEENDGIMQELKKLLSYEKEGRWAMLTRGSNIMVNGAGAKVLHALTEYDPLNDLNSPNQDFGLSFKDHYNKINTGTSVHSCCRFSFPTAARRFPKRTTCPECHRIMAKQIVLSCCHKGISEIP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804185_peptide|Rcommunis|29633.t000044|29633.m000925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NQTLANMQQLMNKNQPNVQQPLPNQAQVNLHQLMNPTPSNMQQTPATMQQLTNPAPANMQQLINPTPAHMHHHINSNPANTQQLIKQTPFTMQQLLKQTPASAHQLIKADRLLFSSSDDNAMTKQIQATHSPDGREFDVKPLLNIVEDIFDRAAPAIESLALPAAAHHARNEALDDNTYHSSVMAMLESLSFVIDRVASEITYKCSSGGEAHAITMSILNTLSSYTWDAKLVIALAAFAMTYGEFWLVAQNYTSNQLAKSMAILKHMPDILEHSSMLKPRFDSVKNLITVMLAIAKCIVEFQELPPQYITMDVPALSAAMAHLPISVYWTIRSIVACASQVIGLIGLGHEHVASTTEAWELSSLAHKLSNMQSHLQNQLGLCYKHIDERKHMEIYQNLIRLFEMAHIDNMRVLKALIYSKDDIQPLLEGTTKRRVNIDVLRRKNVLLLISDLDITQDEISILEQIYNESRLHPSRQESQYEIVWLPILDQAVPFNDNMLKKFEALQSVMTWYSIHHPSLIDRAVIKFVKEKWNFGKKPILVVLDPQGRVACPNAVHMMWIWGSLAFPFTTIREEALWKEESWRLELLVDGIDPIITNWIEEGRYICLYGGEDMEWIRKFTSTARAVAQAAGIPLGMVYVGKSNPKERVRRNIATIMVEKLSHYWQDLTSIWYFWVRIESMWRSKNQLGKTSENDSLMKEIMAMLSFDSSEGGWAIFTGGTDEIVKAKGSIFLTCLSEYTSWKDQIQQKGFLPSLKDYLKGLHTDHHCNRLILPGSAGTIPERIVCSDCSRNMERYIMYKCCD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804186_peptide|Rcommunis|29633.t000045|29633.m000926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NQPSVQQPLTNQTQANLQQLMNPTPANTQQLNNPTPSTLQQLANLTPANMQQLINSTPARMQHHPINPTPTNMHHPINSTPTNMQQPTKQTPTTMQQQLKQSPASAHQLIKGDRLLFSSSDENAMTKQIQATHSPDGREFDVKPLLNIVEDIFERAAPTIESLALPAAGHQARPEVLDDKIYHSSSMAMLESLSFIIEQIASEISYKCSGGGDAHATTMSILNMLSSYTWDAKLVIALAAFSMTYGEFWLVAQNCTSNQLAKSVAILKQLPDILEHSSMLKPRFDSVKSLIKVMLAIAKCIVEFQDLPPRYITMDVPALSTAMAHLPISVYWTIRSIVACASQIIGLIGLAHEHIASTTEAWELSSLAHKLSNMQSHLQNQLGLCYKHIDERKHMETYQNLIHLFDMAHIDNMRVLKALIYSKDDIQPLLEGTTKRRVVNIDVLRRKNVLLLISDLDITQDEISILEQIYNESRLYPSKQESQYEIVWLPILDPAVPFNDIMLKKFEALQSVMTWYSIHHPSLIDRAVITFVKEKWNFGKKPILVVLDPQGRVACPNAVHMMWIWGSLAFPFTTIREEA</w:t>
      </w:r>
      <w:r w:rsidRPr="005A537B">
        <w:rPr>
          <w:rFonts w:ascii="Courier New" w:hAnsi="Courier New" w:cs="Courier New"/>
          <w:sz w:val="20"/>
          <w:szCs w:val="20"/>
        </w:rPr>
        <w:lastRenderedPageBreak/>
        <w:t>LWKEESWRLELLVAGIDPIITNWIEEGRYICLYGGEDMEWIRKFTSTARAVAQAAGIPLGMVYVGKSNPKERVRRNVSTIMVEKLSHYWQDLTSIWYFWVRIESMWRSKNQLGKTSENDSLMKEIMAMLSFDSSEGGWAIFTKGTEELVKAKGSISLTCLSDYTIWKDQIQQKGFLPSLKDYLKSLHTEHHCNRLILPSSAGMIPEKIVCTECSRNMERYILYKCCD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804187_peptide|Rcommunis|29633.t000046|29633.m000927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NQTPTDMQQLKNQNQLSVQQPPPNQAQANQQQLMNPAPANTQQLTNPALTTMHQLPSAKMQQLTNPAPTTMHQLPSAKIQQLIKQTPASAHQLIKGDRLLFSSSDENAMTKQIQATHSPDGREFDVKPLLNIVENIFDRAAPTIESLALPAAAHQARPDALDDKTYHSSFMAMLESLSFVIDRVASEITYKCSSGGEAHAITMSILNTLSSYTWDAKLVLALAAFAMTYGNFWLVAQNYTLNQLAKSMAILKHMPDILEHSSMLKPRFDSIKHLIMVMLAIAKCIVEFQELPPQYITIDVPALSAAIAHLPISVYWTIRSIVACASQITGLIGLGHEHIASTTEAWELSSLAHKLSNMQSHLQNQLGLCYKHIDERKHMETYQNLLRLFEMAHIDNMRVLKALIYSKDDIQPLLEGTTKRRVNIDVLRRKNVLLLISDLDITQDEISILEQIYNESRLHPSKQESRYEIVWLPIRDPAVPFNDNMLKKFQALQSGMTWYSIYHPSLIDRAVIKFIKEEWNFGKKPILVVLDPQGRVACPNALHMMWIWGSVAFPFTTIREEALWKEESWRLEILVDGIDPIITNWIDEGRYVCLYGGEDMEWIRNFTNTARAVAQASGIPLGMVYVGKSNPKERVRRNVSTIMVEKLSHYWQDLTSIWYFWVRIESMWRSKNQLGKNSENDLVMKEIMSMLSFDSSEGGWAIFSRMADEVVKAKGNIFLTCLSDYTVWKDQIQQKGFLPSVKDYLKGLHTEHHCNRLILPSSAGMIPEKIVCTDCGLNMERYILYKCCD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814026_peptide|Rcommunis|29929.t000291|29929.m004788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VVPHRSNPRGERHMFSTSDDNAMMKQIQATHAPDGREFDVRPLLNVVEDVFQRAVPPSGLATIVQPQEKTLQNGFYEMLDLLSYTINKISCEIACKCSGGGDAHATTLAIFNLVSSYSWDAKLVLALAAFAVNYGEFWLVAHLYLTNPLAKAVALLKQLPDILERADALKPKFEAVSSLIRAALDVAKCIVEFKELPPQYITPDAPEMLIATAHIPTAVYWTIRSIVACATQIIGLIGMGHEYMASTTEAWELSSLAHKVRSIHEHLMRQLTLCYHHIDEKRHVEAYQTLIRLFDTIHIDNIKILRALIYAKDDQLPLYDGHNKKRASLDVLRRKNVLLYISDLDLPHEELSMLEQMYSEARQNPARTESHYEVVWLPVVERSTAWNDAKQKQFENLQSVMPWYTVYHPSLLDPAVIRYIKEFWKFNKKPLLVVLDPQGKVVNPNAIHMMWIWGSAAFPFTSVREEALWRAENWKIDLLADTIDPIIHSWIQQGKYICLYGGEDIEWIRKFTMTANALAQAAGIDLEMLYVGKSNPREKVRKNNIIIQNEKLSHVLQDLTLIWFFWVRLESMWHSKVQHNRTVENDIIMQEIVTMLSFDGSDQGWAVISKGSGAENRQLAKAKGSDILNCFDDYQSWREIAEEEGFVPAILDYLHGHHNPLHCNRLILPGTTGSIPEKVVCAECSRP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964846_peptide|Csativus|Cucsa.156170|Cucsa.15617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DSGNKFSLASRHQLAKGNKFLSAISDDNVMMKQILATHDPDDRDVDTRSLLRLVENILKRATLAADATGSYEQLESLEETGTHQAGLTTMLEALSYTIDRISSEISYKALEGIDPHATTLAIFNMLASYRWDAKLVLTLAAFALNYGEFWLLAQIYSQNQLAKAMAILKQLPGIFEHSIALKPKFDALKELVAAILDVTWCIIDLKELPSAYISQEVPAMSTAVAHIPTAVYWTIRSIVSSATQITSLTSMGYELALSTSTDAWELSTLAHKLKNICDHLKKKLVLCHQHIEEKKDIESFQMLINLFEMNHLDNMKVLKALIYPKDDLQPLVDGSTGQRVNLDVLKRKNVLLLISDLNISHDELSILDQLYNESRAQGMRVESQFEVVWIPIVDHSIKWNDSMQKRFEYLLSIMPWHIVHHPTLISKAVTRFIGEVWQFRNRPILVVLDPQGKVVSPNAIHMMWIWGSLAFPFTSVKEEVLWKEETWRLELLVDGIDPAVLNWIKEERYIFLYGGDDIEWIRKFTTTAKTVAQAARIPLEMVYVGKSSKRERVKKIITTITTEKLGYCWQDLTMIWFFWTRIESMLYSKIQLGKADDCDPLMQEIKKLLSYDKEGGWAVLSKGSNVILNGHSTTMLPTLGSFDSWKQEATDKGFDIAFKNHHDELQGITHPCCRFEFPHTSGRIPENFKCPGCDRQMEKLTTFLCCHDENSN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968247_peptide|Csativus|Cucsa.196320|Cucsa.19632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FGRPALKMHQLTKTDRRMLPVSDDNAMTKQILATHSPDSHKVDVKPILLIVEEVIRHATPDIIAKGNGQLDDQLGLAEMDGMLEPLAHVVQKVGAELACKCSGGDAHATTMAILNLLSNYSWDAKVVITLAAFSVTYGQYWLLAQLYTTNMLAKALALLKQLPDVIEHSNSLKPHFDALSKLIAAILNVTKCIVKFTELPSQYISSDTPAMSVALASFPTAAYWTIKSLVACTSLIESLVHLEILKRKHVLLLISDLDIPHEEVMILDNLFKEAHQRPEIRYEIVWIPIIDPAIEQHSKSKHKFEELKQLMPWFSVYDPSIIELSTIRFIKEKWNFRKKTILVALDPQGKVSSTNALHMIWIWGNLAFPFTSEREEELWKTESWRLELLIDGIDFSILDWAAEGRYICIYGGEDTEWIKEFTSKTKKVAETANVDLQMAYVGKNNAKERVRKISIMISDNKLSHYWADSTLVWFFWARLESMMYSKLNYGKTVENDPIMQEIMTLLSFDGSDKGWAIFFGRAGETTRAKGETVLSCILAFDQWKEEVEEKGFVKALADYLQQLKTPHHCNRLILPGLAGNIPENVVCAECGRAMEKYLMYRCCV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6983228_peptide|Csativus|Cucsa.394600.1|Cucsa.3946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VAAPRKLSLIKPDRQLFAGGDENALTKQVLATHSEEPLEFPVTPLLSLVEQIFLRAKLNTLQAYTCALISGTTRAQLEAIEDKSPSPTDLLDLLDFVSFTINRVSNEIQYKCSGAGDPHTVTMEVFNLLSSWPWDAKVVLALAAFAINYGEFWLLVQQSSTDLLAKDISLLKKLPEIFERVDIVKQKFEALDKLIKSLVDVAKCIVDFKMLPPHYITPDTPEMKSATTLIPTAIYWTIRSIVACAAQNAGLIGVGHEYLASASETWELSSLAHKIDNIRKHLEQLLLACHHYINEKMHHEAYMNLVRLFEIPHIDNNKILRALIYSKDDKPPLLDGLSKEKATLEVLRKKNVLLLISDLDLSIVELSMLDQIYRESRQNKTRSESDYEVVWMPIVESPWTEDKQVKFEALLGLMPWYSVAHPSLIESAVIKYVRQVWNFIKKPLLVVLDPQGKVVNTNAVHMLWIWGSLAYPFTSAREESLWKEETWRLELLVDSVEPLIFQWMEAGKYICILGGEDLAWIRGFSAKALGVAKDAGINLEILYVGKSNPGEKIKKNIAGILADKMIRTLVDPTLIWFFW</w:t>
      </w:r>
      <w:r w:rsidRPr="005A537B">
        <w:rPr>
          <w:rFonts w:ascii="Courier New" w:hAnsi="Courier New" w:cs="Courier New"/>
          <w:sz w:val="20"/>
          <w:szCs w:val="20"/>
        </w:rPr>
        <w:lastRenderedPageBreak/>
        <w:t>VRLESMWYSKTQRGNTIEDDPVMQETMTMLSFDSGDQGWALFCKGSTDILRAKAETITNVVDGYEERWKVHVKEEGFIPAMTKDLQDIHTPEHCNRLILPSSNGTIPEKVVCSECGSAMEKFIMYRCCN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40596_peptide|Ppersica|ppa001579m.g|ppa001579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APQNFNRAPAPPQIYNTPVPTAQNFNTTPQPAAQNYSTAPVPAAQNYNPALAPAAQSYDPALAPAAQSYNPAFAPAAQNYNPAFAPAAQNYYKPPTTTRRGGDSYNRPGRRQFSATSDDSALTNQILATDRSRDRPYDVKSIPLKHILQTVDVILARVTKPDIHGAFLVPIFGKWLSGEDPNKTTMDILDIVQHHDWDEKVVLVLGAFAVKDGEFWLVAQLYTTNPLAKAIGQLKQVQEILERAGTTLKPKFESYNNLVRAIINVTKCVVQLHDLQRDPHVTTEHESAATTAHIPTAVYWTIRSIVVAASQLLGITGMGPDDKFIVFHFYLASIRYLTETWELSSLAHKLENIHSHLQENLDRLYEIIKRKKDDEALAAIAYILETPHIDNVKPLRVLFYKDDLPALYDCYNKKRVDIDVLKRKTVILFISDLDVVNENEYMIVQNMYMEKRHSPVRPESQYEVVWVPIVDTWTDAKYQQFEELRRNMEWYTVFHPSVVSPTVIRYIRKKDKWNFQKKPLLVVMDPQGKIVHTNAVHMMCIWGSVAFPFTSSKEKLLWEEETWRMELLADSLDQNLINWIAEGKYICLYGGEDIEWIRNFTRAAKKVAAESGIQLELLYVGKSKPKEKVVKNIMTTIQFEKLSHTLEWNLIWFFWVRLESMWQSRGQQLQTEALRSGRLTDSLKSDLVMQGIISMLSFGSSDRGWAVIGTGSAGMSKANGEHMFRSLNEFNLWNRRVNEIGFVPALNEYLDGVYKQAPHHCTNLILPATGLMPETVACAECGRLMERFTMF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41626_peptide|Ppersica|ppa026573m.g|ppa026573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DVLTFKKPVSQVDSNNSVENAEAADQKSLFARTDTEILEGIYATHVVCHEHDALNVDSLFSITESILKCSKQIVDHIEQMAPDEKNSHDATLKILSKVPKYSWEAKAVLALASFSLEYGEFWLTAQHQRSDQLAKSVACLKGVPVLLKPENLKQRGKSVAQLNNVIMSTLEVIDCILELEKLSSIYNEVKELREILTSARKDISVNVYWCIITTVACGTNFTLLTSDEGKSHDLVQYAQKITIILKNLKGQLKSCNKEIEKLQIYMKLKQLFQIPTEIMEAIKTLIFFKDDMKTTIFDGFTKKLVQIDILRTKNVLLFISSLNISDGYISLLEPIHELTKKNDEYKIVWIPIAEEWHEQQQIKFQTLRDKMPWYTINQTNAHISGIKYVKEDWNFKGKPMLVVLNKKSQLQHSNALHMISMWGCKALPFTQKKQEELLLSLHDTWFAEVVGEIHTSVSKWMKEEKYIFFYGGDSVWTNEFKEKAIKVINGDIIEKSNISIELYHVKKGANNSGMVDKFSTFWAAIETMFRIKVSNKQLDHVAQDVQKLLSLKNDKSGWAVLLHGHKVVTIGAGSTISKALEHCDTWNQHETTITVETLGNCFNAEHEKEKKKEFEQTGHVCTCFDISSAAGSTLEDMICYECGSLMETFISYKCHHVKKNDESRQILPAWTKAWNLTISEASAKLKQLMFGDGPVPLHMILDALSQFGSDYGRAKINSSWV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44790_peptide|Ppersica|ppa023840m.g|ppa023840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GSVSTSVCQAVSTTTTTTTTSIENMEASKKNLFAMSDAEILEVIYATHEVSHDHDSFDVHSLFSITQSIIKCSKQIVDSIDQKVCMVLLYITPFSTPLCVLKSIVREVPCKAPGEKKAHDATLKILSKVSKYSWEAKAVLSLAAFSLEYGEFWLSAQHQQSEQLAKSVAFLKGVPILLKPENLKKRGRAVTDLNNLIMSTLEVIDCIFQLEKLSITCNDVKELREILANARKDISVNVYWCIITTVACATNVTLLTSDEGNSHDLVQYSQKITIILNKLKQQLRICKEEKEKLRTYMKIKPQIEIPTEIVEVMKILIFFKHNAETTIFDGSIKQLVHIDILRRKNVLLFISSLEISEDYIARLRPIYDFTKDKNEYKIVWIPIVEKWTKDLQHKFETLRAKMPWYTVGQAGAHIAGIKYIKEDWNFNGKPMLVVLNTMSQLQHFNALRMIWIWGCQAFPFTQEKEEQLLLSLQDTWFSAIMDGIDTEISKWNKDDYIFFYGGDSERVNQFKEKATALINDEIKKESKISIKLYPVEKNANNDGRDDSFSTFWSAIENMFHIKVINKQVDDVVKQVQKLLFYKDDKSGWAVLIQGRRLVTIGGSTMYTVLEQYHTWNQKVTLTVENFGQVFNQEHGTAVAEGPGHVCSCFSIPSATGSTLEAMVCYECGNSMETFFSYKCCHVKKKAPLITY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50601_peptide|Ppersica|ppa015869m.g|ppa015869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DKKILDQIYATHYVNVDTSFDEDSLFEIVENILKHAIQTVDKIVQGTQVHEENIEEKPLKANFSTPLCILKSIASEMQCKPPGEKVAHETALAILNKLSNYSWEAKAVLTLAAFSMEYGEFWLLAQAQESDRLAKSISILKRVPFLLKPSNLQKRRQAVLELNNLIKVTMRVIGIFDQFEKLSSYDPKDVPELALAMEHIPVDAYWAILTLVACATKVTILTSDEDKEHDLVPYAQKIHFILNKLNMQLKICRKQVEDAEAYRRIRKIFRTPTEIKEVFKALIFSKDNVQPLIDGSTKQTVDIDILRKKNILLFLSSLDITDDDISILKPIYEFTKKEDQHKIVWIPIVEQWTDELRKKFETLRIMMPWYTVQISAPIAGFRFIKEEWNFKGKPTLVVMSPQGKVEHYNAFHMIRVWGPKAFPFTEATEKEISKSREWFGNLIREIYPTPPDSKEDEYIFFYGGKDKDWMKQFKEKATALANDLILKEAKINIKLFCVGKDSKGEDDFGILWRFWTGIESLFHTKINKQADSATLEIQKLLSYKNESGWAVLSKGSSLVVAGHGISILKVIEDFDKWKGQVREKGFEFCFTTYHAKIRLTPCCRLDIPGSTGKVPETMNCPDCNRSMETFISYKCCHIDGPNVH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52314_peptide|Ppersica|ppa023699m.g|ppa023699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RDKRTSPQSDDSALLRQIRETHSPGRSHSVDVNQILQVIEEIFHRATHSTAVVLAGTRELADTVEDRTTLPSVDVLFHGLSYLIQKIYCEISCQCSGGGDVHATTMELLRTLSNYSWEAKVVLTLAAFAVYHGEFWLVAQLCTTDPLAKSVAILKQLSDMVEHAASVKPQIEAIDNLITAVTNVTKSIVVCSEMVKLQSHYISEDTPPLSIALAHIPAAAYWVIRGILASASHIAILAGSRHEYIASTTEVWELSSLAHKLKNIHDHLTSELENCRQYIVAKRYDEDYETLRRLFQGLHLDNLKNLRALISHKDDAQPLQIGTTRQYSLEVLRRRHVLLLITDLSLSNEEIVILDHIYKQQQNRAEVEYGIVWLPVVDATTWDEAKRFRFEELKSKMPWYAVHDPQIIEPPVIKFIRNDWHFDKKMIIVSLDPQGRVSSLNAVHMLWVWGNVAFPFTDEKEQVLWNAESWRLQLVANGIDPIILDWIEKGKYICLYGGDDLEWIRKFTVRAKVVAGLAGISLELLYVGRSTATRERIRKVNKVIETENLSRFWPDYTSNWFFWSRMDSMRCSKAKHHRTV</w:t>
      </w:r>
      <w:r w:rsidRPr="005A537B">
        <w:rPr>
          <w:rFonts w:ascii="Courier New" w:hAnsi="Courier New" w:cs="Courier New"/>
          <w:sz w:val="20"/>
          <w:szCs w:val="20"/>
        </w:rPr>
        <w:lastRenderedPageBreak/>
        <w:t>ENDEILKEVMTLLSYDGSDQGWVMVWRGSNETARANGQLTLHTLDEFEAWKNKAAESGFVPTLSDELKRRHKPQHCTRLIIPGFGPDIPDRVECAECGSEMEKFFMF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53328_peptide|Ppersica|ppb018052m.g|ppb018052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RREIPTVGMFLIMNSIQLNEYSHYGFTLTEPEEILEIICENHAPENHPKFDVRSLFFITENIIKHSTHTSIVSKSDEIKPQNFDNFISPLCALKSIGCEMSCKAVRENSAQTTTLGIFGKLTKYSWEAKAVLALAAFAMEYGNSWLLSQLYPQSDQLTTALAILNRVPLLLNSTANFKKQQETVVELNKTINATLQVIKCILKLDELSAHIDPNHASLKSAKKDVPINTYWSILTIVSCATEDNAYAKPATLSVGYTNKEVFDIDVLDGKYITFYISTLDNVSHKDILSLKEVYEGTENNKCKIVWIPIVEDWTEYGREEQFMEWRSKMPWYAVQYLSPATIKYIKEEWYFENKPLSVLMNPHGDVENLNALNWIRIHGINFFAFRNINVKTWIAPVVQELMTPALDTWMKEGEYIFFYGGTDDYSMERFRMKANCAKVSILEELKIHVKLFCVGKLEKGRSFSDESNAGGFWSSIQSLLSTLSDYKLHEEHTALRKQVHKLLSYKNDESGWCVLSKGSSVVTSGHGWAISKVLDEFDQWKQQISHERSFGTCFQVYHEKVLAQTTTAGAHSAGCSFGNARNMECCPVCKTPIEATLVSYKCCRMCNLTPY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53917_peptide|Ppersica|ppa002007m.g|ppa002007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VPQSKFSAGSRGDNRARAPALRDGRRQFSSTSDDSALVNQILLTDKSHDRPYEVSSLAVKNILQTIEAILSRGTPVPAATHADALEHEKALRASLSTLSESFDVPNHVFNAISCEILCKSLAGEDANKTTMDILDIVQNYDWDEKVVLALGAFAVKDGEFWLVAQLYTSNPLAKAVGQLKQLQEILERAGTVLKPKFDGYNNLVKAVLKVTKSIIQLQELQNDPHLNPEIKSAASTAHIPTAVYWTIRSIVVAASQLLGFTSSEPEYVTEAWELSSLAHKLENIFNHLQENLNKLHQIIQKIKDEDAFNAIARILESPHIDNSKPLRVLFYKDDQPALYDGLNKKRVDVDVLKRKVVILFISDLDVVLGNEYMIVQNMYMEKRQNLGRPESQFEIVWVPITDEWTAAKYQQFENLRDNMEWYSVFHPSVVSPIVVRYIRDQRKWNFVKKPLLVVMDPQGKIVHQNAIHMMCIWGSLAYPFTSTKERLLWDEETWRIELLADHLHPNLFTWITDRKYVCLYGGEDIEWIRNFTKSAKSVALEAGIALELLYVGRSKPKEKVVKQILSIIQTENLSHTLEWNTTIWYFWVRLESMWQSKGQLLSEQSTTHFKTDNLKNDPIMQGIISMLSFGSSDRGWAVIGIPSADMAKANGDHMLKSMKEFTDWKIRAADAGFIPALNEHLEGVFKQAPHHCTNLILPATGIMPETVACAECGRLMERFSMF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55449_peptide|Ppersica|ppa026484m.g|ppa026484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TSLPKNKARNATVESSTVTHEEHIRVERVESYVSEDQIWTVVHENHFPDQNKLSFNVRDLLSVTGNIIDDAANNSIVDNILQQHTAPDMTIYDADDTFISPLYLLKSISCQDGEQVSLPLRTEAIFKKLKTFSWEAKAVLTLAAFALEYCDKLTKLVAILKRVPILIKHETLKKRRAAIAELNNLIMETYHVIGYIVNLDDLLHNNNPNDVPTLTTAGRKIPTVVYWTIFTIVACTDEINRITSVKYNDEPDNLPNLYLEKIKEIVKELKEQYDRCMKEKGYQHLDSLQRYCQSAALYKMINLIDGNAFINEVKGKYVLFYISSLENISKELLRLTNLYKIIDKEYKCKIVWIPIDGDWTTEAEKKELQFMEWRKMMPWYAVQYFPSASYMYLKKEWKVRENSTAVLINPQGKVENTNALTLIKEFGIDFFAFLDIQIHTMLKPVVEHIIRDDSVLKQSMKNQGYNFFIGGKNQKTTIDLFEKITEAKDAIETELKMKIGLARVLEKTETAKTFWARMKNLFFSLARYSKEYEYEQVTKEVHKLLSYKLHTDDMDGWIKLTKGWTVVTCGQANTIYTTLEKFSVWKQHINDFGDAFTKYHDSLIT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59164_peptide|Ppersica|ppa002624m.g|ppa002624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DQKILEQIYGTHVHADESFDDDSLFVIVENILKRATQIVDKIVQGTQVHVENIEEKTPKPGFSTPLCTLKSIASEMQCKPPGEEVAHSTTLAILNKLSSYSWEAKAVLTLAAFAMEYGEFWLLAQLRESDRLAKSIAILKRVPVLLKHSNQHKRRQAVLELNNLIKATLQVIECIDQFDKLSSYDPKDVPGLAIAMDHIPVDVYWAIMTVVACATKVTILTSDEVKDHDLAPFAQKIHYVLNKLKIQLIVCRKQIEEAEAYRRIRKTFQTPTEIMEVFKALIFTKDNVQPLIDGSTKQMVKIDILRRKNVLLFISSLDISDDDISILKPIYEFTKKENQHKIVWVPVVEHWTDDLRKKFETLRLKMPWYTVQNPAPIAGIRFIKEEWNFKGKPALVVMNPQGKVEHSNALHMIRIWGVKAFPFTKATEEELSHSHRDRWVGNVVHDIHPSLPNWIKEEKYIFFYGGKDNDWIQQFTKKASALANDPVFKEAKIHIELFCVGKGSKGEDDHGILGHFWSGIESLFFTKGHKQVDPVTQEIQKLLSYKNESGWAVLSKGSSVLLTGHGVSILRVIEDFDKWKDHVKEKGFEFCFKAYHEKVRLATRPCCRLDIPGSTGKVPDTMKCPDCHRSMETFISYKCCHIDGPNAH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61991_peptide|Ppersica|ppa002363m.g|ppa002363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LGIAQNAVSKVTSAVTNTAHHIEGELSLFTMSDNKILELIYATHVHEDDSFDVDSLFLVTENIIKRSTQIVDSIVQGTQVHVDTIDEKPPKASFSSPLCTLKSIGCEMSCKPPGEEISHKSTLAILNKVSNYSWESKAVLALAAFALEYGEFWLLAKIHQSDLLAKSVAILKRVPVLLKPADLQKRRQAVVELNVLIKTTLQVIECIFELEKLSTYDPKDVPALAIAMDHIPVDVYWSIITIVACATKITLLTSDEEKHYDLSQFAQKIHYILNKLKIQLLICKKQIEEAETYRKLRKLFQTPAEVMEVFKALIFTKDTVQPIIDGSTNKTVNIDVLRRKYVLLFISTLDISDDDISILKPVYEGTKKEDKYKIVWIPIVEHWTDELRKKFELLRAKMPWYTVQYFAPVAGIRFIKEEWHFKGKPAVVVMNPQGKVENTNALHLIRIHGMKAFPFHKGIEDKITNDREWITPIVNDIHPSIQTWIKEEKFIFFYGGKDNDWIQQFTKKATIIANDPSIKDLKINIELFCVGKSPKGGEDLGVLGRFWNGIESLFFTNVNKQTDTVTKEIQKLLSYKNESGWAVLSKGSTVVVSGHGFTILKVLDDFDTWKTFIKEKGFELAFKAHYEKVIQTMKHCSRLDIPTVAGKVPETMKCPECPRTMETYVSYKCCHTDGPINAH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17665564_peptide|Ppersica|ppa002391m.g|ppa002391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LGLANNVVSKVASVVTGHHELSLFSMSDKKILDEIYATHHVNVDTSFDDDSLFGIVENILKHATQTVDKIVQGTQVHVENIEEHTPKASFSTPLCTLKSIASEMQCKPPSEEVAHKTTLAILNKLSSYSWEAKAVLTLAAFAMEYGEFWLLAQLQESHRLAKSISILKRVPFLLKPSNLQKRRQAVLELNNLIKTTLQVIEIFDQFDKLSSYDPKDVPELASAMDHIPVDVYWATVTVVACATKVTILTSDVEKEHDLAPYAQKIHFVLNKLKIQLKICRTQIEEAETYRKLKKTFRTPTEVKEVFKALIFTKDNVQPLIDGSTKQTVEIDILRKKNILLFISSLEISDDDISILKPIYESTKKDNQHKIVWVPIVEQWTDDLRKKFETLRLKMPWYTVQNPATIAGIRFIKEEWNFKGKPTLVVMNPQGKVEHSNAFHMIRVWGTQAFPFTETTEKELSNSHGHKWVGNVVKEIHPTLPNMMKDDKYVFFYGGKDNEWINQFTKKATAFVNDPIFKEAKIHIELFCVGKGSKGEDDHGILGRFWTGIESLFHTKIHKEPDSVSQEIQKLLSYKNESGWAVLSKGHSLVVTGHGVSILKVIEDFDKWKDHVKEKGFEFCFTTYHEKIRVANRPCCRLDIPGSTGKVPETMKCPDCHRSMETFISYKCCHIDGPNAH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69983_peptide|Mguttatus_v1.1|mgv1a002070m.g|mgv1a002070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GVSMPAARKQQSMIGGNDRRPMLSDDNALRKQIQATHDYDGRLFDLESILIIVNDILNLVSPGIDGILNGSGKHAVIREETAALTGFDGIHDTLAFLLNKVSCECSGGGGGDGHASSIEILNSLSSYTWEAKAAIALASFSVNYAQFWLVANRFTTDPLAKSVALLKQLPDIINLSDHVIKSRFDTINNLVKDLLELTTCIAKFSRLMPSKYISEDVEPMAVAIAHFPVAVYWIVRILVACASQVTEIIGLNRQVFSSTAETWELSSLGHKVSKIHDHLKTQLGLCYQYIDEKKNTDYFQTLVRLFETTPHFDNQRILGQLIYLKDDLQPLVIGANKNIKVGVEALKGKTVLLLVSDLDISQDELRILSHIYQESKTRPDFHYEIVWVPVVERTIKRNEEHELKFEQLQGKMPWYTLHHHSLLEPAVVRYIKEFWQFTKKPILVSLDPQGKVASPNALHMVWIWGNLAYPFATRNESILWEGEKWRLKLVVDGIDKSILTWINEGKVICLYGGDKIEWIRDFIRTARNAASSAGIGLEMVYIGKNATKERMKRLNETVTSNGLSHCWTDPTSIWYFWTRIESMMHSKYSHNKGAKIDDDGDVDHIRREVLTMLTFGGDGDRGWAMFSQGSGAGPGEVARAKGDAMLSGLKDFETWAPEATRIGFVAALNDYLAGNMSGEHCNRLVLSGVDDVPETVVCAECRKPMEKYFMYRCCD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684402_peptide|Mguttatus_v1.1|mgv1a001374m.g|mgv1a001374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NRNLLPPSNPLPLTTAERVVAPTRAPLQSGVHDFVTDHSLIRPASHHDQVVDHHMGATTANHHLGQQVAVPLSAPVLGRRQPGRQGDHDRSNFFSSDDNALTKQIQGTHAPDVQELDVKPLLAIVEDIMRLATPASHDTNLIPGGQIVASSQHVEKLDDKAFHNTTASGHDNNKVYDNSKIYDNSKVVYESKVYGSTYDHDADIVRVLAYPINKISCEIVCKSSAGGESHTVTMHLLNTLSNYSWAAKVVITFAAFAINYGEFWLVEHLQAKDPLAKNIATLKDLPDVMAHAGALQQKFDQVLNLLNQVLKVTHRIIEFKELPDVYISHDSPEYMAATAHIPLAVYWIIRSLLVCASTLLNLIGSGHEYITSTAESWEISSLAHKLSIILEHLQTQFKNCRDFVEKKKEEDEYKRFVIIMTSAHVDNMKVLRAMFRSREDQRPLYNGRTKTNERLDVLRSKYVLLLISDLELPLEELHILNSIHRQQSDRHEYEVLWLPVIHDPSTTTAAAAAMTPMQEKAFQDLRNVMPWYSVEHPSLVERVAIRYIREYWKFVHMPMLVVLDPHGKPSNHDALPMIWSWGTEAFPFTGEHEKYLWASKIWNITLLADNIDARIPLWVEENKVICLYGGEDIQWIRNFTRKAREVAEALHVPLEMLYVGKRNPKEKVRSCNETIAKERLSNVFAAGDDYYDYVWFFWVRLWGLWNSRKKIGMTVENDVIMREILDVLAYDSSNHQGWAAFSWSNRDITKGNAEKLMPVLDNYAQWAYKVDRPDRFVRALDEELQGFHPEHHCTRLILPASDGQISERVVCSECGKTMDKFVLYS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817036_peptide|Vvinifera|GSVIVG01000577001|GSVIVT0100057700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TFIPDKVQRVRQRSGDRMFASDDNGIMKQIHAIHVPDGRDFDVKPLLRIVENILLRTTSSTTLTPALPGIPLGSNQAQLDALEDKTLQDGSSNMIDLLAHTINKISCEISCKCTSGGDAHATAVAVFNILSSYSWDAKVVLALAAFATTYGEFWLVAHLYPTNPLAKSVAILKQLPDILEHTDALKPKFEALSSLIKVMVDVAKCIVQFKELPPQYITPDTPAMVTAIAHIPTAVYWTIRSIVACASQIASLIGMSHEYIASTMDAWELSGLAHKVSNMYGHLQSQLYLCQQHINDKKHIEAYMMLVRLFETPHIDNMKIIRVLIYAKDDQPPLFDGLSKRKVSLDILRRKNVLLFISELEVPHEELFILDQMYQESRQDPTRPESQYEVVWMPMVDRSTPWTEEKNRQFETLKSMMPWYSVDHPSSIDLAVIKYIKEMWGFNKKPLLVVLDPQGRVVNNNAIHMMWIWGSLAFPFTSLREEGLWKGETWRMELLADTIDPIIHNWISEGSYICLFGGEDMEWIRKFCILAKAIARAAGIRLEMLYVGKSNPREKIQKINAIISTDNLSHTLPDLHLVWFFWVRLESMWYSKMQHGKTVESDPIMQEIVSMLSFDGSDQGWVVFSKGSGEMTKAKGENIVRCLSDYDVWKNNVSSKGFLGALNDYLREIHTPHHCNRLILPGTTGSIPERVVCAECGRPMEKFV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817037_peptide|Vvinifera|GSVIVG01000578001|GSVIVT0100057800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NTTISAQMQQSVSNRLMSASLIDNPIMNQIHSIHASDGCSRHIDMKPLLRFTENILQNALPTTIDTPATPQEAQTQLNELLEDYDGHYDFLKLYLAQIIKRTSCKISCTCGQSAYAATLEVFKTLSSFTWETKVVLALAAFSVTYGKFWLVAQPSSTNLLAKSIAILEQLPDMLADKEPWKPKFEAPSNLIKTILKVTKCVVEFWELLSEYMTDGRGMPTAAAHIPTAVYWTIHGMVVCTKRTMCLTDMGQEDIDQTMEDWYLSSLDHKLSQIHDYLKEQLAVCRQHIRERREIEAYKMIEHLLKTPQIDNMKILGALICAKAEQLPLFDGLNKKRARLDVLWKKNVLLFISELEVPYQELSILEKMYLESRQDPTKEESQYEVVWLPVVDGSTPRNEEKDRHFETQKALMTWYAVFHPSLLETAAIKYIKEVWGFNKRPMLVALDPMGRVVNPNAIHMIYIWGPTVAFPFSKSREEGLWKEVTWGIELLAAAIHPMIVDWISEGKYICLYGGDDIEWIQRFTDVAKAVESAADIKLEMLYVGKSNLREKVRKNNDSIAQENLSHVLPDLSSVWFFWARLESMWHSKVQHGGENAERDPIMQEIVSMLSFDGGDHGWAVFGRGTPDRVACAECGRP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17820370_peptide|Vvinifera|GSVIVG01007594001|GSVIVT0100759400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ATAQPNRVQQQQQVVKGRDHPKFLRMSDDTTMMKQIQATHTPDGREVEVKPIVQVIEDILNHATPAIDGTLYGNPPHLEALEDRSSQDGLHGILEELAYTIQKLSCELSCKCSGGGDAHATTMAVFNMLSHYSWDAKVVLSLAAFAANYGEFWLVIQLYATNPLAKSVALLKQLPDIIEHGNSLKSRFDAVTKLIKVMLDVTKSIIEFKELPSLYISPDMPPMSSTMAHIPTAAYWTIRGIVACASQIISLIGTSNEYTSWTTESWELSTLAHKVSSIHEHLIQQLIICHQHIEEKKQFESYNNLVRIFEMPHLDNQKVLKTLIYAKEDIQPLLQGNTKARVNIEILRRKTVLLLISDLDLLHEEIVILHKFYREQIKSDVEYEVVWLSVVDRSKPLTEENQNKFHELQKEMPWYTLLHPSLLEPAVVRYIKEVWHFTKKAILVVLDLQGKVVCRNALHMMWIWGNTAYPFTNSKEESLWKEETWRLKLLVDDIDATIFAWVNQGKYICMYGGVNSDWILNFNTAAREVAKAAGIQLEMVYVGKSNAKEQVRKTITFIDSRSLGYCWTDPTNIWFFWTRMESMLYSKTQHGKTIENDSIFAGVLTMLSFDGSDQGWSVICHGPTEMAKAKGDMILKCFTEYSDWSDNVQQNGFMPALNEHLQKLHTPEHCNRLILPGINGDIPEKVVCAECGRPMEKYF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838296_peptide|Vvinifera|GSVIVG01032353001|GSVIVT0103235300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DDNMMVKQIHATHAPDGREFDVKPLFQLVEDILNRATPGVDPLISAAQTRIETSDDRTNQASFFALLEALSFTIDRISCEIAYKSLGGGDAHATTLSIFNLLTSYSWEAKLVLTLSAFAVNYGEFWLLAQISSSNQLAKSMAILKQVPTILEHSGQLKPRFDALNNLIRAMVAITRCIIEFKELPSMYISQDVPALATAMTHIPTAVYWTIRSVVACATQITTLTSMGHEYWISATNEAWELSTMAHKINSILDLLKKQLTLCYQYIDDKRNAETFQMLLNLFESIHIDNMKILRALISPKDDVQPLLEGSTKRRVNIDVLRRKNVLLLISGLSISHDELSILDQIYNESRDHGTRMESQYEVVWIPVVDRSVVWTDAMQDRFVTLQATMPWYSVYTPTLIDKAVIRFIKEVWHFRNKPILVVLDPQGKVVSPNAIHMMWIWGSTAFPFTSLREEALWREESWKLELLVDGIDPTILNWIKEGKFIYLYGGTDLEWIRKFTTTARAVASAARIPLEMVYVGQSKKREQVRKCTTAITVEKLSYCWQDLTMVWFFWTRLESMMFSKIQLGSTVDVDPMLREIKKLISYDKEGGWALHSDSRPCCRFEFPSEVGRIPENIKCPECLRIMEKYITFGCCHDENAISFLFSYLCSNSYKHKLLISY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838297_peptide|Vvinifera|GSVIVG01032357001|GSVIVT0103235700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DDNMMVKQIHATHAPDGREFDVKPLFQLVEDILNRATPGVDPLISAAQTRIETSDDRTNQASFIALLEALSFTIDRISCEIAYKSLGGGDAHAMTLSIFNLLTSYSWEAKLVLTLSAFAVNYGEFWLLAQISSSNQLAKSMAILKQVPTILEHSGQLKPRFDALNNLIRAMVAITRCIIEFKELPSMYISQDVPALATAMKHIPTAVYWTIRSVVACATQITTFTSMGHEYWISATNEAWELSTMAHKINSILDLLKKQLTLCYQYIDDKRNAETFQMLLNLFESIHIDNMKILRALISPKDDVQPLLEGSTKRRVNIDVLRRKNVLLLISGLSISHDELSILDQIYNESRVHGTRMESQYEVVWIPVVDRSVVWTDAMQDRFVTLQATMPWYSVYTPTLIDKAVIRFIKEVWHFRNKPILVVLDPQGRVVSPNAIHMMWIWGSTAFPFTSLREEALWKEETWRLELLVDGIDPTVLNWVKEGKFIYLYGGTDMEWIRKFTTTARAVASAARIPLEMVYVGKSNKREQVRKCITSITTDNLSYCWQDLTMVWFFWTRLESMLFSKIQLGRGDDDDSMLREIKKLLSYDKEGGWAVLSKGSFVFVNGHSSTVLPTFTEYNLWKDDVPPKGFDIACMDFHSKLHSDSQPCCRFEFPSEVGRIPEKIRCPECLRIMEKYITFGCCHDENAISALY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838298_peptide|Vvinifera|GSVIVG01032359001|GSVIVT0103235900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DDNMMVKQIHATHAPDGREFDVKPLFQLVEDILNRATPGVDPLISAAQTRIETSDDRTNQASFIALLEALSFTIDRISCEIAYKSLGGGDAHATTLSIFDLLTSYSWEAKLVLTLSAFAVNYGEFWLLAQIYSSNQLAKSMAILKQVPIILEHSGQLKPRFDALNNLIRAMVAITRCIIEFKELPSMYISQDVPALATAMTHIPTAVYWTIRSVVACATQITTLTSMGHEYWTSATNEAWELSTMAHKINSILDLLKKQLTLCYQYIDDKWNAETFQMLLNLFESIHIDNMKILRALISPKDDVQPLLEGSTKRRVNIDVLRRKNVLLLISGLSISHDELSILEQIYNESRVHGTRMESQYEVVWIPVVDRSVMWTDAMQDRFETLQATMPWYSVYTPTLIDKAVIRFIKEVWHFRNKPILVVLDPQGRVVSPNAIHMMWIWGSTAFPFTSLREEALWKEETWRLELLVDGIDPTVLNWVKEGKFIYLYGGTDMEWIRKFTTTAKAVASAARIPLEMVYVGKSNKREQVRKCITSITTENLSYCWQDLTMVWFFWTRLESMLFSKIQLGRGDDDDSMLREIKKLLSYDKEGGWAVLSKGSFVFVNGHSSTVLPTFTEYNLWKDDILLLRNPYEWKAIMLYAPNFFPVISIVLFDNI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838299_peptide|Vvinifera|GSVIVG01032360001|GSVIVT0103236000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LKQIEATHEPDGREFDVKPLLHLVEQIFTCATPKSDVTFDSLDLKTNDVEALEDKTHQAGFISTLEALAYTIDRISCEIRCKCSGGEEAHQRAISVLNMVSSHPWDAKLVLTLSAFAVNYGEFWLVFQSYNSNDLAKSMAILKQVPEILGRSSMLKPQFNSIKDLIKAMLDVANCIVKFRELPSQYITTDESAFSTALANIPIAVYWTIRCVVACASQIARLKGLQGDEHPLSTSEAWEISALVHKVRNIHNHLRDKLDACHKHIDDKRRMEAYQMLLELFKTSHSDNMKVLKALIYARDNQNPLFHGATHRRVDIDVFKDTHVLLLISNLDISHDELEVLEDIYRESLKKRPGIQYEIVWLPIIDQSDPWMESSQKLFENHRARMPWYARHDPLRSPSPEDGAVITFIKKEWHYGRKPILVVLGPQGQVVCQNALHMMWIWKDEAFPFTASREEDLWKEATWKLDFLVDGIDPRISEWIAAGKIICLYGGDDIEWIQRFTTIAKKVAESAGISLEMVYVGKSNPKELVYTNIKTIIEDKLSHHLKGLTSIWYFWVRIESMLYSKMRLGQTVEKDPTMQEILKMLSFDNSHEGWALLSKGSEEITKAKGDSFLTCLRQYNQWEVHVQKKGFLQALKDHLLQIHPPHHCNQFELLVAAGMIPETLVCSECGRKMEKFFVYRCCDV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963114_peptide|Mesculenta|cassava4.1_002627m.g|cassava4.1_002627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MIKQTPTSLQKLIKGDRLMFSSSDDTAMTNQIQATHSPDGREFDVKPLLQLVEDIFTRAAPTIDALAVPATHQARTADALDEKNYHGNFTVIIESLAPVIDRVASEIAYKCAGVVDAHATTMSILNMLSSYSWEAKLVITLAAFATNYGEFWLVAQNYTSNQLA</w:t>
      </w:r>
      <w:r w:rsidRPr="005A537B">
        <w:rPr>
          <w:rFonts w:ascii="Courier New" w:hAnsi="Courier New" w:cs="Courier New"/>
          <w:sz w:val="20"/>
          <w:szCs w:val="20"/>
        </w:rPr>
        <w:lastRenderedPageBreak/>
        <w:t>KSVAILKQLPDILEHSSTLKPRFDAVKNLIKVMLDIARCIVEFKELPSQYISMDVTALSTAIAHIPITVYWTIRSVVACATQIIGLIGQGQEYIASTTEAWELSSLAHKLSNMHTHLATQLGICYKHIDEKKQLETYQNLLHLFEMTHIDNMRILKALIYAKDDLLPLVEGTTKRRVNIEVLRRKYVLLLISDLDIPQQEISILEQIYNESRLHPTKQESQYEIVWLPIVDPTSLRNDENMQRKFESLQAGMTWYSVHHPSLIDRAVAKFVKQEWHFGKKPILVVLDPQGRVACPNALHMMWIWGSLAFPFTTMREETLWKEESWRLELLVDGIDPIIHDWMTEGRYICLYGGEDMDWIRKFTSTARAVAQATGIPLGMVYVGNSNPKDRVRKNIATIIVEKLSHYWQDPTSIWYFWVRIESMWRSKNQLGKTPENDPIMKEIMTMLSFDSSHSGWALFTRGSDEMVKAKGAPFLTCLSNFSSWKDEIEKKGFMPTLRDQLKDLHTEHHCNRLVLPGAAGMIPERIICSDCGRTMERFIMYQCCD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963117_peptide|Mesculenta|cassava4.1_002917m.g|cassava4.1_002917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LALSDETSVMKQIQATHCPDGREFDVRPLLDIVEDILKRATLQVETTLTPTASHAESDDKNRCNFISKLETLSFVIDRICCEICYNSLGGSDAHAITLSIFSMLSNYSWDAKLVLTMAAFASNYGEFWLLAQIYSSNQLAKSVAILKQLPIILEHSGLLRPRFEALNHLIRIMLEVTGCIVEFRELPSTYISPDMPALSTATSLTPTAVYWTIRSIVACATQISSLTTMGHEFATTEAWELSTLAHKLRNIDEHLKKQLSICYQHIEEKRTVEAYQVLVTLFETIHIDNIKILKTLIYSKDDVPPLVEGSTKKRVKVEVLMKKNVLLLVSGLDISQDELSILEQIYKESRLHPTRAEVQYEVVWVPIVDHTVPWTECMQKQFESLQDTMPWYVVHHPSMIDKVVIKFVKEVWHYRSRPILVVLDSQGRVVCPNALHMMWIWGSHAFPFTSLREESLWKEETWKLELLVDGIDKNIMNWINEERYILLYGGDDIEWVRKFTSTARSVALEASIPLELVYVGKSSKREKVQRVIATIIEEKLSYVWEDLTMIWFFWTRLESMLYSKLQLGKIDEEDSTMLEIKKLLSYDKEGGWAVFAKGSDIVVNGHSSAVLPTLTEYEVWKEQIEIKGFELSFKEHHEKIHCLSHTCCRFEFSKSASRIPEQLRCPECHRVMEKYISFLCCHE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963355_peptide|Mesculenta|cassava4.1_002657m.g|cassava4.1_002657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VVPHRLSNPRSERHMFSSSDDNAMMKQIQATHAPDGRDFSVRPLLQLVEDIFQRAAPTGLATLVHHQQAQLDALDDKALQNGVDEILDVLSYTINRIACEMSCKCSGGGDAHATTLAIFNLLSSYSWDAKVVLALSAFAVNYGEFWLVAQLYLTNPLAKGVALLKQLPDILERADALNPKFVALNNLIMATLDVAKCIVEFKELPSQYITPDTPEMLTATAHIPTAVYWTIRSIVACASQITGLIGTGHEYIASTTEAWELSSLAHKVKSIHEHLMKQLTLCYHHIDEKRHNEAYQTLIRLFETSHIDNMKILRALIYAKDDQPPLHHGATQKRVTLEVLRRKNVLLYISDLELSLEELSMLNQMYTEARQQPTRTESQYEVVWLPVVDRSTPWNEVKQKQFESLQSMMPWYTVYHPSLLDPAVIRYIKEVWRFNKKPLLVVLDPQGRVVNPNAIHMMWIWGSIAFPFTSHREEALWKEETWRIELLADAIDANIPDWIHAGKYICLYGGEDIDWIRKFTVTADAVARAANIQLEMLYVGKSNPREKVRKNNDIIKAENLSHTLQDLTMIWFFWVRLESMWHSKVQYNRTVENDSIMQEIVTMLSFDGSDQGWAVISRGSGGGDEIAKAKGGDILKSFNEFQSWKHIIDEKGFVPALNDYLHGHHDPHHCNRLILPGTTGSIPERVVCAECSRP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982535_peptide|Mesculenta|cassava4.1_002528m.g|cassava4.1_002528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MAKQLPASMQMEMAKQLPASMQKLIKGDKLIFSSADDNAMTKQIQGTHSPDGREFDVKPLLHLVEDIFNRAAPTIDAIALPATQQARTADSLDEKTYQGSFIAILESLAFVIDRVATEIAYKCTGGGDAHATTMSILNMLSNYSWDAKLVIALAAFSMNYGEFWLLAQSYTSNQLAKSVAILKQLPDILEHSSMLKPRFDAVKNLIKAMIDIAKCIVELKELPPQYISLDITAMSTAMAHIPITVYWTIRSIVACASQITGLIGLGHEYISTTEAWELSSLAHKLSNMHSHLATQLGICYKHIDEKKHLESYQNLLHLFEMAHIDNMRVLKALISAKDDQLPLIEGTTKRRVNIDVLRRKNVLLLISDLDILQEEIAILEQIYNESRLHPTKHESQYEIVWLPILEPTVWNENMQKKFESLQTGMTWYSVYHPSLIDRAVIKFVKQEWHFGKKPILVVLDPQGRVACPNALHMMWIWGSLAFPFTTTREEALWREESWRLELLVDGIDPIVMNWMSEGRYICLYGGEDMDWIRKFTNTARAVAQASGIPLGMVYVGKSNPKERIRKNIATIIVEKLSHYWQDLTSIWYFWVRIESMWRSKNQLGKTAENDSIMKEIMQMLSFDSSQGGWAIFTRGSDEMVKAKGVPFLTCLSNYSNWKDQIQVKGFMPTLSDELKNLHTEHHCNRLVLPGAAGLIPERIICSECGRTMERFIMYQCCD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982547_peptide|Mesculenta|cassava4.1_002579m.g|cassava4.1_002579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FRSPLAAAPGTGATQKLIKSDRSMLALSDENSMMKQILTTHAPDGREFDVRPLLHVVEDILSRATLQVESTLTATQAQADIEDKNRQGNFVAMLESLSFVIDRIACEISYKALGGSDAHATTMSLFNMLSSYSWDAKLVLTMAAFALNYGEFWLLAQIYSSNPLAKSMAILRQLPVILEHTGPLKPRFDALNKLIRVMTDVTRCIVEFKELPSIYISSEVPALATAIAHIPTAVYWTMRSVVACATQITSLTTLGHEFATTEAWELSTLAHKLQNIHEHLKKQLFFCHQHIEEKRNVEAYQMLLNLFDAVHIDNMKILKALIYAKDDIPPLLDGSTKRRVNIDVLRRKNVLLLVSGLDISHDELSILEQIYNESRLHATRLDSQYEVVWIPIVDPSVTWNDSKQKQFEALQATMPWYSVHHPSIIETVVIKFMKEVWHFRNKPILVVLDPQGKVVCPNALHMMWIWGSNAFPFTSLREESLWKEETWRLELLVDGIDPTILNWIKEGKYIFLYGGDDVEWVRKFTNQARAVAQAARIPLEMVYVGKSSKRDKLQRVIATITVEKLSYVWQDLTMIWFFWTRLESMLFSKIQLGKIDEYDPMMQEIKKLLSYDKEGGWAVLSKGSNIVVNGHSTTVLPTLTEFDIWKENVPVKGFDLSFKEHHDKLHGVTHPCCRFEFLSTGRIPEGMKCPECLRNMEKYITFLCCHEETIEEML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7986491_peptide|Mesculenta|cassava4.1_002622m.g|cassava4.1_002622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IVPHKLSNPRSERHMFSSSDDNAMMKQIQATHAPDGREFSVRPLLNLVEDIFQQAAPTGLATIVHQQVGAQHAQLEAMDDKALQNGSHEMLEVLSYTINKISCEISCKCSGGGDAHATTLAIFHLLSSYSWDAKVVLALSAFAVNYGEFWLVAQLYLTNPLAKGIALLKQLPDIIERSAVLKPKFEALNNLIRATLDVAKCIVEFKELPSQYISPDAPEMLSATAHIPTAVYWTVRSIVACATQIIG</w:t>
      </w:r>
      <w:r w:rsidRPr="005A537B">
        <w:rPr>
          <w:rFonts w:ascii="Courier New" w:hAnsi="Courier New" w:cs="Courier New"/>
          <w:sz w:val="20"/>
          <w:szCs w:val="20"/>
        </w:rPr>
        <w:lastRenderedPageBreak/>
        <w:t>LTGTGHEHIASTTEAWELSSLAHKVRSIHEHLMAQLTRCYHHIDEKRHLEAYQTLVRLFETIHIDNIKILRALIYAKDDQLPLFVGAKKERASLDVLRRKNVLLYISELELQYEELEMLRQIYEETRQHPTRAESQFEVVWLPVVNRSTPWNDEKQKQFESLRSMMPWYSVFHPSLLDPAVVRYIKEVWHFNKKPLLVVLDPQGKVVNPNAIHMIWIWGSTAFPFTSNREESLWKEETWRIELLADTVDPNIPAWIEGQKHICLYGGEDMDWIRKFTKTADAVARAANIQLEMLYVGKSNPRDKVRKNNSTIQAEKLSHILPDLTMIWFFWVRLESMWHSKVQHNRTVENDLIMQEIVTMLSFDGSEHGWAVISRGSGLQGHMAKAKGTDILECFEDFQSWNHIATEKGFVPALNDYLHGHHNPLHCNRLILPGTTGTIPERVVCAECNRP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221130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8097818_peptide|Csinensis|orange1.1g008311m.g|orange1.1g008311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QWPGHDDSQQLIRRDRSMVSISDDNMMMRQIQATHAPDGREVDVKPLFNLVEDILNRATFQTDIDETDAQAHLEIEDNAQQAGFLAMIDAISFTIDRISCEIACKALGGSDAHATTLSLFSMLSNYSWDAKLVLALAAFALYYGEFWLLAQIYSSNQLAKSMAILKQLPSIMEHTSGPLKSRFDTLNNLIKAMMGVTRCIVEFKDMPSNYITQDAPEFSSAMAHIPIAVYWTIRSVVACATQITTLTGMGHEFVISTSEAWELSTLAHKLKNIHESLKKLMATCYRHIEEKKSHEAYQMLVKLFDSIHIDNMKVLKALIYAKDDLQPLVDGSTKRRVNIEVLRRKNVLLLISDLDISQEELSILEQIYNESRLHLTRQESHYEVVWIPIVDHFIHWDDPTQKKFETLQSSMPWYTVYHPTLIDRAVIRYVKDVWHFKNKPILVVLDPQGRVVSPNALHMMWIWGSNAFPFTSLREEALWKEETWRLELLVDGIDPLVLDWIKEGKYIFLYGGDDVEWVRKFTTAARSVANTARIPLEMVYVGKSTKRDKCGESWQPLQLKSLVTSGKT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8102906_peptide|Csinensis|orange1.1g005245m.g|orange1.1g005245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SIVPYRMQPVGRERHMFATSDDNAMLRQVQATHAPDGREFNVKPLLYIIEDIFQRAAPSFPGFIQETQAQLDVLDDKAFQSGFFDMLDLLSSTINRISCEISCKCSGGGDAHATTLGIFNIVTSYSWDAKVVLALAAFALNYGEFWVVAQLFPVNPLAKSVALLKQLPEILERADTMKPRFETLSNLITAMLDLTKCIVEVKELPSDYITPDTPEMAAVTAHIPTAVYWIIRSIVACAGQILGLIGMGHEYIISTTETWELSSLAHKINSIYNHLLQQLKLCHQLIEEKRQIESYQALVRLMETIHIDNMKVLNRLLIHTKDDQLPLVECPTKRKVSIDVLRRKSVLLLVSDLDVSNEELFLLEQMYRESRQLSSRTESQYEVVWLPIVDRSTPWTEAKEHKFEALQYMMPWFSVHHPSAIDPAVIRYAKEKWDFRKKPILVVLDPQGRVVNQNALHMMWIWGSVAFPFSVAREEALWKEETWRIDLLADSVDPVIPTWIMEQKHICLYGGEDLEWVRKFTALMGAVARAAGIALEMLYVGKSNPKEKARRIISTISVEKLSHTLPDPTLIWFFWVRLESMWHSKMKFGTKVQQDPIMQEIVTMLSFDGSDQGWAVISRGPHMAKAKDETILKCLTEYTTWEPNVPEKSFVVAMNDYLNENRTPYHCNRLILPGEAGRIPEKVVCAECGRRMEE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8132214_peptide|Csinensis|orange1.1g044391m.g|orange1.1g044391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QEVLARSKGRMLSATDDSAMMKQVQASHAPDGREVDVRPILSIIEDIFRRATPSTIDGVGTREHVDALDNNASPAALSGMLDALSCDIRKISCEISCKCSGGEEAHATTMDLFNILSVYSWDAKMVLSLAAFALNYGQFWLSAQLCNKNSLAKSMAVLKQLPNVLEHYNALKPQLDALIKVMLDLTKCIVEFKQLPSQYISTDAQAMSTAMADTPAAAYWTFRSIVACHSQILSLAGLRDEYTASNTDAWELASLAHRVSRILEHFKKLIAICYQQIDENRQIEAYHNLVRLLETIHMDNMKVLRALIYAKDDIQPVVDGSSRTRVNIEVLRRKHVLLLISSLDLSDEEILVLHLYREHKAREEFDYAIVWLPIVDRSIAWDEGYRQKFEQLQAMMPWYTVQHPTIIEPAVVKYAKEVWKFSKKAILVPVDPQGRILNQNAFHMLWIWGNLAFPFSAEKEAALWKAESWRLELLIDDIDATILEWMKEERYICLYGGGDIEWIRRFTTSAKAVARAAQINLGMAYVGKNNAKERFRKISRIVIQENLSHTLTDPTEVWFFWARLESMLYSKLQHGATVEDDHIMQEVMTILSFDGSEQGWAIFWRGTHEMARAKGEMAVDCMMEFEKWKDDADQMGFVAGLNNYLQRVHTPRHCNRLILPDIHGPIPERLACAECGRTMEMFFMYRCCP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8132848_peptide|Csinensis|orange1.1g046837m.g|orange1.1g046837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RNDLRMISASDDSAKMMKQVLANHAPAGHEVDVRPILSIIEDIFRRATATPSNIDGVPNGKREHMDALHDNKSLAAFSTPEPLSDIIHKICCEISCKGGGDALATTMALFKTLSSYSWDAKMVLSLAAFAVNYGEFWLVAQLCTQNSLANSVAVLKQLPEIPTGYDALKPQFDELNNLIGAMLDLTNCIVEFKQLPSRYISNDGKAMSMDQDHYHAAYWTFRSIVACNSRILSFRGLYTPSTTHELELSTLTYKVSNIHVSENLTKQIEFWRQQIDKIRQIKEYNNLVRILGKHNRDNIKVLRALIYAEDLVDGETRTTVQIHVLKKKHVLLLISRPDDISQEEILFLSNMYKDLKESKECRIVWLPIVDGSIDRQQALDKFKNLQKRMPWYSIQDPAMIQPAVIKYVKEEWKYSKKAIIVSVDPQGRILNQNAFHTLWIWGISAFPFTAETEEALWKEKPWTLELLVGDIDATILEWMKEERFICLYGGNDEAWIRKFRNSAKDVASKAQINWGMAYVGKKNAKKRLEEISSSITKTESSHIVIDATKMWFFWARLERMLYWKLQHGMGKTQETARAKGTAAIDCMEKFHEWQDDALRNGFIQALNNYLQKIHPGKHCNRLILAGVNGAIPGTVQCADCGRDMEMFFMYHCCP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9658887_peptide|Athaliana|AT3G01680|AT3G0168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SLIKSQHAQQLAGHKNTTGKTPSMEMIPATGLAMSSDESMMLKLIQQTHSPDAREVQVRGLLSLVEDILDRATLDSEDTNASMLPLPTEDKLMQSSMMSVLDSVSYAIDRVACEIAYKSLTGSDSHEITMSVFEHLSSFQWDGKLVLTLAAFALNYGEFWLLVQFYSKNQLAKSLAMLKLVPVQNRVTLESVSQGLNDLIREMKSVTACVVELSELPDRYITPDVPQLSRILSTIPIAVYWTIRSVIACISQINMITAMGHEMMNTQMDLWETSMLANKLKNIHDHLAETLRLCYRHIEKQRSSESLKVLHSLFDTTHIDNMKILTALVHPKPHITPLQDGLTKRKVHLDVLRRKTVLLLISDLNILQDELSIFEQIYTESRRNLVGVDGKSHMPYEVVWVPVVDPIEDFERSPILQKKFEDLRDPMPWYSVDSPKLIERHVVEFMRGRWHFMNKPILVVIDPQGNEASLNALHMIWIWGTEAFPFTRSREEELWRRETFSLNLIVDGIDSVIFNWIKPDNYIFLYGGDDLDWIRRFTMAAKATAKDSNVNLEMAYVGKRNHSHREQIRRISEVIRSEN</w:t>
      </w:r>
      <w:r w:rsidRPr="005A537B">
        <w:rPr>
          <w:rFonts w:ascii="Courier New" w:hAnsi="Courier New" w:cs="Courier New"/>
          <w:sz w:val="20"/>
          <w:szCs w:val="20"/>
        </w:rPr>
        <w:lastRenderedPageBreak/>
        <w:t>LSHSWAEPALMWFFWTRLESMLYSKIQLGKADDHDDVMQGIKKILSYDKLGGWALLSKGPEIVMIAHGAIERTMSVYDRTWKTHVPTKGYTKAMSDHHHDEVLRETGKPCGHFDFHITARSGRIPEKMNCFECQRPMEKYMSFSCCHDEKLHEDENYN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19663248_peptide|Athaliana|AT3G01670|AT3G0167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QRFQLNSQTLPTADPLKRVSLIPRSAEQRLADNAGERRPLAPRSHEDNPFGGHTDDHHVAAPADHNKVMDHNSENLGSIVPKTAHYPHPSEEILDANIRHSMVPKSLGPNSLGGRFGPGKKQAFHRNGRPMFSLSDDRVMADRVLKTHSPDMIFFDVTSLLSVVNDIFKSHVPSIDSSAPKPSLVFKDYADHTSFETFADLIDQISCEIDCKCLHGGESHGMMTSGLHLDSRNTTTFSVLSLVSKYRWDAKLVLVLSALAVKYGVFLLLAETHATNQLTKSLALIKQLPSIFSRQNALHQRLDKTRILMQDMVDLTTTIIDIYQLPPNHITAAFTDHIPTAVYWIVRCVLICVSHISGASGFKQDQIMSFMEVSEIHENSERLRKINAYLLEQFKKSKMTIEEGIIEEEYQELIQTFTTIIHVDVVPPLLRLLRPIDFLYHGAGVSKRRVGINVLTQKHVLLLISDLENIEKELYILESLYTEAWQQSFEILWVPVQDFWTEADDAKFEALHMNMRWYVLGEPRKLRRAAIRFVREWWGFKNRPILVALDPKGQVMSTNAFPMVWIWQPFAHPFTTARERDLWSEQEWNLEFLIDGTDPHSLNQLVDGKYICLYGGEDMQWIKNFTSLWRNVAKAANIQLEMVYVGKRNPKNGIQPIINTIREENLSHTLPDLFQIWFFWTRVESMWESKQRMLKAHGIKGREGFKEEEKDLVLQEVVAMLGYGGEGDGWGLVSKASDMMVRAKGNLFSRGLAEFNEWEVNIPTKGFLTALNDHLLMRLPPHHCTRFMLPETAGIIPNEVECTECRRTMEKYYLYQCCL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0181725_peptide|Thalophila|Thhalv10020146m.g|Thhalv10020146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SLIKSQHAQKLAGHSGKTPATEMIPATTGLTMSSDESMMLKLIQHTHSPDAREVQVRGLLSLVEDILDRATLNSDDSNSSMLPLPTEDKLMQSSVMSVLDNVSYAIDRVGCEIAYKSLTGSDAHEITMSVFEHLSSFHWDGKLVLTLAAFALNYGEFWLLVQFYSKNQLAKSLAMLKLVPVQNRVTLESVSQGLNDLIQEMKSVTACVVELSELPDRYISLEDPQLSRIVSTIPIAVYWTIRSIVACISQINMITAMGHEMMNTQMDSWETSMLANKLKNIHDHLSETLRLCYRHIEKQRSSESLKMLHSLFDTTHIDNMKILTALIHPKNHTTPLQDGLTKRKVHLDVLRRKTVLLLISDLNILQDELSIFEQIYTESRRNLLGMDGKSHMPYEVVWVPIVDPIEDFERSPILQKRFEALRAPMPWYTVDSPKLIERHVVEFMRERWHFMNKPILVVIDPQGNEASLNALHMIWIWGTEAFPFTRSREEELWRRETFSLNLIVDGIDSVIFNWINPDNYIFLYGGDDLDWIRRFTMAAKATAKDSNVKLEMAYVGKRNHSHREQIRRISEAVSAENLSHSWTEPALMWFFWARLESMLYSKIQLGKADDHDEVMQGIKKILSYDKLGGWALLSKGPEIVMIVHGAIERTVSVYDRTWKTHVPTKGYTKAMYDHHHDEVLRETGKPCGHFDFHITARSGRIPDKMNCFECHRPMEKYMTFSCCHDDKLLDQDENYN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0182542_peptide|Thalophila|Thhalv10020071m.g|Thhalv10020071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QRFQLNPKPLTDPPADPLKRVSLIPRPSAEQKLTENLGERRPLAPRTHEDKPFGEQSDDHHVAAPPKTMDHKKATDHETEQIGSIVPKTTAHHPHSSEELLDANSRHSLAPRSLGHNSLGGRFGPGKKQAFHRNGRPMFSLSDDRVMADRVLKTHSPDMVFFDVKSLLSVVDDIFKSHVPSIDSPAPKPSLVFKDYADHTSFETFADLIDQISCEIDCKCLHGGESHGMKTSGLHLDSRNTTTFSVLSLVSKYRWDAKLVLVLAALAVKYGVFLLLAETYATNQLTKSLALIKQLPSIFSKQNALHQRLDKTRSLMQDMVDLTTTIIQIYQLPPNHITAAFTDHVPTAVYWIVRSVLICAAHISGVSGFKQDQIMSFMEVSEIHENSERLRKINAYLIEQLKKSRMTIEDGIIDEEYQELIQTFTTIIHVDVVPPLIRFLRPIDFLYHGAGDSKRRVGINVLTQKHVLLLVSDLENIEKELYILESLYTEAWQQSFEILWVPVQDYWTEADDAKFESLHSNMRWYVLGEPRRLRRSAVRFVREWWGFKNRPILVALDPKGQVMSTNAFPMVWIWQSFAYPFTTARERDLWGEQEWNLEFLIDGTDPHSLNQLVDGKYICLYGGEDMQWIKNFTSLWRNVAKAANIQLEMVYVGKRNPKNGIQPIINTIKEDNLSHTLPDLFQIWFFWTRIESMWESKQRMLKAHGTKGRERSKEGFKEEEKDLVLQEIVAMLGFGGEGDGWGLVSKASDLMVRAKGNLFSKGLAEFNEWEANIPTHGFLKALNDHLLMHLPPHHCTRFMLPETAGIIPNEVECTECRRTMEKYYLYQCCL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0786278_peptide|Cclementina|Ciclev10000431m.g|Ciclev10000431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QWPGHDDSQQLIRRDRSMVSISDDNMMMRQIQATHAPDGREVDVKPLFNLVEDILNRATFQTDIDETDAQAHLEIEDNAQQAGFLAMIDAISFTIDRISCEIACKALGGSDAHATTLSLFSMLSNYSWDAKLVLALAAFALYYGEFWLLAQIYSSNQLAKSMAILKQLPSIMEHTSGPLKSRFDTLNNLIKAMMGVTRCIVEFKDMPSNYITQDAPEFSSAMAHIPIAVYWTIRSVVACATQITTLTGMGHEFVISTSEAWELSTLAHKLKNIHESLKKLMATCYRHIEEKKSNEAYQMLVKLFDSIHIDNMKVLKALIYAKDDLQPLVDGSTKRRVNIEVLRRKNVLLLISDLDISQEELSILEQIYNESRLHLTRQESHYEVVWIPIVDHFIHWDDPTQKKFETLQSSMPWYTVYHPTLIDRAVIRYVKDVWHFKNKPILVVLDPQGRVVSPNALHMMWIWGSNAFPFTSLREEALWKEETWRLELLVDGIDPLVLDWIKEGKYIFLYGGDDVEWVRKFTTAARSVANTARIPLEMVYVGKSTKREQVRRIMATLAVEKLGHFWQDLTMVWFFWTRLESMLLSKIQLGRADDHHDPMVPQIKKLLSYDRDGGWALLSKGSQVLVNGHGTTVLPTLLEYDIWKEQVPIKGFDDSFIDHHQKIHGVAHPCCRFEFSAHSGRIPASMTCPECHRYMEKFTTFCCCHDDHVPGSL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0803198_peptide|Cclementina|Ciclev10030843m.g|Ciclev10030843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SIVPYRMQPAGRERHMFATSDDNAMLRQVQATHAPDGREFNVKPLLYIIEDIFQRAAPSFPGFIQETQAQLDVLDDKAFQSGFFDMLDLLSSTINRISCEISCKCSGGGDAHATTLGIFNIVTSYSWDSKVVLALAAFALNYGEFWVVAQLFPVNPLAKSVALLKQLPEILERADTMKPRFETLSNLITAMLDLTKCIVEVKELPSDYITPDTPEMAAVTAHIPTAVYWIIRSIVACAGQILGLIGMGHEYIISTTETWELSSLAHKINSIYNHLLQQLKLCHQLIEEKRQIESYQALVRLMETIHIDNMKVLNRLLIHTKDDQLPLVECPTKRKVSIDVLRRKSVLLLVSDLDVSNEELFLLEQMYRESRQLSSRTESQYEVVWLPIVDRSTPWTEAKEHKFEALQYMMPW</w:t>
      </w:r>
      <w:r w:rsidRPr="005A537B">
        <w:rPr>
          <w:rFonts w:ascii="Courier New" w:hAnsi="Courier New" w:cs="Courier New"/>
          <w:sz w:val="20"/>
          <w:szCs w:val="20"/>
        </w:rPr>
        <w:lastRenderedPageBreak/>
        <w:t>FSVHHPSAIDPAVIRYAKEKWDFRKKPILVVLDPQGRVVNQNALHMMWIWGSVAFPFSVAREEALWKEETWRIDLLADSVDPVIPTWIMEQKHICLYGGEDLEWIRKFTALMGAVARAAGIALEMLYVGKSNPKEKVRRSISTITVEKLSHTLPDPTLIWFFWVRLESMWHSKMKFGRKVQQDPIMQEIVTMLSFDGSDQGWAVISRGPHMAKAKDETILKCLTEYNKWEPNVPEKSFVVAMNDYLNENRPPHHCNRLILPGEAGRIPEKVVCAECGRRMEE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0807184_peptide|Cclementina|Ciclev10023346m.g|Ciclev10023346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RNDLRMISASDDSAKMMKQVLANHAPAGHEVDVRPILSIIEDIFRRATATPSNIDGVPNGKREHMDALHDNKSLAAFSTPEPLSDIIHKICCEISCKGGGDALATTMALFKTLSSYSWDAKMVLSLAAFAVNYGEFWLVAQLCTQNSLANSVAVLKQLPEIPTGYDALKPQFDELNNLIGAMLDLTNCIVEFKQLPSRYISNDGKAMSMDQDHYHAAYWTFRSIVACNSRILSFRGLYTPSTTHELELSTLTYKVSNIHVSENLTKQIEFWRQQIDKIRQIKEYNNLVRILGKHNRDNIKVLRALIYAEDLVDDFYLCKQVQIHVLKKKHVLLLISRPDDISQEEILFLSNMYKDLKESKECRIVWLPIVDGSIDRQQALDKFKNLQKRMPWYSIQDPAMIQPAVIKYVKEEWKYSKKAIIVSVDPQGRILNQNAFHTLWIWGISAFPFTAETEEALWKEKPWTLELLVGDIDATILEWMKEERFICLYGGNDEAWIRKFRNSAKDVASKAQINWGMAYVGKKNAKKRLEEISSSITKTESSHIVIDATKMWFFWARLERMLYWKLQHGMSVEKDNIMREMMTLLSFDGSPWLSCLDSRAGEPVLPAAVGWVSSPLDLEPEWPYASYRKLTSRMTCSRMSRIFLLLFPRAPGFYGTYRSDQGWAIFWRGKTQETARAKGTAAIDCMEKFHEWQDDALRNGFIQALNNYLQKIHPGKHCNRLILAGVNGAIPGTVQCADCGRDMEMFFMYHCCP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0809148_peptide|Cclementina|Ciclev10019128m.g|Ciclev10019128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QEVLARSEGRMLSATDDSAMMKQVQASHAPDGREVDVRPILSIIEDIFRRATPSTIDGVGTREHVDALDNNASPAALSGMLDALSCDIRKISCEISCKCSGGEEAHATTMDLFNILSVYSWDAKMVLSLAAFALNYGQFWLSAQLCNKNSLAKSMAVLKQLPNVLEHYNALKPQLDALIKVMLDLTKCIVEFKQLPSQYISTDAQAMSTAMADTPAAAYWTFRSIVACHSQILSLAGLRDEYTASNTDAWELASLAHRVSRILEHFKKLIAICYQQIDENRQIEAYHNLVRLLETIHMDNMKVLRALIYAKDDIQPVVDGSSRTRVNIEVLRRKHVLLLISSLDLSDEEILVLHLYREHKAREEFDYAIVWLPIVDRSIAWDEGYRQKFEQLQAMMPWYTVQHPTIIEPAVVKYAKEVWKFSKKAILVPVDPQGRILNQNAFHMLWIWGNLAFPFSAEKEAALWKAESWRLELLIDDIDATILEWMKEERYICLYGGGDIEWIRRFTTSAKAVARAAQINLGMAYVGKNNAKERFRKISRIVIQENLSHTLTDPTEVWFFWARLESMLYSKLQHGATVEDDHIMQEVMTILSFDGSEQGWAIFWRGTHEMARAKGEMAVDCMMEFEKWKDDADQMGFVAGLNNYLQRVHTPRHCNRLILPDIHGPIPERLACAECGRTMEMFFMYRCCP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0809861_peptide|Cclementina|Ciclev10019109m.g|Ciclev10019109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QELFTRSQRRMFSASDDSAMMKQVQATHAPDGREVDVTPILSIIEDIFRRATPSDIDGVLNGAREHMDALDDNISLDAFSGMLEALSYTIHKISCEISCKCSEGGDAHATTMALFNTLSGYKWDAKMVLSLAAFAVNYGEFWLGAQLCTNNSLAKSVAVLKQVSNVLEHYNALKPQFDALNNLIKVMLDLTKCIVEFKQLPSQYISTDAQAVSIAMAHIPAAAYWTFRSIVACYSQTLSLTGLRDAYTASTTEAWELSSLAHKVSSILEHFKKLIAICYQQIDENRQIEAYHNLVRLLETIHMDNMKVLRALIYAKDDIQPLVDGFTKNRVNIDVLRKKHVLLLISSLDLSAEEILVLDQMYRDPKASEEYHYAIVWLPIVDRSIAWDDGYQQKFEQLQAMMPWYTVQHPTIIEPAVVKYIKEVWKFSKKAILVPVDPQGRILNQNAFHMLWIWKNLAFPFTAEREAALWKAESWRPELLVDGIDATILEWMKEERFVCLYGGEDIEWIRQFTNSAKAVARAVQINLGMAYVGKNNAKEKLGKISSIVIQENLSHTLADSTAMWFFWARLESMLYSKLQHGATVENDRILKEVTTVLSFDGSEQGWAIFWKGTTHEMARAKGKVATDCMVEFEKWKDDAYQNGFVPGLNNYLERVRTPDHCNRLILPGIHGPIPETVACADCGRVMEMFFLYRCCP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0811575_peptide|Cclementina|Ciclev10019121m.g|Ciclev10019121m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PRNDRRMIPASDDSAKMMKQVLANHAPDGHEVDVRPILSIIEDIFRRATATPSKIDGVPNATHEHMDALHDNKSLVAFSGTPEPLSDIIHKICCEISCKCSGGGDALATTMALFNTLSSYSWDTKMVLSLAAFAVNYGEFCLVAQLCTENSLANSVAVLKQLPEIPAGYDGLKPQLDELNNLIGAMLDLTNCIVEFKQLPSQYISNDGQAMSMDQAHYQAAYWTFRSIVACNSRILSLRGLRHEYTASTTDELELSTLAHKVSNIHVYENLKKQIDFWRQQIDKIRQIEEYNNLVRLLQKNNQDNIKVLRALIYAEDLVDGETRTTVQIDVLKKKHVLLLISSLDNLSQEEILVLRKMYKDLKASKECRIVWLPIVDRSIDWQQTLYKFESLQKRMPWYTIQDPATIQPAVIKYIKEEWKYSKKAILVSVDPQGRILNQNAFHTLWIWGISAFPFTAETEEALWKEKSWTLELLVGGIDATILQWMKEERFICLYGGNDAAWIRKFTNSAKAVASKAQINWGMAYVGKKNAKKRLEEISSIITKEDSSHIVIDGTAMWFFWARLERMLYSKLQHGMSVEKDNIMREVMTLLSFDGSDQGWAIFWRGKTQETASAKGTAAIDCMEKFHEWQNDASQTGFIEGLNNYLHKIRTGKHCNRLILAGVNGAIPGRVPCADCGHDMEMFFMYRCCP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037693_peptide|Acoerulea|Aquca_011_00406|Aquca_011_00406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IIPSRCHPSVLFYMAASSSATTTFPLQSEMIIPDTFTSDDYNFNVKPLLEIVENILQHSILNSAQGEYSHGGVKESMADDDTVRFVLYDIQKIGHEVLFNGEDESMLNEIHKILSTYAWGAKPVLALAAFAMTYGNFWLTVQMHSTNPLAYSVAVLKGILNISNLSTTVLKSWFDNLNDAIKAMIEFYDFPSELITSEDSSLHSEAESISHTGVNWIIKAVVACATHFNSLFGRSYQLLINTKSYGDTEEKKCNQLHQLLLQLLGKETTQANNTKVLSILIPLKDDNPPLIHASTNTRVGVEVLRRKTVMLLLSDLDITEEELIILRQIYNDAYLEKSERPYEMVWLPIVDNSTEWTDAKQERFNRLQSLMPWFSVHHPSLIDPNVIEFIKEQWHFDRKPLIVVLNPQGSLICPN</w:t>
      </w:r>
      <w:r w:rsidRPr="005A537B">
        <w:rPr>
          <w:rFonts w:ascii="Courier New" w:hAnsi="Courier New" w:cs="Courier New"/>
          <w:sz w:val="20"/>
          <w:szCs w:val="20"/>
        </w:rPr>
        <w:lastRenderedPageBreak/>
        <w:t>AMHMIWIWGIASFPFSRKREEDLWNEEKWTIEFLVDGIDQSILTWLAGGNYICLYGGDDINWIRKFTSTMRDVAHEAQVHLEMVYVGTSKNKEQVKKNMTTISIEKLSHCWEDPVSIWFFWLRLKSMWYSKIRHKQTVEDDAMMRGIVTMLTFDSSNGWAVIGKRTGGMALVPGWKILETLIKFDEWKDNIAGERFVEALIKATGSNKIQEHCLKLVLPKIPGKMHDVSCSECGNPMEKYILYECCDK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037792_peptide|Acoerulea|Aquca_011_00408|Aquca_011_00408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MQSNMQPHLQPLTQPLTQSQVQSLAQPLTQSHMQPLVQSHLQPLTQSHMQPLQQSLAQSQMQPLPQSLAQSHMQPLTQSLMQPQPHMQPLGVVPQPKGQPVQNFFRGDRHLFSTSDDTVMMKQVQATHAPDGREVDVKPLLNVVEDILNRSTPGIDGIMHATSQAQIDAFEDKTQHIDFVGMLEALAYTIHKISCEISCKCSGGGDAHSTTLAVFNTLSSYSWDAKLVLALAAFGVNYGEFWLVAHLYPTNPLAKSIALLKQLPDLLEHNELLRPRFEALKNLIKEMLDVTKCIVEFKELPPQYINYETPVMAAALTHIPTAVYWVIRSVVACSAQIISLIGLGHEYMTTTTETSWDLSSLGHKVSSIHGHLRKQLALCYQHIDGKRHLEAYQTLVRLFETIHIDNMKILRALIYAQDDILPLYDGSTKKRVNLEVLRRKNVLLLISDLDIPHEELSILDQMYRESRHQPNRPESSYEVVWLPVVDRSTPWTDDKQKQFETLQFMMPWYSVHHPSLLDQAVIKYIKEVWKFAKKPILVVLDPQGRVANQNAVHMMWIWGSLAFPFTSMREDALWKEESWKLELLVDGIDQNILNWIGENKIICLYGGEDMEWIRKFTLAARAVSAAIRTPIEMVYVGKSNPKERVRKNNGMISAEKLSHFWPDLTSIWFFWVRLESMWYSKMQHGKTVENDPIMQEIMTMLSFDGSEQGWAVISKGSAEMTKAKGETILTSFTDIEQWKEHVEPKGFVNALTEYLHQLHTPHHCNRLILPGTTGSIPEMVVCAECGRAMEKFV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060722_peptide|Acoerulea|Aquca_056_00038|Aquca_056_00038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NNTKPTSRLSMQTLEQPRTMNRLPMQTLEPKTTTGSPMQSFEPKAAQTTLEPKATTELPKQLLEPKTMTGFPMQRVDPMLQLMRSDRHLFSSSDTSMMMRQIQATHVPDGREVDVRPLLHVIEDIVQRSTPNVLGVGHVNATTQSHFDVFEDKTHQDGFMGILEAVAYTIHRISCEVSSKCLDGADAHTTTLSLLNMLSSFSWDAKVVLALAAFAVNYGEFWLLVQLYPTDHLAKSIMLLKQLPDVLEHNESLRSLVKAMLDLTKCIVELSQLPAHYITPDVSAMSVATTQVPTAAYWTIKSVVACMSHMISLIGFSHHEYASSTNDAWELSSLTHKVNSIHELLTKQLSLCYQYIEEKRHVEAYQTLVRLFETLHIDNIKILKALFYTKDDLPLVDGFTKRRVSIDVLRRKNVLLLISDLSIPQEELSILEQLYRESRNVPSRPESQYEVVWLPVVDRVTPWNEAMQQQFESMQLQMPWHTVYQPTAIDPAVIRYIKEVWHFVKKPLLVVLDPQGRVVCPNALPMMWIWGIAAFPFTSAREEALWKEESWRLELLVNGIDATLLTWIPEGRYICLYGGEDIGWIRKFTTMARAAARIAGVPLEMVYVGKSNPREKVRRVNEIIAAEKLSHYWPDLTSIWFFWVRLESMMYSKMQLGKTVEKDPILQEIMRMLGYDSTNQGWAIIARGATGIPELARGNGEMMLTSFAQFDEWKEHVEPKGFIPALNDHLQHIQTPHHCTHLKLPGNVGRIMDTVVCAECGRLMEKFFMYECCT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061882_peptide|Acoerulea|Aquca_008_00082|Aquca_008_00082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DLVNPSRLEDISSDLVNKFLSELGPRQYSNDDLMRFTSNFLESNKIGFGGYGDVYKGQFPNGVLIAVKVLQKKDVVEDTFMAEVGTIGNALHRNLVKLYGYCFEHNIKALVYEYMENGSLDKILYENHHSSIEWVKLYGIVIGIANGLNYLHDGLEEQIIHYDIKASNILLDKNFTAKITDFGLAKLINRDVSVPLTRIRGTVGYNAPETWMPGSRVTFKCDVYSFGLMLFEVLGKRSNGMEENWLPELIWKQFKSGKLEHFIKDCGIAEKDKENANILCKVALWCVQFRPELRPSMKDVVLMLEKKLLVEQPPNPFMTFQISTPQVDLEQSHKENIERESSDSLELDPIPTYPQYTIASPSYASVADGKRHLKAYSLAHLLETIHIDNMKILRGLIYAHDDILPLYNGSTKKRVNLEVLRKKNVLLLISDLDIPYEEFTILYQMYSELRPKSSYEVVWLPVVDRSIPWTDEKQKQFERLQFMMPWYSVHHPSLLDPEVIDIKLVSKFATKTMLVMLDPQGRVVNQNAVHMMCIWGSFASPFTIMREEALWEEETWTLQLLVDGIDPNILNWIGENKLICLYGGENIDWIRKFTLAARAVSAAIRTPIEMVYVGKSNPGERVRKNNTIISAEKLSHFWPDLTSIWFFWVRLESMWNSKMQLGKTVENDPIVQEIMTMLSFDGIEEGWAVISKGSAEMTKAKGKTILTSFTDIEQWKELVEPKGFVNALTEYLHQLHT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31788_peptide|Mdomestica|MDP0000762971|MDP000076297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IPLNKGVNPTSRDGGRNRAPXLQDGRDGHRQYSTTADDNALINQIMLTDKSHDHPYEVPSLAVTQILQTIEAILSRFTKPDIHDGTLVPGALVPAAIHADSLEHEKALHANLSTLHDSFDVPNTVFNAIQCELMSKSLQREDANKTAMDILDIVQHYDWDEKVVLALGAFAIKDGEFWLLAQQYTTNPLAKAVGQLKQLHEILERAGTSLKPKFDAYNNLVRVIFKVTRTIVHLQEIHNDPHLSPEVKATAATAHIPTAVYWTIRAIIVAASQLLGITGSEPEYVTEAWELSSLAHKLENIFNHLEEILDRLHQLIQKNKDEDAFNAIARILETPHIDNSKPLKVLFYKDDQPALYDCYNKKRVDIDVLKRKVVILFITDLDVIHENEYMIVQQMYLEKQHNPTRPESQYEVVWLPITDVWTDAKYQQFEMLRNNIEWYTVFHPSVVSPIMVRYIRDPRKWNFAKKPLLVVMDPQGKIVHKNAVHMMCIWGSIAFPFTSQKERMLWEEETWRIELLADALDQNLYTWITDRKYICLYGGEDIEWIRNFTKAARNVAREAGIQLELLYVGKSKAKEKVVKNIISIIQAEKLSHTLEVNLIWFFWIRLESMWQSKGQILSEQSRTQTDHLKSDRIMQGIISMLSFGSSDRGWAVIALGSADMSKANGEHMLRSLREYNNWKIRPTEIGFTPALNEYLEGVHKQAPHHCTNLILPATGIMPETVACAECGRLMERFSMF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35896_peptide|Mdomestica|MDP0000194799|MDP0000194799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RQHQLTAPTQIQYSNRRDKRTSSSSLSDDSSLVRQIRDTHIPGRSDHSVNVNQILQVVEEIFHRASHGHAGVLLGTREHLETAEDKTTLSSADVVFHGLSYLIQKIYCEISCQCSGGPDAHASAIELLRTLSSYPWEAKVVLTLAAFSVCYGEFWLVAQLCTTDPLAKSVAILKQLSDIVEHAASVKPQLEAIDTLIKAILNVTKRIVEYGEMVKMQSRYVSEDTPPLSIALAHIPAATYWVIRGILASASHIAILTGSRREYVASTTEVWELSSLAHKLNNIHDHLSNELENCRRHIVTKRYDEEYENLRRLFQSLHLDNVKNLRALISHKDEFQPIQIGTLKSRFSLEVLRRKHVLLVITDLSLSNEEILVLDHIYKDQQKRPEIECEFVWLPIVDTNVWDEAKRFRFED</w:t>
      </w:r>
      <w:r w:rsidRPr="005A537B">
        <w:rPr>
          <w:rFonts w:ascii="Courier New" w:hAnsi="Courier New" w:cs="Courier New"/>
          <w:sz w:val="20"/>
          <w:szCs w:val="20"/>
        </w:rPr>
        <w:lastRenderedPageBreak/>
        <w:t>LKSRMQWYAVYDPLIIEPPVVKFVRNDWQFDKKMIVVALDPQGRVSSLNATHMLWIWGNVAYPFTDEREQVLWNAESWRLELVANGIDQSILEGIEGGRYICLYGSDDLDWIRKFTNRAKNVAKLAGISLDLVYVGRSTSTKERIRKVNKVIETENLSRYWPEYVSTWFFWSRMDSMRXSRAKQRKTLENDGILKEVMTLLSYDGSDQGWVMVWRGSNETARANGHLTLLTLDDFDAWKTAAADSGFVPTLKGELLRRHTPQHCTRLVIPGFGTDIPDKIACAECGREMEKFFMFRCCLDXXMFT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40323_peptide|Mdomestica|MDP0000272728|MDP0000272728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LGIAQTVVSKVASAVXTTAQHIEENVLKKLFLGTQVHVETIDEKPPKATFSSPLCTLKSIXCEMSCKPPGEEIAHKSTLAILNKLSTYSWEAKAVLALAAFALEYGEFWLLAQTQQSDLLAKSVAILKRVPVLLKPVDLQKRRQAVVELNVLIKTTLQVIECIFELEKISAYDPKDVPALAIAMDHIPVDVYWSIITIFSCATKITLLTSDEEKPYDLSQFAQKIHYILNKLKIQLLICKKQIVEAETYRKLRKLFRTXAEVMEVFKALIFTKDXVQPIIDGSTNKTVSIDVLRRKYVLLFISTLDISDDDISXIKPVYEGTKKDDKYKIVWIPIVEQWTDDLRKKFEVLMXKMPWYTVRYFAPVAGIRFIKEEWHFKGKPAVVVMNPQGKVENTNALHLIRIHGMKAFPFHKGIEDTXTNDKEWITPIVNDIHPTIQTWIXEEKYIFFYGGKDNDWIQQFTKKATTIANDPFIKELKINIELFCVGKSPKGGEDLGILGRFWNGIESLFFTKVNKQTDTVTKEVQKLLSYKNEGGWAVLTKGSTVVVSGHGFTILKVLDDFDTWKNFIKEKGFEFSFKAYYEKVIQTMRHCCRLDIPSVAGKVPETMKCPECPRTMETFVSYKCCHTDSPINAH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49272_peptide|Mdomestica|MDP0000224533|MDP0000224533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QQHLPAAAKQIRRDKRTSSAPQSDDSALVRQIRDTHTPGRFDSHSVDVNQILQVIEEIFHRTPHGHAGGLLGTPEHLDTVEDRTPLSSVDVLFHGLSYLIQKIYCEITCQCSGGADAHTSAIELLRTLSSYPWEAKVAITLAAYSVYYGEFWLVVQLCTTDSLAKSLATLKQLSDIVEHADSVKPQLEAINNLNKAILNVTKRIVEYSEMVNMQSQYVSEDKPPLSIALAHIPAAAYWVIRGILASASHIAILTGSRLEYVASTTEVWELSSLAHKLNNIHDHLTNELENCRQHIVAKRYDEEYETLRRLFQSLHLDNLRNLRALISHRDDIQPLQIGTTKSRSGLEVLRRRHVLLLITDLSLSNEXILILDHIYKDKQKRPEVEYEFVWIPMVDTNVWDEAKXLRFEDLKSRMQWYTVYDPXIIEPPVVKFIRNDWQFDKKMIVVALDPQGRVSSLNAIHMLWXWGNVAFPFTDEKEQQLWNAESWRLELVADGIDQSILEGIEKGTFVCLYGSDDLDWIRKFTNKAKNVAKLAGISLDLVYVGRSTATKERIRKVNKTIETENLSRCWPEYTSTWFFWSRMDSMRCSKAKHHKTLESDNILKEVMTLLSYDGSDQGWVMVWRGSNERARANGHLTLLTLDXFDAWKAAAAENGFVPTLQDXLGRRHTPQHCTRLVIPGFGPDIPDRIACAECGLEMEKFFMFRCCL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54439_peptide|Mdomestica|MDP0000167324|MDP0000167324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LGIAQNVVSKVTSAVATTAQHIEGELSLFTMSDTKILELIYATHVHEDDSFDVDSLFLVTETIIKHSTQIVDSIVQGTQVHVETIDEKPPKATFSSPLCTLKSIGCEMSCKPPGEEIAHKSTLAILNKLSTYSWEAKAVLAFAAFALEYGEFWLLAQTQQSDLLAKSVAILKRVPVLLKPTDLQKRXQAXVELNVLIKTTLQVIECIFELEKLSAYDPKDVPALAIAMDHIPVDVYWSIITIFSCATKITLLTSDEEKPYDLSQFAQKIHYILNKLKIQLLICKKQIEEAETYRKLRKLFXTPAEVMEVFKALIFTKDTVQPIIDGSTNKTVSIDVLRRKYVLLFISTLDISDDDISIXKPVYEGTKKDDKYKIVWIPIVEQWTDDLRKKFEVLXAKMPWYTVQYFAPVAGXRFIKEEWHFKGKPAVVVMNPQGKVENTNAXHLIRIHGMKAFPFHKGIEDTXTNDKEWITPIVNDIHPTIQTWIXEEKYIFFYGGKDNDWIQQFTKKATTIANDPFIKELKINIELFCVGKSPKGGEDLGILGRFWNGIESLFFTKVNKQTDTVTKEVQKLLSYKNEGGWAVLTKGSTVVVSGHGFTILKVLDDFDTWKNFIKEKGFEFSFKAYYEKVIQTMRHCCRLDIPSVAGKVPETMKCPECPRTMETFVSYKCCHTDSPINAH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55897_peptide|Mdomestica|MDP0000279658|MDP0000279658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VPYNKAVNPTSRGAGHNRPPLLKQGRDGHRQFSTTADDSALVNQIMLTDKSHDHPYEVPPLAVTQILQTIEAILSRVTKPDIHDGILVPGALAPAATHAEHEKALHANLSTLHDSVDVPHSVFNAIHSASNNTNMPILLIDGKQLMCTFAQGEDANKTTMDILDIVQHYDWDEKAVLALGAFAIKDGEFWLVSQQYTTNPLARAVGQLKQLQEILERAGTILKPKFDAYNNLVGAIFKVTKTIVRLQEIHNDPHLSPEIKATAATAQIPTAVYWTIRAIVVAASQLVGITSSEPEYMTEAWELSSLAHKLENIFKHLEEILDGLYQLIQKNKEEEAFNAIARILETPHMDNSKPLRVLFYKDDQPALYDGYNKKRVDIDVLKRKVVILFITDLNVVHENENTIVQQMYLEKGHNPTRPESQYEVVWVPITDEWTEVKYQQFESLRNSMQWYTVFHPSVVSPIVVRYIRDPRKWNFAKKPLLVVMDPQGKIVHQNAVHMMCIWGSIAFPFTSQRERLLWEEETWRIELLADAIHPNLTTWITEGKYICLYGGEDIEWIRKFTKAARNVASDAGIQLEMLYVGRSKAKENVMNNIIKIIQAEKLSHTLDWNLIWFFWIRLESMWQSKGQLLSEQGKTQSRTDPLKSDPMMQGIISLLSFGSSDRGWAVISLGSAAMSKANGEHMLKSLSEFNDWKNRSSEVGFTPALNEHLEGVHRQAPHHCTSLILPATGIMPETVACAECGRVMERFSMFRCCL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55900_peptide|Mdomestica|MDP0000500080|MDP0000500080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SSSPSPLLPSPSTIITATATPPIITIAIIVDTTANHHHHHCRHYNPPLPPTTIISVIVTTTTYYHHRHYHHDNHHHPPSSPPPPTTSTTLANWLELKPIHIAIISLLPIPSQASLQPQPFGMALVPQNIAKPPTPAQSYNNPPIPAAQSYNNPPAPAQSYNNPPVPATQSYNNPPAPAAQNYNPAPIAAVQNYNPAPMLAAQNYNPAPLPAAQNYNPAPMLTAQNYNPALVPAAQSYNAPQAPGAQSYNAPQATGAQYYNKPTAGGRRGGDYYNRPLPKDGRRFSSTSDDSMLTNQILASDKSRARPYDVALLSLKHILQTVDVILSRVTQPDIHSTVTGALVTGAHADALEHEKASHAIMSGLPDNYDVPTSLFNAISCEIFCTWLSGEDANKTTMDILDIVQHYDWDEKVVLALGAFAVKDGEYWLVAHLYTTNPLAKAVGQLKQVQEILEHAGTSLKPKFDAYNNLVRAVLNVTKCIVQLHDLHHDPIMTTEA</w:t>
      </w:r>
      <w:r w:rsidRPr="005A537B">
        <w:rPr>
          <w:rFonts w:ascii="Courier New" w:hAnsi="Courier New" w:cs="Courier New"/>
          <w:sz w:val="20"/>
          <w:szCs w:val="20"/>
        </w:rPr>
        <w:lastRenderedPageBreak/>
        <w:t>ESAATTALIPTAVYWTIRSIVVAATQLLGITGMGPEHVTEAWELSSLAHKLETIHGHLKENLNRLLDIIKTKKEEQELSEIAYILESPHIDNTKPLRVLFYKDDQPALYDCYSKKRVDIDVLKRKVVILFLSDIDFINENEYMIVQQMYLEKRQNATRPESQYEVVWVPIVDTWTDAKYQQFEELRRSMEWFTVFHPSVVSKTVIRYMRKQDKWNYGKKPLLVVMDPQGKIVHTNAVHMMCVWGSIAFPFTSQRERLLWEEETWRIELLADSIDQNLITWITEGKYICLYGGEDIDWIRNFTKSAKNVAREAGIQLELLYVGKRNPKEKVVRNIMNVIQAEKLSHTLEWNLIWFFWMRLESMWQSKGHQMQSEAIRSGRLRTDNMKNDPVMQGIISMLSFGSSDRGWAVIGAGSSEMSKANGEHMHRSLSEYSLWNKRVDEIGFVRALNEYLTGVYKEAPHHCTSLILPATGLMPETVACAECGRLMERFTMF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59747_peptide|Mdomestica|MDP0000243954|MDP0000243954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YKPKRVSEEGLNAWDNVYGVIKTLNXAARESIYLXCFSYMPLTMQCKPPSEEVAHNTTLAILNKLSSYSWEAKAVLTLAAFAMEYGEFWLLAQLQESDRLAKSIAILKRVPVLLKPSDLHKKRQAVLELNNLIKATLQVIECIDQFDKLSSYDPKDVPALALAMDHIPVDVYWAVATVVACATKITILTCNEDKEHDLAPFAQKIHYVLNKLKIQLIVCRKQIEEAETYRRLRKIFXTPTEIMEVFKALIFTKENVQPLVDGSTKQMVKIDILRKKNVLLFISSLDISDDDISILKPIYDMIKKDNQHKIVWIPIVEHWTDDRRKKFESLRNKMPWYTVQISAPVAGIRFIKEEWXFKGKPTLVVMNPQGKVEHPNALHMIRVWGVNAFPFTKATEEELSHGHGDKWIGTVVQGVSQSVTIFFYGGKDNGWIQEFTKKATALANDPIFKEAKIXIELFCVGKGSKGEDDHGILGKFWTGIESLFFTKVHXPADQVGQEXQKLLSYKNESGWAVLSKGHSVVLTGHGVSILRVVEDFDKWKDHVKEXGFEFCFKSYHERVRTVSRPCCRLDIPGSTGKVPDTMKCPDCHRSMETFISYKCCHIDGPTAH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64555_peptide|Mdomestica|MDP0000901389|MDP0000901389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VPQNFPKAPAPAQNYNNPPLPAAQNYNNPPAAPAARNYDQAPVPAAQNYTQTPIPAAQNYNPALVPAAQNYTAPDAPGAQNYNAPRAPAGQYYNNPTAGGRRGGDHYNRPLLKTGRRQSSITSDDSMLTNQILASDKSHARPYDVTLLSLKHILQTVDVILSHVTQPDIHGIFTGAPVPGAHADALEHDKALYATMSGVHDNYDVPTSLFNEISCEMFCKWQSGEDANKITMDILDIVQHYDWDEKVVLALGAFAVKDGEYWLVAQLYTANPLAKAVGQLKQVQEILERAGTSLKTKFDAYNNLVRAVLNVTKCIVQLHDLHRDPHLTTEAKSAANTALIPTAVYWTVRSIVVAGSQLLGITGMGPEYVTETWELSSLAHKLENIHSHLKDNLDRLQDIIQRKKDDEALAAIAYILETPHIDNTKPLRVLFYKDDLPALYDCYTKKRVDIDVLKRKVVILFLSDLDVVHENEYIIVQQMYMEKRHNPTRPESQYEVVWVPIVDMWTDAKYQQFEEVRRNMEWFTVFHPSVVSPTVIRYIRKQDKWNYVKKPLLVVMDPQGKIVHTNAVHMMCVFGSAAFPFTSNREKLLWDEETWRMELLADSLDQNLITWITEGKYICLYGGEDIDWIRNFTKSAKKMAQEAGIQLELLYVGRSKPKEKVVRNIMNIIQAEKLSHTLEWNLIWFFWLRLESMWQSKGQQIQSEAFRSGQFRTDNIKNDAVMQGIISMLSFGSSDRGWAVIGAGSSDMSKANGEHMHRSLREFNLWNRRVSEIGFVPALNEYLAGVYKEAPHHCTSLILPATGLMPETVACAECGRLMERFTMF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74501_peptide|Mdomestica|MDP0000220190|MDP0000220190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LGLANNVAAKVASVVTTTHQHITGDHELSLFTMSDQKILEQIYGTHVHADESFDDDSLFGITENILKRATQIVDKIVQGTQVHVENIEENTPKAGFSAPLCTLKSIASEMQCKPPSEEVAHNTTLAILNKLSSYSWEAKAVLTLAAFAMEYGEFWLLAQLQESDRLAKSIAILKRVPXLLKPSDLHKKRQAVLELNNLIKATLQVIECIDQFDKLSSYDPKDVPALALAMDHIPVDVYWAVATVVACATKITILTCNEDKEHDLAPFAQKIHYVLNKLKIQLIVCRKQIEEAETYRRLRKIFXTPTEIMEVFKALIFTKENVQPLVDGSTKQMVKIDILRKKNVLLFISSLDISDDDISILKPIYDMIKKDNQHKIVWIPIVEHWTDDRRKKFESLRNKMPWYTVQISAPVAGIRFIKEEWNFKGKPTLVVMNPQGKVEHPNALHMIRVWGVNAFPFTKATEEELSHGHGDKWIGTVVQGVSQSVTIFFYGGKDNGWIQEFTKKATALANDPIFKEAKIXIELFCVGKGSKGEDDHGILGKFWTGIESLFFTKVHXPADQVGQEXQKLLSYKNESGWAVLSKGHSVVLTGHGVSILRVVEDFDKWKDHVKEXGFEFCFKSYHERVRTVSRPCCRLDIPGSTGKVPDTMKCPDCHRSMETFISYKCCHIDGPTAH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78679_peptide|Mdomestica|MDP0000212614|MDP0000212614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GTQVHVETIDEKPPKATFSSPLCTLKSIGCEMSCKPPGEEIAHKSTLAILNKLSTYSWEAKAVLAFAAFALEYGEFWLLAQTQQSDLLAKSVAILKRVPVLLKPTDLQKRXQAXVELNVLIKTTLQVIECIFELEKLSAYDPKDVPALAIAMDHIPVDVYWSIITIFSCATKITLLTSDEEKPYDLSQFAQKIHYILNKLKIQLLICKKQIEEAETYRKLRKLFQTPAEVMEVFKALIFTKDTVQPIIDGSTNKTVSIDVLRRKYVLLFISTLDISDDDISIIKPVYEGTKKDDKYKIVWIPIVEQWTDDLRKKFEVLRAKMPWYTVQYFAPVAGVRFIKEEWHFKGKPAVVVMNPQGKVENTNAIHLIRIHGMKAFPFHKGIEDTLTNDKEWITPIVNDIHPTIQTWIKEEKYIFFYGGKDNDWIQQFTKKATTIANDPFIKELKINIELFCVGKSPKGGEDLGILGRFWNGIESLFFTKVNKQTDTVTKEVQKLLSYKNEGGWAVLTKGSTVVVSGHGFTILKVLDDFDTWKNFIKEKGFEFSFKAYYEKVIQTMRHCCRLDIPSVAGKVPETMKCPECPRTMETFVSYKCCHTDSPINAH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87483_peptide|Brapa_Chifu-401_v1.2|Bra040547|Bra040547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SLIKSQHAQKQAGHSSKTSGTEIIPATTGLTMSSDESMMLKLIQQTHSPDAREVQVRGLLSLVEDILDRATLDSDDSNASMLPLPTDDKLMQSSMMSVLDSVSYAIDRVACEIAYKSLTGSDAHEITMSVFEHLSSFHWDGKLVLTLAAFALNYGEFWLLVQFYSKNQLAKSLAMLKLVPVQNRVTLESVSQGLNDLLREMKSVTACVVELSELPGRYITLDDPQLSRIISTIPIAVYWTIRSIVACISQINMITAMGHEMMNTQMDSWETSMLANKLKNIHDHLAETLRLCYRHIEKQRSSESLKMLHSLFDTTHIDNMKILTALIHPK</w:t>
      </w:r>
      <w:r w:rsidRPr="005A537B">
        <w:rPr>
          <w:rFonts w:ascii="Courier New" w:hAnsi="Courier New" w:cs="Courier New"/>
          <w:sz w:val="20"/>
          <w:szCs w:val="20"/>
        </w:rPr>
        <w:lastRenderedPageBreak/>
        <w:t>NHTMPLQDGLTKRKVHLDVLRRKTVLLLISDLNILQDELSIFEQIYTESRSSLLGADGKSHMPYEVVWVPIVDPIEDYERSPSLQKKFEALRAPMPWYTVDSPKLVERHVGEFMRERGHFMKKPILVVLDPQGNEASLNALHMIWIWGTEAFPFTRAREEELWRRETFTLNLIVDGIDAIIFNWINPGNYIFLYGGDDLDWIRRFTMAAKATAKDSNVKLEMAYVGKRNHSHREQIRRISEAVRAENLSHSWAEPALMWFFWARLESMLYSKIQLGKSDDHDEVMQGIKKILSYDKLGGWALLSKGAEIVMITHGVIERTVTVYDRTWKTHVPTKGYSKAMYDHHHDEVLRETGHPCAHFDFHITARSGRIPEKMNCFECHRPMEKYMSFACCHDEKLLDQDENYN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87490_peptide|Brapa_Chifu-401_v1.2|Bra040546|Bra040546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KRFQLNPKPFSTDPPADPLKRVSLIPRSAEQKLTDNQGERRPVAAKTHEDGEQSDGHHVAPPLKTVEPTKVMDHETEKKGSITPNTAHHPHSSEDIVDANSRHSLVPRSLGDNSLGGRFGPGKKQAFHRNGRPMFSLSDDRVMADRVLKTHSPDMIFFDVKSLLSVVDDIFKSHVPSIDSSAPKPSLVFKDYADHVSFETFADLIDQISCEIECKCLHGGESSHGMKTTGLHLDSRNTTTFSVLSMVSKYRWDAKLVLILAALAVKYGVFLLLAETYATNQLTKSLALIKQLPSIFSRQNALHQRLDKTRVLMQDMVDLTTTIIHIHQLPPHHITPAFTDHVPTAVYWIVRCVLICASHISGASGFKQDQIMSFMEVSEIHENSERLRKINAYLLEQLKKSHLTIEDGIMEEEYQELIQTFTTIIHVDVVPPLIRLLRPIDFLYHGDGASKRRVGINVLTQKHVLLLVSDLENIEKELYILESLYTEAWQQSFEILWVPVQDFWTEADDAKFESLHSSMKWYVLGEPRRLRRSAVRFMRQWWGFKNRPILIALDPKGQVMSTNAFPMVWIWQPFAHPFTTSRERDLWGEQEWNLEFLIDGTDPHSLNQLVEGKYICLYGGEDMQWIRNFTSLWRSVAKAANIQLEMVYVGKRNPKKGIQPIINTIREDNLSHTLPDLFQIWFFWTRIESMWESKQRMLKAHGTKEKDLVLQEIVAMLGFGGEGDGWGLVSKTSDLMVRAKGNLFSNALAEYNEWEVNIPAHGFLKALNDHLLMRIPPHHCTRFMLPETAGIIPNEVECTECRRTMEKYYLYQCCL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691749_peptide|Brapa_Chifu-401_v1.2|Bra040700|Bra040700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SLIKSQHAQQLAGHSSRDGKTPRTTEMVPATSTGGLTMSSDESMMLKLIQQTHSPDAREVQVRGLLSLVEDILDRATLDSDDSNASMLPLPTEDKLMQSSMMSVLDSVSYAIDRVACEIAYKSLTGSDAHEITMSVFEHLSSFHWHGKLVLTLAAFALNYGEFWLLVQFHSKNQLAKSLAMLKLVPVQNRVTLESVSHGLNDLIREMKSVTACVVELSELPDRYITLDDPHLSRIISTIPIAVYWTIRSIVACISQINMITAMGHEMMNTQMDSWETSMLANKLKNIHDHLAETLRLCYRHIEKQRSSESLKMLHSLFDTTHIDNMKILTALVHPKNHTTPLQDGSTKRKVHLDVLRRKTVLLLISDLNILEDELSIFEQIYTESRRNLQGIDGKSHMPYEVVWVPIVDPIEDYERYPSLQNKFEALREPMPWYTVDSPKLIERHVVEFMRERWHFMNKPILVVLDPQGNEASLNALHMIWIWGTEAFPFTRAREEELWRRETLTLNLIVDGIDSVIFNWINPENYIFLYGGDDLDWIRRFTMAAKATAKDSNVKLEMAYVGKRNHSHREHIRRISEAVRAENLSHSWAEPALMWFFWTRLESMLYSKIQLGKADDHDEVMQGIKKILSYDKLGGWALLSKGPEIVMITHGAIERTVTVYDRTWKTHVPTKGYTKAMYDHHHDEILRETGKPCSHFDFHITARSGRIPEKMNCFDCHRPMEKYMSFACCHDDKLLDQDENYN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2710442_peptide|Brapa_Chifu-401_v1.2|Bra000996|Bra000996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QRFQLNPKPFTDPPADHLNRVSLIPRSAEQKLAADNLGDRRPLAPRTHEDKPFGEHSDALHHHNVAPPPHNKVMDHDPEKKTGSVVPKTPHHPHPSEDLHDANSRHSLVPRSLGHNSLGGRFGPGKNQAFRRNGRPMFSLSDDRVMADRVLKTHSPDMVFFDVKSLLSVADDIFKSYVPSIDSSSSASKPSVVFKDYADHTSFETFAELIDQITCEIECKCLHGGESHGMMTSGIHLDSRNTTTFSVLSLVSKYRWDAKLVLVLAALAVKYGVFLLLAETYATNQLTKSLALIKQLPSIFSRQNALHQRLDKTRVLMQDMVDLTTTIIRIYELPPHHITAAFTDHIPTAVYWIVRSVLICVSHISGASGFKQDQVMSFMEVSEIHENSERLRKINAYLLEQLNKSHLTIEEGIVEEEYQELIQTFTTIIHVDVVPPLLRLLRPIDFLYHGAGDSKRRVGINVLTQKHVLLLVSDLENIEKELYILESLYTEAWQQSFEILWVPVQDIWTDAHDAKFESLHSNMRWYVLGEPRKLRRAAVRFVREWWGFKNRPILVALDPKGQVMSTNAFPMVWIWQTFAYPFTTAREHDLWSEQEWNLEFLIDGTDPHSLNQLVDGKYICVYGGEDMQWIRNFTSLWRTVAKAANIQIEMVYVGKRNPKNGIQPIINTIRDENLSHTLPDLFQIWFFWARVESMWESKQRMLKAQRTKGGRQGFKEEEEKDLVLQEIVALLGFGGEGDGWGLVSKTADLMVRAKGNLFSQGLAEFNEWEVNIPAHGFLKALSDHLMMRLPPHHCTRFMLPETSGIIPDEVECTECRRTMEKYYLYQCCL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021358_peptide|Mtruncatula|Medtr7g032660|Medtr7g03266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TSIGKLGAMQQLMKGGKMMPANVISDDTILVKKIVADHNPEGLDYDVKPLLHIVEDILRRSTLGSSEHDSMGELSHVDQLEDRTHLPSYTSMLEALSVKIDRISCEISYKILSGVDAHSTTVAIFEMLTIYKWDVKLVLALAAFALNYGEFWLLAHIHDTNQLAKSMAILKQLPGIMEHSSSLKPRFDTLNDLVNVILEVTKCVIEFNDLPIQYIRQDVSAYNTVSNHIPVAAYWSIRSIVACAAQITSLTTLGYEIFTSNDAWELSTLAFKLRSIVDHLRKQLDICKIHVEEAMDTEAYGMLRELFLTPHTDNMKIIKALIYSHDDILPLYDGVSKKRASLEALRRKNVLLLFSGLEFSTDELLILEQIYNESKAHAPRQDNRYELVWIPIVDQTSEWTDQKQMQFENLRESMPWFSVYHPSLISKAVVWFIQSEWKYKNKPILVVLDPQGRVACPNAIHMMWIWGSAAFPFTSFKEETLWKDETWRLELLVDGIDSEILNWIKEGKYIFLYGGDDPEWIKRFVKEARKVAQATRTPLEMVYVGKSNKRDQVQKVCDTIIREKLYTHSWSEQSMIWFFWTRLQSMLFSKIQLKQVDDNDRVMQEIKKLLSYDKQGGWIVLAKGSQIVVNGHASTGLQSLIEYDLMWKEHAERDGFETAFKEHYGKLHAVDNPCCRFEFSHSMGRIPDRLTCPECRRNMHVLTTFQCCHDDNVEEDFFVSSVTPPNTN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042197_peptide|Mtruncatula|Medtr1g074990|Medtr1g07499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VSLVRSLIHIGNDNAIDHNPLTMSDEHILEEIYVTHVHSDTKFDAESLFNIAGNILTRSTHVVDNVLQGHQGGLEHLDNINPPASFTSPLCTLKQINSEMSCKAPGEEIAYKTTLAILKKLSNYSWVAKGVLTLSAFSLEYGEFWLLSQNLPTEPLAKSLGIIKR</w:t>
      </w:r>
      <w:r w:rsidRPr="005A537B">
        <w:rPr>
          <w:rFonts w:ascii="Courier New" w:hAnsi="Courier New" w:cs="Courier New"/>
          <w:sz w:val="20"/>
          <w:szCs w:val="20"/>
        </w:rPr>
        <w:lastRenderedPageBreak/>
        <w:t>VPQLSKPEALKKHRNEILELNNLIKATWQVIEIIIELERLNSRHDIKEVPALAPALEQFPVDVYWVIITIVAIVTQFECLTTNSDKRQDLSHFGQKINIIISKLRKHVSQCTIQIDEAEYNKLLRKLFQTPTEIMEVFKVLVFWKDTPKAPIYDGSTKTLVNIEVLKKKDVFLFISTLDISQEDISILIPIYDHIKKTGSQHKIVWVPIVEEWNDKLKKKFDSLKSKMPWYVLHHFAPIKGIKYIKEELHFKQKPLFVVLSPQGKILHHNAFHMIQVWGVKGFPYSKSKEESMTQELMWVDSLLADIDIKIKWKEEKSVIIYGGKDKEWIQQFTKYAGALANDAAIKQTKTSIDLFCLESQQPNVVNNFWKKVESLFVTKMHEKTNTVTQQVEKLLSYKNETGWAIVTKGSIVTSVGHGTSVLKTVSEFDKWKDVAINKGFEFAFREHHHKVASTVHICSHLEIPNVAGKIPDFIECPDCHRTMEVFISYKCCHNGDKVNAE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042339_peptide|Mtruncatula|Medtr1g075030|Medtr1g07503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IRLSRSSIHIGNGDIIDHNPLTMSDEHILEEIYSTHVHSDTKFDAEYLFNIAGNILTRSTHVVDNFVQGHEQQTSLEQLDNINPPASFTSPLCTLKKINSEMACKAPGEEIAYRTTLAILNKLSNYSWVAKGVLTLSAFALEYGEFWLLSQYLPTEPLAKSLAIMKRVPQLTKPELLKKHRYAVLEVNNLIKATSQLIDIIIALERLNSRHDIKEVPALAPALEQFPVDVYWVIITIVAIVTQIECLTTDSEERQDLSQFGQKINIIISKLRKHVSQITIQIDEAEYNKLLKKLFQTPTEIMEVFKVLIFWKDTPQTPIYCGSTKTLVNIDVLKKKDVFLFISTLDICQEDISTMIRIYDHIQKTGSQHQIVWIPIVEEWNDRGRKKFDSLKSKMPWYVLHHFATIKGIRFIKEELHFKLNPLVVVLSTQGKILHQNAFHMIHVWGVKGFPFTKTKEESMTQELMWVDSVLVGIDIKIKWREDDIVIICGGKDKEWIQQFTKYFGALVNDATIKQTNTSIELICLESQQQNVVNTFWKKVESLFVTKMHEKTNSVTQQVEKLLSYKNESGWAIVTKGSIVIAVGHGTTVLKTFAEFGTWKGDVSTKGFEYSFREYHNTIASSVHICSHLEIPNVDGKIPDFIKCPDCHRTMEVYISYKCCHNG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043148_peptide|Mtruncatula|Medtr1g075230|Medtr1g07523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DLMKSFLHITSGNIIHNNPLIMSDIQIMGEIYSTHVHSDTKFDVESLFNIAANILRRSTYIVENVVQGNQGGLEPLDNTHPPASFTPPLCILKKINSEMSCKAPGEKIAYETTLTILKKLSNNLWVEKGVLTLSAFAIEYGEFWNLSQHLPTEPLAKSLAIMKRVPQLTKTEALKKHRNEILELNNLIKATWKVIEIIIELERLNSLHDIKKVPALALALEEFPVDVFWVIITIVTIVTQIECLTTDSIRKLFELPDEAEYIKLLKKLFQTPTEVMEVFKVLIFRKDAPKESIYDGSTKTLVDIEVLKKKEVFLFISTLNISQEDISILIPIYDHLKETGSQYKIVWIPVVDEWTDKLRKKFDSLKSKMPWYVLHHFAPIKGIKYIKEELHFNQKPLVVVLSPQGKILHHNAFHMIQVWGVKGFPYTEDKEKSITQELKWVVSLLVDIDIQIKWEEEKFVIIYGGKDKAWIQEFTKFATALANDTNIKQAKTSIELLSLESQKPNVVNKFWTKVESLFLTKMNNNDTTDSVKQQVEKLLSYKNETGWAIVTKGSIVIAVGHGTTVSKTVSEFDKWKEVAIKKGFEHAFNEHHKKVAPSFHLCSHLEIHKVAGKIPDFVECPDCRRRMEVFITYKCCHDEDKTY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043845_peptide|Mtruncatula|Medtr1g075170|Medtr1g07517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TALSYNVPISGTTTQKNDTSQQQKSQLPNPFKLEDIEILNKVYLTHVNDNMKYDRDTLFNLVSNIISASTQTSGTNSGLNTQISFKPDFSVLKRISCQMITTRGTAECAHQTTMWVLHHLRGFSWEAKALITLAAFSLEYGAIMHLHRIQSSDTLGNSLKQLSQVQFRKVPADITELVTFLLQVLQDIKTWAAWSAFGYDLDDVNSLPDAMQWIPLVVYWTVATIVACTGNLVGISEHKLSDYVKSLSDVVKELRRHLKSCELEIGKIHENENLLKDSDNIKDVVAFLRLLIKGNGTDQIPPIFIGNDQVKTGIEVFKKKHVLLFVSGLDTLRDEILLLNSIYKRLQDKPQEVLKGSFKKEDFKILWIPIVNKWDEDRKKEFKNLKESMKWYVLEHFSELPGRGIIKKKLNYDIGYPPILAVINPQGDIINKDAMEIIFQWGIDAFPFRISDAEDIFKKWEWFWKLMKKVDVNIEKMSWDRYIFIYGGNDPKWIQDFTRAIGSIKKHQTIQNVDVNIDYHQLGKNNPTEIPYFWMGIDGRKQQNKTCKDSVDCEIQTAVKKLLCLKQDPLGWVLLSRGRHVTVFGHGEPMYQTVADFDKWKNNVVEKESFDEAFKEYYDTKLSEISSSASCAVNSSDVLATITCPNPFCGRVMEVTSVNYKCCHRDDPDSCCI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044977_peptide|Mtruncatula|Medtr1g075180|Medtr1g07518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LSNGTKLPNPFDLDESQILDKVYLTHLHDDDKCDKDVLFHILSNVILRTRLAESRAEFEPEFRTLKLISCQMITTPRGERYVHQTTMWILQQLKTYSWDAKALIALAAFTLEYGNLLYLTETSTSSDQLVNSLKILNQIQNRKVTVPATDLVELIMDVLLHIHEWATRSGVGYNTLDVPSLSDALQDIPVAVYWIIASTVAATGNIIGVSDYTLSDFKEKLNFVDSKLKEHLKLSKWQIDSVEEYLKRKKAISNPKDIIDFLKLLIQRNGDNLLIYDGTTKNKTDIEVFKDKYVLLFISSLNKVDDEILLLNSIHDRLQDNPQVIKGYKKEDFKILWIPIWDVDDQKIKFDSLKNKIRFYAVDYFSELPGIRLIREHLNYSDKPIVPVLSPLGEKMNDDAMDLIFQWGIDALPFRKQDGYDLTQKWKWFWDVTKRVNLGIQVKGDRYIFIYGGSDKKWIQDFTLALEKTKRHETILRADAIIEHYHLGKDDPKIVPRFWIEIESKRLKKHQDGIDCEIQDIVKSLLCLKQDPQGWVILTKGYNVKLLGHGEPMYQTLADFDIWKDRVLQKEGFDIAFKEYYDTKVKDTYVKQPCEIINVDNNINGNVIATISCPNPTCGRVMEVSSVNYKCCHRDDAAAPQNGKI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045283_peptide|Mtruncatula|Medtr1g074950|Medtr1g07495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IIKGTLKTLLSAGEIESNPLTMSDDQILDQIYSTHVHSDTKFDAASLFTLAQNTLARSTHIVDSVVQGTKVSLEQADDKSLIPNFSSPLCTLKSISSEMSCKPPSEEIAHKTTLAILNKLSHYDWEAKAVLTLSAFALEFGEFWLLEQHLSTDPLAKSVALLKRVPILAKPAAIQKHRQAITELNSLVKITLQVIEFILELDYLNDRYDTKVVPALELAYEQIPVDVYWTIITIAAIVTQLDCLITESEHKQELSHYGQKINIILSRLRKQITVCRQQIDTAKYIQELKKLLQTPTEITVVLSFLIFPKDVPQLLYDGATKTTVDINVVLKKKNVYLFVSTLDVTEEEITAVRSVYESIKTNEQYKIVWIPIVEGWNEQLRKKFDILRSKMPWYVVQNVENIAGFKFINEEWDFKKKSMFVVFSPQGKVQHKNAFHLIKSYGIKAFPFTMDDEIRIQKDRNWIVSVVGNIDRNISIWTEQNKHIFFYGGHDKEWI</w:t>
      </w:r>
      <w:r w:rsidRPr="005A537B">
        <w:rPr>
          <w:rFonts w:ascii="Courier New" w:hAnsi="Courier New" w:cs="Courier New"/>
          <w:sz w:val="20"/>
          <w:szCs w:val="20"/>
        </w:rPr>
        <w:lastRenderedPageBreak/>
        <w:t>QQFTKYATALANDATIKEAKISIELFYVDKEDKNLVSRFWSGIESLFVTKIHKTTDVVTQEVQKMLSYKNETGWALLSKGPSVVLSGHGTTILKTVAEFEKWKDVVIKKGFEFAFTEYHTNVARVTHRCSHLEIPIVAGKLPETIKCPDCPSTMEIFISYKCCHNKTNANGK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139345_peptide|Lusitatissimum|Lus10022306.g|Lus10022306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HTSENPSPLSPPSLLTMAFRGLPPPTSHIPSKQLLARGGEHHGSNMLMMSDENVMMKQIVATHLPDGREVDVRPLLVLVEDILSRATLQVDTNIHTPIQARTEIGDKANQINQVTMMEALSYTIDRVSKEIAYKSLGGADGHSTTVMILESLASFPWDAKLVLTLASFALHYGEFWLLAQIYPSNQLAKAMATLRQLPMIMEHSGPLKPRFDALNKLIKAMLEVTRCLVQFKELPPTYISDDVPALSTALTHVPTAVYWTIRSIVASANQITLITTMGHEYALSTTEAWELSSLEHKLNNICDHLRQQLGSCYHHIDDRKNSEAFRMLVDLFEMTHIDNMKILKALIHAKDDLMPIVDGSTKRKVSLEVLRRKNVLLLISDLNISQDELAILEQIYNESRLHMTRMESQYEVIWIPVMDTSIQWTEAMHKQYESLQSTMPWYTVSHPALIENAVIRFIREKWHFRNKAILVVLDPQGRILSPNAIHMMWIWGSNAFPFTSMREESLWRDETLRLELLVNGIDPMILNWIKEGKYIFLYGGGDVEWVRKFTNTARAVAVASRIPLEMAYVGKSTKKELVRRVIATITVEKLSYFWQDPTMMWFFWTRLESMLFSKIQLGKNDDHDPMMLEIKKLLSYDKEGGWAVLSRGSNIISNGHGNTVLTTLVEYDLWKEQIPVKGFDLAYDDHHKKVHGVTYPCCRFEFPNTAGRIPETMKCPECHRHMEKHTTFLCCHDEQGHSSSSS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6A02A8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139458_peptide|Lusitatissimum|Lus10022305.g|Lus10022305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LRSLAAGTGANMQLIKNDRGGMLSMSDDNVMMKQVQATHAPDGREVDVRPLLNLVEDILSRATLQVDTPLLANKAHAELEDKNHQMNYVTMLDALSYTIDRISCEIAYKALGGGDAHGTTMTICETLTNYQWDAKLVLTLAAFALHYGEFWLLAQIYSSNQLAKSMAILKQLPSIMEHSGPLKPRFDALNKLIKAILEVTRCVVHFKELPPMYISHDVPALSTAMSHIPTAVYWTIRGIMAFANQITLLTTMGQQYALSTTESWELSTLEHKLANICEHLRMQLATCQQHIDEKRSVEEYKMLVDLFEMIHIDNMKVLKALIYPKDDIQPLVDGSTKRRVNIDVLRRKNVLLLISDLNISNDELSILEQIYNESRLHATRMDNQYEVVWIPLVDPSIKWNDQMQNKFESIQSTMPWYSVYHPSLIHKAVINFVRESWHFRNKPILVVLDPQGKVVSPNAIHMMWIWGSNAFPFTSRREEDLWSTEAWKLELLVNGIDPMILNWIKEEKYIFIYGGDDVEWVRKFTNSARAVATAARIPLEMVYVGKSSKREQIRRVIATITVEKLSYFWQDLTMIWFFWTRLESMLFSKIQLGKVDDHDPMMQEIKKLLSYDKEGGWAILSKGSNIISNGHGNTVLTTLVEYDLWKENIPVKGFDLSFDEHHKKIHGVTYPCCRFEFPNTAGRIPEMMRCPECHRHMEKYTTFLCCHDDGTHGSL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159340_peptide|Lusitatissimum|Lus10021828.g|Lus10021828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TLVPHKMSRGDRHMFASSDDNAMMKQIQATHAPDGREFAVEPLLHIVEDAFHRSHPSLPPTSGELAGAHQAQLDALEDKALENGLHETLEILSFTINKISCEISCKCSGGGDAHATTMSIFNIVSSYSWDAKVVLALAAFAVNYGEFWLVAQLYLTNPLAKAVALLKQLPDILERAETLKLRFDALSNLIKAMMDVAKCIVEFKELPSQYISPDTPEMLAATAHIPTAVYWTIRSIVACASQIIGLIGMGHEYITSTTEAWELSSMAHKVTNIHSHLMKQLTVCYQHIDEKRHIEAYQALIRLFEMVHIDNLKILRALIYAKDDQLPLVDGATRKRASLDVLRRKNVLLLISDLELSHEELSMLEQMYHEARRHPTRSESQYEVVWMPVVDRSTPWNEEKQKGFERLQSMMPWYSVYHPSLLDLAVIRYIKEAWHFNKKPLLVVLDPQGKVVNPNALHMMWIWGSLAFPFTTMREEALWKDESWRLELLADAIDPMIPSWISQGKFICLYGGEDMEWIRKFTVLAQAVAQAAGISLELLYVGKSSPREKVRKNNVMIQSENLSHVLPDLTLIWFFWVRLESMWHSKVQHNRTVENDVIMQEIVTMLSFDGSEQGWAVVSRASAEMAKGKGETILKSLMEYEEWIGIAEEKGFVPALNDYLLGLHSPLHCNRLILPGSTGSIPDRVVCAECGRA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161222_peptide|Lusitatissimum|Lus10032103.g|Lus10032103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FRGLPPPKATSSSLVPGAGRPSQLMSRGPGDQQPHGGHGNMLMMSDDNVMMKQIAATHTPDGREVDVQPLLVLVEDILNRATMQVDTTLRPTKAVTEIEDKANQINQVTMLDALSYVIDRVSKEIAYKALGGSDAHSTTVTIFETLSSYPWDAKLVLTLAAFALNYGEFWLLAQIYSSNPLAKAMATLRQLPTIMEHSGPLKPRFDALNKLIRAMVEVTRCVVQFKELPHGYISQDVPALSTALAHVPTAVYWTIRSIVACANQITLITTMGHEYALSTTEAWELSSLEHKLNNIYEHLRSQLGSCYQHIDERKNMEAFKMLVDLFETTHIDNMKILKALIHAKGDPAPIVDGSTKRKVSLEVLRRKNVLLLITDLNISHDELSILDQIYTESRHHTGRMESQYEVIWIPVVDPSIQWTDAMQNKFESLQQAMPWYTVDLPSLVEKAVIRFIREKWHFRNKAILVVLDPQGRVVSPNAIHMMWIWGSNAFPFTSLREQSLWGEETWRLELLVDGIDPMILNWIKDGKYIFLYGGDDVEWARKFTNTARAVAVASRIPLEMAYVGKSTKKELVRRVIATITVEKLSYFWQDPTMIWFFWTRLESMLFSKIQLGTIDDHDPMMLEIKKLLSYDKEGGWAVLSKGSNIISNGHGNTVLTTLVEYDLWKEHIPAKGFDLAYDDHHKKVHGVTYPCCRFEFPNTAGRIPETMKCPECHRRMEKYSTFLCCHDHEG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161688_peptide|Lusitatissimum|Lus10000551.g|Lus1000055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FRLTPARMQRKFKGDRLIFTNSDDAAMMKQLESTHYPDGVEFDVKPILLIVEDIFLHANNPTLASTVSPGTEGHVEALLADQTLQASTMELLESLAFVIDRVASEMSCTCFGGKDPHGSAMAMLKMLANFSWDAKLVIVLAAFAMNYGEFWLIAQNYTSNQLAKAVAILNQLPEILEKSNSQMPLFDAVRNLIKPMLDIGKCIIKLKELPSEFITSDVPALSMAMSHIPIAVYWIVRSIVACASQMTGLIGQGHGDFEEVSDQIVGCRHLVATTEAWELSSLDEKKFLQSYQNLIHLSETMQIDNMKILKALIYAKDDLQPLVDGASKKRLMVSQWQFHLDVLRKKNVLLLISSLDILQEELAILEQIYNESRVDPTRRDVQYEVVWLPIVDPAIPWTEMKQKQFESLQATMHWYSVHHPSIINHAAIKFIKEVWNFGEKTILVVLDPQGQVASPNALHMMWIWGSAAFPFTTSREESLWKEETWRLELLVDGIDPMILQWMSEDKYICLYGGEDMEWIHKFTSVLRAAANAAGISLEMAYVGKSNPKERVRKNISMITADNLSYCWQELTSIWYFWIR</w:t>
      </w:r>
      <w:r w:rsidRPr="005A537B">
        <w:rPr>
          <w:rFonts w:ascii="Courier New" w:hAnsi="Courier New" w:cs="Courier New"/>
          <w:sz w:val="20"/>
          <w:szCs w:val="20"/>
        </w:rPr>
        <w:lastRenderedPageBreak/>
        <w:t>IESMWHSKNQLQRTVDNDPIMQEIMTFLSYDGSEDGWAILCRGSGEMVRAKGSTFVTCLTDFTSWESQVQLMGFLPALKQHLMELHTPHHCNRLVLPGTSGTAPERVVCSECGRSMERFIMYQCCD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161691_peptide|Lusitatissimum|Lus10000548.g|Lus10000548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QLIKNDRGGMLSMSDDNVMMKQVQATHAPDGREVDVGPLLNLVEDILSRATLQVDTPLLASKSHAELEDKNHQINYVTMLDALSYTIDRISCEIAYKALEGGDAHGTTMTICETLTNYQWDAKLVLTLAAFALHYGEFWLLAQIYSSNQLAKSMAILKQLPSIMEHSGPLKPRFDTLNKLMKAILEVTRCVVHFKELPPMYISHDIPALSTAMTHIPTAVYWTIRGIVACANQITLLTTMGQQYALSTTESWELSTLEHKLANICEHLRMQLATCQQHIDEKRSVEEYKMLVDLFEMIHIDNMKVLKALIYPKDDIQPLVDGSTKRRVNIDVLRRKNVLLLISDLNISNDELSILEQIYNESRLHATRMDNQYEVVWIPLVDPSIKWNDQIQNKFESIQSTMPWYSVYHPSLIHKAVINFVRESWHFRNKPILVVLDPQGKVVSPNAIHMMWIWGSNAFPFTSRREEDLWSTEAWKLELLVNGIDPMILNWIKEEKYIFIYGGDDVEWVRKFTNSAQAVATATRIPLEMVYVGKSSKREQIRRVIATITVEKLSYFWQDLTMIWFFWTRLESMLFSKIQLGKVDDHDPMMQEIKKLLSYDKEGGWAILSKGSNIISNGHGNTVLTTLVEYDFHSFPMLP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162807_peptide|Lusitatissimum|Lus10034567.g|Lus10034567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VPHKMSKGERHMFASSDDNAMMKQIQATHAPDGREFAVKPLLHIVEDAFRRSHPSLPPTSGEVTGVHQAQLDALEDKALENGLHETLEILSFTINKISCEISCKCSGGGDAHATTMSIFNIVSSYSWDAKVVLALAAFAVNYGEFWLVAQLYLTNPLAKAVALLKQLPDILERAETLKPRFDALSNLIKAMMDVAKCIVEFKELPSQYISSDTPEMLAATAHIPTAVYWTIRSIVACASQIIGLIGMGHEYITSTTEAWELSSMAHKVTNIHSHLMKQLTVCYQHIDEKRHIEAYQALIRLFEMVHIDNLKILRALIYAKDDQLPLVDGATRKRASLDVLRRKNVLLLISDLELSHEELSMLEQMYHEARQHPTRLESQYEVVWMPVVDRSTLWNEEKQKGFERLQSMMPWYSVYHPSLLDLAVIRYIKEAWHFNKKPLLVVLDPQGKVVNPNALHMMWIWGSLAFPFTSMREEALWKDESWRLELLADAIDPMILSWISQGKFICLYGGEDMEWIRKFTVTAQAVAQAAGTSLELLYVGKSSPREKVRKNNVMIQSENLSHVLPDLTLIWFFWVRLESMWHSKVQHNRTVENDVIMQEIVTMLSFDGSEQGWAVVSRASAEMAKGKGETILKSLMEFEEWRGIAEEKGFVPALNDYLLGLHSPLHCNRLILPGSTGSIPDRVVCAECGRA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170964_peptide|Lusitatissimum|Lus10014580.g|Lus10014580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FRGLQPPATTSSALVPAAGRSSQLMSRGPGDQQQHGGHGNMLMMSDDNVMMKQIAATHTPDGREVDVHPLLVLVEDILNRATMQVDTTLRPTKAVTEIEDKANQINQVTMLDALSYVIDRVSKEIAYKALGGSDAHSTTVTIFETLSSYPWDAKLVLTLAAFALNYGEFWLLAQIYSSNPLAKAMATLRQLPTIMEHSGPLKPRFDALNKLIRAMVEVTRCVVQFKELPHGYISQDVPALSTALAHVPTAVYWTIRGVVACANQITLITTMGHEYALSTTEAWELSSLEHKLNNIYEHLRSQLGSCYQHIDERKNMEAFKMLVDLFETTHIDNMKILKALIHAKGDPAPIVDGSTKRKVSLEVLRRKNVLLLITDLNISHDELSILDQIYTESRHHTGRMESQYEVIWIPVVDPSIQWTDAMQTKFESLQQAMPWYTVDRPSLVEKAVIRFIREKWHFRNKAILVVLDPQGRVVSPNAIHMMWIWGSNAFPFTSLREQSLWGEETWRLELLVDGIDPMILNWIKDGKYIFLYGGDDVEWARKFTNTARAVAVASRIPLEMAYVGKSTKKELVRRVIATITVEKLSYFWQDPTMIWFFWTRLESMLFSKIQLGTIDDHDPMMLEIKKLLSYDKEGGWAVLSKGSNIISNGHGNTVLTTLVEYDLWKEHIPAKGFDLAYDDHHKKVHGVTYPCCRFEFPNTAGRIPETMKCPECHRRMEKYSTFLCCHDHEG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176349_peptide|Lusitatissimum|Lus10017777.g|Lus10017777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GAQNQREKLMIKDMRMSRGSDDRDMMKQILASHSPDGRHFNVKPIIHVVEAILRRANSSIYHVLNGTQSEAVENLEDTSSPAGPDDNIEYLAYSIHTVACEMSCKCSGGGDAHSTTLAVLESLKSYAWDAKVVISLAAFSVNYGEFHLVIQLLSVNPLAKSVAILKQLPDIIEQANSLKPQLDALNKLITAVVEMTKSMVDLKDLPSHYIGADTPAMSLALAHIPMAVYWAIRSIVVSATLIARNEYSDSTSQAWELSSLTHKADNIHGLLKQQLAICYLHIDEKKHEEAYQILVRLFKTHQLDNMKILKSLIYPNDDQQPLFHGATKTKVHVEVLKRKHVLLLISDMRISNEEVMVLAHMYTEAQDTSEFHYEIVWLPVVGGENWQEADERKFMELQSIMPWYSIIHPSLMQPAAVRYVKEMWHFSKRTILVPLDPAGKVMSTNAFNMLWIWGNLAFPFTMEREETLWRAEDWTLQLLVDRIDMSIMQWATQGKLICLYGGDDIEWIRKFAAATKEAASAYGTELEMVHVGKSNIPKERMTKINAAITSEGMSRCWTDPTSVWLFWTRLESMFYSKIQGGRTMENDRVLQEVMTLLSFDGGDGGWAVFCSGEAEMARAKGELALASMEDYEKWANVATEIGFVPAIRNYLQGLHTPLHCNRLILPGNEGGVPDSVVCAECGRSMEKFFMYRCCV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65215_peptide|Egrandis|Eucgr.B00151|Eucgr.B00151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DQALFVPAKSKAEEEVTQGSYICLFGGEDLEWIRKLIATAKEVANIAGIMLGMVYVGKSNSKQGVQRTAATITSEELSYCWNDPMFFWLFWARLESMFHSEVHLGMSIENDPLLHVIQTILNFDRSNKRWAVFCQSVGPDMVAAEGNIVLESIEEFDKWEDDANQNGFLKALFDRLIQKHLIRLFDEIHLDNLTILKHLIYAKDDIQPLVDVLRKKTVLLLISDLNISFEDMVLLDQIYRESRARPENQFEIVWLPIVDIDPKSAAWDMTHQQIFETLQSIMPWYTVHHPSILEPAVTKYIREEWHFSKSIIIVALDPQGRLASPNALHMIRIWGNLAFPFAKEREEALWRKERWTLKLIIGGLDDRTIKEWVTQGSSICLFGSEDLEWIRKFTATAKQAAKTDGITLEMVYVGKSDSKERVQSIAAMITSEKLSYCWNDPTFFWLFWARLESILHSKAHYGITGNDPVIDEIRKIRTYDRTAQGWAILCQGAGMEMGTARSDIALLDSNGVHPSNRLITPGSGVNSPDRIVCAECGEEMGTIYRCCN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23565237_peptide|Egrandis|Eucgr.B00175|Eucgr.B00175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GVPAPSRLPRAQPRGGHRMFAASDDSAMMKQIQATHTPDGREVDVKPILGLIESLFRHATPGIDGALSGKHGAEEASSEEKAYLASFDSVLEGLPYIIQKISCELSCKCSGGGDAHGTTMAIFNMISAYSWDAKVVLALAAFGVNYGEFSLMIQLYSRNPLAKSVALLKQLPDMMVHSNALKTQFDALHNLIVAMVDVTKCIIQFSELPPQYISSETPPLSTALTHIPTAVYWTIRSIVSCASQIASLIGLGNEYMPSTTEAWELSSLAYKIGSIYDHLKKQLAICYQHIDEKMHFEAFQTLIRLFDRSHMDNMTILKHLICLKDDIHPLVDVSKKSRVSLEVLRKKTVLLLISDLDIATEDIDYLHLIYKEPSAKPASQFEIVWLPIVDIDPRSAAWDMNHQQKFEALQSIMPWYTVHHPSILEPAVIRYIREVWRFSKRVIIVALDPQGKLASPNALHMIRIWGSLAFPFTKEREEALWKEESWKLSLIIDGLDDGTISKWTEQGSYICLYGGEDLGWIRKFTNAAKNVAKIANIPLGMIYLGKSNAKERVKRIAAAITSENLSHCWKDPRYFWFFWARLESMLHSKLQHGMSTENDPVMHEIMTILSYDGSDQGWAIFCHAAEPTMARAKAKNVLDSMEEINDWKDGIDEKGFIPALQDHLRQKEIDSPHHCSRLILPGIDGGIPERVVCAECGRVMEKFIMYRCCT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68528_peptide|Egrandis|Eucgr.B03241|Eucgr.B03241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VSKAPQRRSERLKFSSSDDSAMLKQIQSTHSPDGREVDVTYLLHIIEVIFERAKPFSTHETHQAAQPPLDILEDRDLREMLELLAHTINKISCEMACKCMGGGDAHATTVNIFNILTNYSWDAKVVLALAAFSVNYGEFWMLAQLYPTNYLAKAVAILKQLPETLERVDALKPKFDALTSLVTAMVDLTKCIIEFRQLPSQYISPDATELLTATAHIPTAAYWIIRSIVACASQITNLIGMSHEYIASTAEAWELSSLAHKINSIYTHLKKQLDLCYQLINEKKYLEAFEKIVHLFATPHVDNMKVLQALIYARDDQLPLLDGSTKKRASLDVLRRKNVLLFISDIDLPLDELLVLEQMYQEAKQAPTRMESHYEIVWIPVMDRSTPWDEEKQKKFETLQGMMTWYSVFHPSLIDAAVIKYIKEVWKFNKKAMLVVLDPQGRVTNPNAIHMMWIWGSAAYPFTSEREEALWKSEKWRIELLAGPVEPLIFTWISEGKYICLYGGEDIEWIRKFTNTARAVAKAAQIPLEMLYVGKSNTREKLRNNSNTILAENLSHVLPDLTLIWFFWVRLESMWHSKVQQGKSVDNDPIMQEIMMMLSFDGSDHGWAVICRGADVAKAKGDVILKTLLDYDSWKDRIGQMGFLPALGSHIHDEKTPHHCNRLILPSTTGTIPERVVCAECGRV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87126_peptide|Egrandis|Eucgr.G01580|Eucgr.G0158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VSLFHQLSSFSWVNKALIALSSLAVFYGDFWRLARVEPSDKLAESMAILKGLPAITKPSDLQKISVFGVLNEMIKTTLNMTQCIVDFEHESKDFPQLSTMIDVASSVYQIIISIRACSIQFTSLISIVDDNKGKDLYAFARKEIKEYQRLLQIIDAPTGNVELIKALLYTKDDPQPLFIGSKKARVHDKVESLRRKNVLLLISDLKLTSHDLSILIKIYEECKFHEEGYEIVWVPIIEQECEDVIKRFQSLQLQMPWCSVHSLKLINRVAIRIIKEKWHFKQDAIVTVLDPRGRVSNQNAMSMIRIWGRDAFPFTGAVAADIWKRPGINWFELLATDFIFPGIQEAIKAEKYIFLYGAEEPKTIQVIEDSLKKIDDKAIVALNVTKSQFFWNRLKSCMLSKLQIGGDLHEPIMQDILRLYTCFKKDGGFTVLTKGSRVVINDSHMYVTMVLVQYETWKKHVNVNGKTFDMVFKEQFDLLYVPPRCHHFYIPNMVGYIPEDVKCPIFPGMMNNIVKFECCHGA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89545_peptide|Egrandis|Eucgr.H00199|Eucgr.H00199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TILAHLLGMDHKGKPHQVDQSMWTNLLASFDDEKFMKEMVNTHAPEEEDMDVQSLFHLVDNALHGTTAIVDSIVNPTGTQGSGKPSFKPLKEGFNPPLDAINEVGCQLTCKALDTKNVRQTLVSLFHELSSYSWVNKALITLSSLAVFYGDFWRLARVEPLDKLAESMAILKGLPAITKPTDPQKIQVFGVLNEMIKTTLNMTQCLVDFEHDSKDVPELSTMIDVASSVYQIIISILACSIQFTSLISTVDDNKGKDLPTFARKVNMIHHSIKRHYEDFLQKKEEIKEYQRLQRLFNAPTDNVELIKALFYIKDDPQPLFLGSKKTKDKVESLRRKNVLLLISDLKLTSHDLSILAKIYNERKFHEERYEIVWVPIIEQDGEEVIKQFQNLQLQMPWYSVHSPKLTNRVAIRIIKEKWHFRQDTMVTVLDPLGRVSNQNALSMIRVWGWDAFPFTGAVATDIWKRPGISWFELLATDFIFPKIQEAIKAEKYIFLYGAEEPKVIQEIEESLKKMIDDGFSIVAFNVTKSQLFWTRLESCMLSKLQTRADLHEPLMQDILRLYTNFKKDGGFAVLTKGSRVVINESHVHITRVLMQYETWKKHVNVNGKTFDMIFREQFDRVYILPRCHHFYIPNMVGYIPEDVKCPVCPRMMNNIVKFECCHGA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89546_peptide|Egrandis|Eucgr.H00200|Eucgr.H002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TTVLAHLLGMDRKGKTHQIDQSMWTNLLASFDDEKFMKEMVSSHAPEEGDVDVQSLFHLVDNTLHGTTAIVDSIVNPKGIQGSGSHEFKPLKEGFNPPLAAINEVGCQLTCKALDTKNVRQTLVSLFHELSSYSWVNKALITLSSLAVYYGDFWRLAQVEPSDKLAESMAILKGLPAITKPSDPQKIHIFSVLNEMIKTTLNMTQCIVDFEHDSKDVPELSTMIDIPSSVYQIIISILACSIQFTSLISMVDDNKGKDLPTFARKVKMIHHTIKRHYEDFLQKKEEIKEYQRLQRLFNAPTDNVELIKALFYIKDDPQPLFLGSKKTKDKVESLRRKNVLLLISDLKLTSHDLSILIKIYNERKFHEGRYEIVWVPIIEKEGEEVIKQFQNLQLQMPWYSAHSPTLINGVAIRIIKEKWHFRQDTMVTVLDPQGRVSNQNAMSMIRVWGWDAFPFTGAVATDIWKRPGISWFELLATDFIFPKIQEAIKAEKYIFLYGAEEPNVIQEIEASLKKMIDDGFSIVAFNVTKSQLFWTRLESCMLSKLQTRADLHEPLMQDILRLYTNFKKDGGFAILTKGSRVVINDSHLHVTKVLVQYETWKKHVNVNGKTFDIVFREQFDRVYVLPRCHHFYIPNMVGYIPEDVKCPVCPRMMNNIVKFECCHGA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89547_peptide|Egrandis|Eucgr.H00201|Eucgr.H00201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KTLGLILRRERSKVDQSMLNSLLAIFDDEKFMKEMVDTHAPDEGDVDVQSLFLLVDNALRGTATIADSVINPKGTQGSGGPAFKPPKEGFNPPLAAINEVACEITCKALDTKNVRETMISIFHELSSYSWVNKAVITLSSLALFYGDFWRLAQIQPSDKLAES</w:t>
      </w:r>
      <w:r w:rsidRPr="005A537B">
        <w:rPr>
          <w:rFonts w:ascii="Courier New" w:hAnsi="Courier New" w:cs="Courier New"/>
          <w:sz w:val="20"/>
          <w:szCs w:val="20"/>
        </w:rPr>
        <w:lastRenderedPageBreak/>
        <w:t>LAILKGLPAITKPSDVQKIQVYGVLNEMIKTTLSMTECIVEFEHDSKDVPELSTAIDIPSSVYQIIISVLACSIQFTSLISLIDDYKGKDLPTFVRKVNMTHHTIKRHYEDYKQKKEEIREYQRLQRLFNAPTDNVELIKALVYIKDDPQPLYIGSKKTTDKVESLRRKNVMLLISDLKLTSHDLSILIKIYSERKFHEERYEIVWIPIIEQEGDDVNNQFKNLQSQMPWYSVRYPTLINKVAIKIIKEKWHYRQETIVTVLGPQGRVSNKNAMSMIRLWGWDAFPFTESVGASLWSKPGISWFELLLTDMVIPKINEAIKSRKYILLYGAEDNKAIHEIEEPMKKIIEDGVPIAAYNVTKNQLFWSRLESLMLSKLQTKADVHEPLMQDILCLYTNFKKDGGFAVLTRGSQVVINDSIIDVTKVLSQYETTWKKQVKGNEKTFDAAFKEHRERVFVLPRCHHFYIPNMVGYIPEDVKCPVCPRMMKNIVKFECCHGA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89550_peptide|Egrandis|Eucgr.H00204|Eucgr.H00204.1</w:t>
      </w:r>
    </w:p>
    <w:p w:rsidR="00F83B55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GRLISAVFSGSQRAKQPDQGLLNSLVAVFDDNKFMKEMVDTHAPDESDVDVQALFALVENTLKGSTAIVDNVVNLNKASSTPAAIPEFKPAKEGFTPPLSTISEVTCQITCKALDTKNVRETMSSIFHELSSYSLVTKAVVTLSSLGLYYGDFWRLAQIEPSDKLAESMAVLKGLPAITKRVETQKIQVFGVLNDLIKTTLEMTRCIVEFDHDSKDVPELAKVIDIPSSVYQIIIAVLGCSIRFTDLITTTPVDESKGRDLPAFARKVNIIHHNIKRQLEDFKQKKEEIREYQRLQRLFTAPTDNVELIKALFYTKDDPQPLYIGSKKNTDKIEYLRRKNVLLLISDLKLSSHDLSILVKIYNEPKFHENHEILWIPVVDQDSEDLPNVFKNLQSQMPWCSTHYPTLINKVAIRIIKEKWHFRNEPIVVVLDPQGKVESQNAMSMIRMWGFNAFPFTDGVVATLWRRRDISWFELLVNDSIAPNVQEARHPNNPKEQLNCSKLNELHYDFVISINQIKSEKLIFLYGGEDTKEVHEVEVHLKKISDDGNSIVAYNVGKIQLFWTRLESCMFSMLQGKADVLDPLLQDILKLYTNFKKDGGFALLTKGTRVVINTPLASSSKVLAQYDTWKKQVNVDGKTFDVALKEHHDKVVAPQTCHHFYIPNMVGYAPENVKCPVCPRVMKNIVKFECCHGA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89551_peptide|Egrandis|Eucgr.H00205|Eucgr.H00205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KTLGQILRRERSKVDQSMLNSLLAIFDDEKFMKEMVDIHAPDEGDVDVQSLFLLVDNALRGTAAIADSVVNPKGTQGSGSPAFKQPKEGFNPPLAAINEVACEITCKALDTKNVRETMISIFNELSSYSWVNKAVITLSSLALFYGDFWRLAQIQPSDKLAESLAILKGLPAITKPSDVQKIQVYGVLNEMIKTTLSMTECIVEFEHDSKDVPELSTAIDIPSSVYQIIISVLACSIQFTSLISLVDDYKGKDLSTFARKVNMIHHTINRHYEDYKQKKEEIREYQRLQRLFNAPTDNVELIKALVYIKDDPQPLYIGSKKTTDKVESLRRKNVMLLISDLKLTSHDLSILIKIYSERKFHEERYEIMWVPIIEQEGEDVNNQFKNLQSQMPWYSVRYPKLINRVAIKIIKEKWHYRQETIMTVLDPQGRVSNKNAMSMMRLWEWDAFPFTESVGASLCSKPGISWFELLLTDMVIPKINEAIKSQKYILLYGAEDNKAIQEIEEPVKKIIEDGVPIAAHNVTKNQLFWSRLESLMLLKLQTKADVHEPLMQDILSLYTNFKKDGGFAVLTRGSRVVINDPIVDVTKVLSQYETNWSKQVKGNETTFDAAFQKHRERVFVLPRCHHFYIPNMVGYIPEDVKCPVCPRMMKNIVKFECCHGA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89552_peptide|Egrandis|Eucgr.H00206|Eucgr.H00206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GRLISAVFGGSQRAKQPDQGLLNSLVAVFDDNNFMKEMVNTHAPDEGDVDVHALFALVENTLKGSTAIVDNVVNPNKASSTPAAIPEFKPAKEGFTPPLSTISEVTCQITCKALDTKNVRETMSSIFHELSSYSLVAKAVVTLSSLGLYYGDFWRLAQIEPSDKLAESMAVLKGLPAITKPVEPQKIQVFGVLNDLIKTTLEMTQCIVEFDHDSKDVPELAKVIDIPSSVYQIIITVLGCSIQFTALITTTPVDESKGRDLPAFARKVNMIHHSIKRQLEDFREKKEEIREYQRLQRLFTAPTDNVELIKALFHTKDDPQPLYIGSKKTTDKIEYLRRKNVLLLISDLKLSSHDLSILVKIYNEPKFHENHEILWIPVVDQDSEDLPNVFENLQSQMPWCSTHYPTLINKVAIRSIKEKWHFRNEPIVVVLDPQGKVESQNAMSMIRMWGFNAFPFTDGVVVTLWRRRDISWFELLVNDSIAPNVQEAIKSEKLIFLYGGEDTKEVHEVEVHLKKISDDGNSIVAYNVGKIQLFWTRLESCMFSMLQGKADILDPLLQDILKLYTNFKKDGGFALLTKGTRVVINTPLASSSKVLAQYDTWKKQVNVDGKTFDVALKEHHDKVVAPQTCHHFYIPNMVGYVPENVKCPVCPRVMKNIVKFECCHGA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92479_peptide|Egrandis|Eucgr.H03162|Eucgr.H03162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DSLLNLLSSFSWDAKAVLMLLTLSVYFVENRRHAQIQASDKVLCLVAILRGLPSEKQQDEVFVELIKQTLAYTKCVFEYFERYSAHEDSLKRSALIDTSANFFHIIVIVLGCSILYNGWTSESNEFAWQDLLDLLKQVTKEYEVFKKRVQDFEKEEEEQLYWQIEQVSESCSDIVELLRTLFDAEVYQCRQSTTVKVEKLKDKRVMLLISDSNLSNDDLATLTSIYNVSAFKSNNYEIMWVPIMEARDEVMEKQFLDMRSRMQWYSCNSMVSRKAAKFIRDKWQFSQQTKVVVLNEQGKVVNMDAISMISLWGWDAYPFTEAKGKELWKSPEINWFKLVVNKTIYPFIEQCFERRELLFLYDSAEDSNAVREIEEHLEKINYSVSHIAIRINTKRKQFLTRLEYCISSKMQANSDVYDSLTQDLFELYTSYKKHGGFAIMARGSSTIVNARLTDFTTVLSQHQMWIPRVTQTQTFEAVFQEHYRHAIVKPHCHRFYIPNMVGNMPKSLRCKKCSQNMKISVTFECCHGE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92480_peptide|Egrandis|Eucgr.H03163|Eucgr.H03163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LSSFSWDAKAVLTLLALSVYYAEHWRLTQIEESDDLLSLTAMLRGSHAIGKSSDTQRIKAFVALNNLIKLTLEFTKCAVEFVSYPRDFGEISASIDISARFYYIIVIILGCSVQFSGLISMSNEYVITLTLLLTTFVNRLGFNSKLSLSLSLSLSLSLSLSDCFTSMLNLFLDYFRFLGQNLWTFSDQVTKKYESFKKEVEYLREKHAEQISYEKIKKLSKHCTDIVELMAALFCTKHDFLTVYHCSKRTTVTVEKFRNKIVMLLISDLDLSDEDLKTITSIYSESNIQRSNYKIMWVPIVEEHNEVTQKKFLEKRSKMRWYTSNSMVSKPAAKFIRKKWQFRQQTKVVVLNRQGKVENMDAMAMIRLWGQEAFPFTESKGKELWNKQGINWFKLVVNMVFPDVEKSIEGEELIFLYGSDEDPQTVQKIEKYLSEINGYIGSYKVINISTKREQFLTRLESCLSLKMQASSDVYDSLAQELLQLYTSYKQFGGFAVI</w:t>
      </w:r>
      <w:r w:rsidRPr="005A537B">
        <w:rPr>
          <w:rFonts w:ascii="Courier New" w:hAnsi="Courier New" w:cs="Courier New"/>
          <w:sz w:val="20"/>
          <w:szCs w:val="20"/>
        </w:rPr>
        <w:lastRenderedPageBreak/>
        <w:t>ARGSRVVVNTRLMDFETVLSQHQMWVKAAQPFEAAFKRHYDEVIKKPRRHHFYIPSVAGNMPENIKCAKCSRYMKTAVSFECC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93328_peptide|Egrandis|Eucgr.H04052|Eucgr.H04052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TLALSNSSRGGSSGHRTNISGGFGIIHHIDIHQFIEKLSYDSTNEAKCNANELLKIISNILTSAIELVRGDSNTQKVPMHASETIISSDISHLINWICCQMTCEATRGENLGEILPMIFQKLSSYQWTTQVLLVLAAFSLHYGEFWYICRAPSDGGNALSTCLLKGLISLKKKLWSEKNMKTAITTLNNVVHDLLELVTSLVGLYKLHEQHRVKHVPGLESFGEIPTWSCETIIAILVTGNYFARLVNADDKFAESELENLVASVSHLKSTVLQKVEGCKRRIAQMEEYQKYAKKVEAPVDIVDFLKSLLAAKASSRDPIVTGPNNTPVKLESFRKKKGLLIISGLEISADDAATLKRIHDHLKHSQTEKETHYEFVWIPILDAKPPNNSEALFKSLMPWAFKVDPRKMNVLAPKYIETEWGFRRETMVVVLDSHGWVENLNFMHMVRIWGTFVFQETWKDPFNWVQLVITPTVPREKLVVIKTAYTLFYGGTAAMKSDIAPEIPHLSMVHIKDTKGFFIRLRSCLISRLEAVKINPGKINPLIDPIVCEMCEAYKACHIGGFAILTKGPDLQKQHISLFDAASTLANDLKRVKELVDKDKGIDLAEAFKKKEPGVQELSGRKHFYVPHYHGLGDLCCPDDSWKVSYDLSFTCCHSGSDQGGARQAKSSTDANAK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96372_peptide|Egrandis|Eucgr.I01709|Eucgr.I01709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MTTTGQMMPPSMQRLIKGGDRSMITMSDEDVLTKQIKETHAPDGREVDVKPLLHLVKDILNRSTLNVDAVAAEGSPAHTENMEDQTYRASDTDLLDALSYIIERVSSELHAKALTGGEAHSTTLAICNMLAPFSWDAKLVLTLAAFAFNYGEFWLLAQVSSTNQLAKLMATLKQLPMIMEYSSVLKSRFDALNSLIQAMLKVTKCVVDLKELPSAYISSEFPALSAAMNHVPTAVYWTIRSAVACYGQITSLTSYGLEYITSTTEAWELSTLAHKLTNIYEHLQKQIGICYQHIEEKRRLDAYKSLLNLFETIHIDNMKILKALIYPKDDVLPLVEGSTRQRVNLEVLRRKNVLLLISGVDISQEELSILEQIHSESKLHAIRHEIHQYELVWIPMVDRSVEWTGPKQKQFEALQSSMPWYTVYHPSLIDDLVIRFVKEKWHFRNKPILVVLDPQGKVVSPNAIHMMWIWGSNAFPFTTLREEALWKEEKWRLELLVDGMDPTILNWIRDGKYIFLYGGDDIEWIRKFTAAARQVAQAARIPLEMIYVGKSSKREKVRQVIATINVEKLSSTWQDLTLVWYFWTRLDSMLFSKIQLGKADEDDPMMQQIKRILSFDKTGGWALLSRGSAIAVNGHGTTVLPALVEYDLWKEHVVTKGYDVAFKDHHDKIRDVTLPCCRFEFQSAGGRIPEGMRCPECQRRMEKLTTFACCHDEVVPTI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96377_peptide|Egrandis|Eucgr.I01714|Eucgr.I01714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MTTMTTDKVMPLSMQRLIKGGDRSMIALSDDSVMMKQVVETHAPDGREVDVKPLLLLVEDILNRATLNVDTLADTGSTKHAENMEDKIYQANFNATLDVLSPIIERISCELSAKALSGSEAHATTLTLLNMLAPFSWDAKLVLTLAAFAFNYGEFWLLAQIQSSNQLAKSMAVLKQMTLIMEHSAALKSRFDKLNSLIQAMLEVTRCVVKLKELPSAYISSDVPALSTAMAHVTTAVYWTIRSAVACASQITNLTTFGYEFITSPTEAWDLSTLHHKLKNIYEHLQKQIDICNQYIEEKRYLEAYQNLLNLFETIHIDNMKILKALIYPKDDILPLVEGTTKKRVNLEVLRRKNVLLLISGLEILQDELAILEQIHSESKTHATRHEIHQYELVWIPMVDRSVEWTDPMQKKFETLQSTMPWYTVYDPNLIQKAAIRLIKEKWHFRNKPILVVLDPQGKVVSPNAIHMMWIWGSNAFPFTTLREEALWREEKWRLELLVDGMDPTILNWISDGKYIFLYGGDDIEWIRKFTAAARQVALAARIPLEMVYVGKSNKREKVRQVIATINVEKLSSTWQDPTLVWYFWTRLESMLFSKIQLGKADEEDHMMQQIKRLLSFDKAGGWAVLSRGSAITVNGHGTTVLPALLEYDLWKEHVATKGYDVAFKEHHDKIHDVTHPCCRFEFQSMGGRIPEGMRCPDCQRRMEKLTTFVCCHDEVVPTI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596378_peptide|Egrandis|Eucgr.I01715|Eucgr.I01715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MMTTTSKMMPPAMQRLIKGGDRSMITMSDDTAMMKQVTDTHAPDGREVDVKPLLLLVEDILNRATLTASTPTMGSLYAEHMEDKGYQASFNAVLDVLSYTIERISCELSAKALTGGEAHSTTLAICSMLAPFSWDAKLVLTLAAFAFNYGEFWLLAQIYTTNQLAKSMAILKQLPMIMEHSGALKSRFDALNGLIQAMLKVTRCVVDLKDLPSAYISSEAPALSAAMAHVPTAVYWTIRSAVACASQITSLTSYGIEYISSTTEAWELSTMDHKLKNIYEHLQKQIDICKQYIDEKRDIEAYQTLLNLFETIHIDNMKVLKALIYPKDDILPLVEGTSKKRVNLEVLRRRNVLLLISGLDISQDELSILEQIHSESKAHASRHDIHQYELVWIPLVERAGELTGPMQTKFETLQSTMPWYTVYHPNLIHKAVIRFIKEKWHFRNKPILVVLDPQGKVVSPNAIHMMWIWGSNAFPFTTLREESLWRDEAWRLELLVDGIDQTILNWIKDGKYIFMYGGDDIEWIRKFTSEARKVALAANISLEMVYVGKNSKREKVRRVIETINFEKLSHTWVDLAMVWFFWTRLESMLFSKIQLGKVDESDDLMQQIKRLLSFDKVGGWAILSKGSSITVNGHGTTVLPTLLEYDLWREHVPTKGYDVAFKEHHDKIHDITHPCCRFEFQSTAGRIPESMRCPECQRKMEKLTTFVCCHDEAIPTIY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605982_peptide|Egrandis|Eucgr.L00852|Eucgr.L00852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RNLGQILRRERSKVDQSMLNSLLAIFDDEKFMKEMVDTHAPDEGDVDVQSLFLLVDNALRGTAAIADSVVNPKGTQGSGGPAFKPPKEGFNPPLAAINEVACEITCKALDTKNVRETMILIFHELSSYSWVNKAVITLSSLALFYGDFWRLALIQPSDKLAESLAIMKGLPAITKPSDVQKIQVYGVLNEMIKTTLSMTECIVEFEHDSKDVPELSTTIDIPSSVYHIIISVLTCSIQFTSLISLVDDCKEKDLLTFVRKVNMIHHTIKRHYEDYKQKKGFNLNAEEIREYQRLQRLFNAPTDNVELIKALVYIKDDPQPLYIGSKKTTDKVESLRRKNVMLLISDLKLTSHDLSILIKIYSERKFHEERYEIVWIPIIEQEGDDVNNQFKNLQSQMPLYSVRYPTLINKVAIKIIKEKWHYRQETIVTVLGPQGRVSNKNAMSMIRLWGWDAFPFTESVGASLWSKPGISWFELLLTDMVIPKINEAIKSRMYILLYGAEDNKAIQEIEEPVKKIVEDGIPIAAYNVTKNQLFWSRLESLMLSKLQTKADVHEPLMQDILCLYTNFKKDGGFAVLTR</w:t>
      </w:r>
      <w:r w:rsidRPr="005A537B">
        <w:rPr>
          <w:rFonts w:ascii="Courier New" w:hAnsi="Courier New" w:cs="Courier New"/>
          <w:sz w:val="20"/>
          <w:szCs w:val="20"/>
        </w:rPr>
        <w:lastRenderedPageBreak/>
        <w:t>GSQVVINDSIIDVTKVLSQYETTWKKQVKGNEKTFDAAFKEHRERVFVLPRCHHFYIPNMVGYIPEDVKCPVCPRMMKNIVKFECCHGA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3606328_peptide|Egrandis|Eucgr.L01341|Eucgr.L01341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DQALFFSAKSKAEEEVRLGSYICLFGGEDLEWIRKLTATAKEVAKTAGIVLGMVYVGKSNSKERVRRTAATITSEKLSYCWNDPRFFWLFWARLESMLHSKVHLGNSIENDPLLPRIQTILNFGLSDEGWAVFCQGVGPDMVEAEGNIVLENLEEFDKWKDDANQKGFVNALRDHLIQKRLMRLFDEIHLDNLTMLKHLIYAEDDIQPLVDDMELLDHIYRESRARPENQFEIVWLPIVDIAPKSAAWDMTHQQIFETLQSIMPWYTVHHPSILEPAVIKYIREEWRFSKSIIIVALDPQGRLASPNALHMIRIWGTLAFPFTKEREEALWREESWTLKLIIGGLIDGTIKEWVTQGSSICLFGSEDLEWIRKFTATAKQAAKTDGITLEMVYVGKSDSKERVQRIAAMITSEKLSYCWNDPTFFWLFWARLESILHSKAHHGITRNDPVIDEIMKIRTYDKTAQGWAILCQGAGMEMGTARSDIALLDSMGVFHAPT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PGSC0003DMP400029642|Stuberosum|PGSC0003DMG400016967|PGSC0003DMT400043688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VNPLNEKESMNNPMTTNPMNNMSSGSADVVANRMHPMSNATTGHHINPLNAQINPLNAHINPLNVQTNPHSVVKPVSHDMIPASVVPAAHHTGPINPRTSNLAARPPHRRGDHHMFLTSDDNAMMKHIVETHIPDGRDFDVKPLVHIIEDIVHRATPIAGRVHEAKVQAHLEALEEKAPHSGLTEILNYLAYPIHRISMELISKCANKEDAHSTTMSLLHSLTTYAWDTKVVITFAAFAQQYGEFGLLVHQYTTNPLAKSIAIIMELPEIMTRQDVLKQKFDAIHDLIDKMLDVTKCIIEFRDVQTSHSQHVITQELEMLINTAHISTAAYWTMRAAVMCAAMILNLIAIGHEQISSTSEAWELSSLTHKLANILDHLRKVLDLCHQKIEEKRQHDAFEALLRLLRTPHIDNMKILSILIHSRDDQLPLFDGTHKRRVSLDVLRRKHVLLLISDLDIAPEELFVLHHMYDESKTQPNRPESNYDVVWIPVVDKRLSPWTEAKQMKFEEVQASMPWYSVAHPSMIDPAVIRCIKEVWGFKKKPQLVVLDPQGKEANNNAYHMLWIWGSLAFPFTKARETALWKEQTWNIELLADSIDQNVFTWISEGKCICLYGGEDIEWIRSFTSATRAVANAARVPLEMLYVGKKNPKERVRKNSSIIQIENLSHVVQDQTLIWFFWERLESMWHSRTQQDIPGETDPILQEIVTILSYDGSDLGWAVFSRGLAEMTRGKGDLIVQVMKGFDRWRDEVSDVTTFVPALDRQLRDLHSPHHCTRLILPSTTGHVPERVVCAECSRP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PGSC0003DMP400029652|Stuberosum|PGSC0003DMG400016971|PGSC0003DMT400043699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LDVTKCIIEFRDVQTSHNQHVIITQELEMLINTAHISTAAYWTMRAAVMCAAMILNLIAIGHEQISSTSEAWELSSLTHKLANILDHLRKVLDLCHQKIEEKRQHDAFEALLRLLRTPHIDNMKILSILIHSRDDQLPLFDGTHKRRVGLDVLRRKHVLLLISDLDIAPEELFILHHMYAESKTQPNRPESNYEVVWIPVVDKRLSPWTEAKQMKFEEVQASMPWYSVAHPSMIDPAVIRCIKEVWGFKKKPQLVVLDPQGKEANNNAYHMLWIWGSLAFPFTKAREEALWKEQTWNIELLADSIDQNIFTWISEGKCICLYGGEDIEWIRSFTSATRAVANAARVPLEMLYVGKKNPKERVRKNSSIIQMENLSHVVQDQTLIWFFWERLESMWHSRTQQDIPGETDPILQEIVTILSYDGSDLGWAVFSRGLAEMTRGKGDLIVQVMKGFDRWRDEVSDVTTFVPALDRQLRDLHSPHHCTRLILPSTTGHIPERVVCAECSRPMEKFIMYRCCI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PGSC0003DMP400026590|Stuberosum|PGSC0003DMG400015156|PGSC0003DMT400039197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HALVPAATTRGMKPTQQAMAKRERPVFSLSDDHAMSKKILDTHNPDGREVDVNVILHIAEEVFQHAYPAGMDGVLHGAGAHHLEGNIEALKLEENASLAFDGILEGLAYIIHKVSCELTCKCSSGGHDTHSTTMSILGMLSGYQWDAKLVISLAAFAVTYGEFWLVAQMFATHPLAKSVAILKQLPDIMEHHGSLRSRFDAINELIKAILEVTKIIIEFKKLPSQYISEDQPPLSVAITHIPTAVYWTIKSIVACASQLTTLLGMSYDMIVATTADTWEMSSSTHKLRNISEHLRAELNRCYQHIQDKMHVEYFQMLVHLFEATQFDNMKIMRAMIYIKDDLLPLEVGTTHTRASVEVLRRKTVLLLLSDLEASHEEILVLSQIYLESRSRPEFQYEIVWLPIVDRSKGWNDAQEQKFKELQALMPWYTLHHPSLLEPAIVKFVKEKWHFSKKMMLVTLDPQQGKVACPNAIHMAWIWGNLAYPFTISKEESLWNMESWRLELVVDGIDPNLIDWMASGKFICLYGGEDMDWIRNFTKSARSVAQRAGIDLQMLYVGKSNNKERVRRINSMITAENLSYCLMDLTSVWYFWTRIESMFYSKMQLGKTIQEDKVMQEVLTMLSFDGSDQGWALISRGSFEMARAKSQIITKTLEDYTIWEEDARSKGFVPALIEYFLQLHTPQHCNRLILPGLDGDIPEMIVCAECGRAMERFF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290867_peptide|Gmax_v1.1|Glyma02g00280|Glyma02g0028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VTSLSPATPSSVQTNTLNPLGWTDDQILEKVYITHVHTAERYDVESLFNVTTNIIKRATALADSVAVKTGTPVGLIEDKVPLSTFDPPFLKLKHIASQMMNTPHGEHHAHNTAMSILDQLRTYTWDGKAIMGLAALALEYGNFWHLVQTPTGDHLGRSLAQMSRVHIVERNRQAVADYNSLVKNLLIAVECITELERLSTKGYDLKDVPALAEAMQETPVAVYWAIVTTVVCANHFDFLLGESDSRYEIANFDDKLAAVISKLKANLTRSRKKIGDLEDYWRRKKLLQTPTEIVEVLKVLIYHNEVHDPHVYDGITRQMVSIEVFRKKHVLLFISGLDSIRDEVRLLQSIYEGLQEDPREVKGYRKEDFRILWVPVVDEWNLLHRAEYDNLKLEMPWYVAEYFYPLAGIRLIREDLNYKNKPIIPVLNPQGRVVNYNAMHMIFVWGIDAFPFRPSDDDVLTQKWNWFWAEMKKVNPKLQDLIKADSFIFIYGGSDKKWLQDFTQTVEKIKRHEIIKRADAVIEHYPFGREDHRIVPRFWIGIESLFANMIQKTQKDPTIEEIKSLLCLKQQQPGWVLLSKGSNVKLLGGGDPMLATAADFEIWKEKVLEKAGFDVAFKEYYEQKRRNYPQECSHMQLANYPADILHPINCPDAACGRSMEIASVSYKCCHGQTAHHKAEVPESGDVMIEKKLYAS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26298425_peptide|Gmax_v1.1|Glyma06g18430|Glyma06g1843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NHTRALPPAATPKMQQRKERQRFSTSDDSAMTKQVQATHAPDGREIDVKPILQIVDEILVRFIARTVEGYEVKRDQDALEMTAALAEFDMLDSLAYIINKISCELSCKCSGGGDAHSSTMVLLNYISSYAWHAKVVLTLAAFAVIFGEFWLVAQLSAENTLAKSVALLKQLPDIAENFMSMKPHFEALIRLVKAAMDVTMCIVEFKELPSEYISEDTPPMSVASTHIPIASYWVIRSIVACSSQISSFIGMRNESISSTTEAWELSSLAHKVSSIYEHLKNQLVLCYQYIDDKRHIEAFHNLIRLFETVHVDNMKILRALIYAKDDVLPLVDGTAKSRVSLEVLRRKHVLLLISDLDLSQEEILVLDNLYKDARARGDTQYEMVWIPIVDKATWNDMSKQKFEYLQSLMAWYSVYDPFIIEPSAVKYIKEVWNFSKKAILVALDPQGRLSSPNAVHMIWIWGNLAFPFTSEKEESLWKQEIWSLELLVDGIDPTVLEWMTEGKLICLYGGEDLEWIEKFTATAISVAKAGKFELEMAYAGKSNAKERMQKMIKTFTTRKFSYFWPNVTSIWFFWTRLESMLYSKLLHGRTVEKDEIMSEVMTVLSFDGSDRGWAIFCRGATEMARAKGDSALRCLQDFDKWKGRIEEDGVVHAINDYLNKNKPPHHCNRLILPGSTGGIPQKVVCAECGRQMEKYFMYRCCV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02685_peptide|Gmax_v1.1|Glyma04g36440|Glyma04g3644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NMSNPKMQQRRERRMFSTSDDSAMTKQVEATHAPDGREIDVKPILQIVDEILVRFIARTVEGHEVKRDQDALEMTAALAEFDMLDSLAYIINKISCELSCKCSGGGDAHSSTMVLLNYMSSYAWHAKVVLTLAAFAVIFGEFWLVAQLSAENTLAKSVALLKQLPDIAENFMSLKPHFEALIRLVKAAMDVTMCIVEFKELPSEYISEDTPPMSVASTHIPIASYWVIRSIVACSSQIASLVGMRNESISSTTEAWELSSLAHKVSSIYEHLKNQLVLCYQYIDDKRHIEAFHNLIRLFETVHVDNMKILRALIYAKDDVLPLVDGTTKSRVSLEVLRRKHVLLLISDLDLSQEEILVLDNLYKDARARGDTHYEMVWIPVVDKATWNETSKQKFEYLQSLMAWYSVYDPFIIEPSAIKYIKEVWNFSKTAILVALDPQGKLSSPNVVHMLWIWGNLAFPFTSEKEESLWKQEIWSLELLVDGIDPTVLEWMTDGKLICLYGGEDLEWIEKFTTTAISVAKAGKFELEMAYVGKSNAKERMQKMIKTFTTRKFSYFWPNVTSIWFFWTRLESMLYSKLQHGRTVENDDIMSQVMTVLSFDGSDRGWAIFCRGATEMARAKGDSALICLQDFDKWKDRIEEDGVVQAMNDYLNKNKPPHHCNRLILPGSTGGIPQKVVCAECGRQMEKYFMYRCCV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06078_peptide|Gmax_v1.1|Glyma08g13870|Glyma08g1387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MVPRKMQSRPSRHIFSASDDTTMTKNIRATHAPVDGHIGVRPLLHVVQDIFHRAASLIPGIVQGKQVQMDAMKDSAYQSDLANVIDISYHTINKISCEICCKCSSGGDVHATTMGILGMLSSYSWDAKVVIALAAFAANFGEFWLVAQLYATNRLAKSVAKLKHIHETLEQVDDLGPKFQTVNNLLKAMLDVTNNIVQFHELPSQYIDPEAPEMLTASNLIPGAVYWTIRSIVSCASHILGITGLGQGYMTSTTETWELSSLAHKLDNINSHLRKQLTVCRQHLDDNRQREAFATLRLLFETPHQDNSKVLKAMFCSKDDPLPLFDGSSKQRVSIEVLRRKIVLLYITDVHNVPDQELVIFEQMYQESRQDSTRLESQYELVWIPVVDKAIPWNDVKPKFEKLQSMMSCYSLYDPSLLEPATIRYIKEVWLFKTKPILVVLDPQGKVVNLNAIPMMWIWGSLAYPFSSSREEALWNAETWGLVLLADSIDPSLLEWISEGKYICLYGGDDIEWIRKFTNTAYSLARTLQLPLEMIYVGKSNPGKKVQEINNAVQTEKLSNVLPDLAISWFFWVRLESMWHSKSQQSKTVENDHIMHEVMRILTYDSGDPGWAVISQGTGKMAQGKGDTFLKCLNEHEQWKDAAKDKGLLPAMDDYIKELQTPHHCNRLILPGTSGGIPDKVSCAECGQTMEKFYMYRCCN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14812_peptide|Gmax_v1.1|Glyma13g03611|Glyma13g03611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KSLSSTNVQQGKTLLQNPFEFSDEQILDNVYRTHFHCVEKCDVASLHTVASCVISHSIEITDTVITKGSQLSDRFREDTTITSQQLTAKLKRIACQMVCTARGDHYAHHTTMLILEQLKAYSWDAKALIVQAAFALEYGKFLYLPLTTQYQMSEKSLADLNGLLMIQHNTQHLTFFNSVVKKVMQVIECITEWKRLTSAGYDIKDVPTLAETLHEIPVVVYWAIFTFVTCTGQIDDFTTDHKIHKHELSKNFENKLDLILRNFKEHLEMCGREIGRIEDYTRRKNIVIHTGKDIVKVLKALIISGENRESRQSVFNVLTGEQIKIEEFKKKHVLLFISGLDSIEEETLLLKSIYEKLKEKPREVEGYRKEDFKILWIPIVDEWNEERRKTLETKLQRTKFGWYVVKHFSFETGFKLIKEVFNYKERSIIPLISPEGRVENIDTKQIISVWGIDGFPFRTSDHTRLTQQWNWFWSEMTKLNPRIGDLIEEDRYLFIYGGTDAMWIQEFTTAVEKLKRVVDSISLQIDITIESYQLGREDPKVVPRFWIAIDSLLANRKQQMMKGGDQGVQDFATREIKRLLFLKQDPKGWVILSKGYNVKLLGQGEAMCRSVRDFGIWHGKLHEEVSFDVAFKEYYESIKVKDCPKKCEHSEISNYPTDILAHIPCPNMDCGRSMEVTSVNYRCCHGLEP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16356_peptide|Gmax_v1.1|Glyma13g26030|Glyma13g2603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NKLEQVRRRTGSINSFQRLPAMKRIACQMMCTARGEQYAHQTTMLILEQLRDYSWDAKAVIVLAAFALEFGKFWQLAHIPRDKLGQSLAELNGLQSIMENIQHLANFNNLVKKIVQVVKCITDWKKMITAEYNVKDVPSLTDTLHEIPVLAYWTISTLVTCTSHIDFLGDKGYRYDLSKFDYKLDFILKNFKDHQDKCSTQIGQIEDYSRRKDIITSIQTDTQIDIVKFLEALIIPSYSQDSRPIVYNGLTGPQVALGEFKNKHVLLFISGLDHIDNEIQLLKSINAKLKEEPNELEGYRKEDFKILWIPIVSVWDEEQKKKLDVTKVEWYVVKEFNFQTGIDLIKEVFNYKGNPIIMLISPEGKVENSDAKQIISKWGIDGFPFRTSDHTRLTQQWNWFWNEMITLSPIIRELIKRDSYIFIYGGTNTKWIQDFTTAVEKLKKNETLTLEEETTIESYPLGRDSPKIVPRFWITIDNLLASRKLTKKGSEQVQDSTTREIQKLMFLKQDPLGWAILTKGSHVKLLGHGDAMLRTVTDFESWKGTMHNEVSFDVAFKNYYDKCKVKSVPPKCEHREFANYPTDILAHIPCPNKCGHEMEVSSVKYMCCHGREASDIA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26316440_peptide|Gmax_v1.1|Glyma13g03620|Glyma13g0362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ICTARGEQYAHQTTMLILEQLRDYSWDAKAVIVLGAFALEYGKFWQLAHIPRDIKLGKSLAELNGLQSIMGNVQHLANFNSLVQKIEQVVKCITDWKKMITVEYNVKDVPSLTDTLHLIPVLAYWTISTSWSLVPATLISRLQLLGFRGYRYDLSKFDYRLDFILKNFKDHQDKCSTQIGRIEDYSRRKDIITSIQTDTQIYIVKFLEALVRKITYPLLIIISLTLLQAALGEFKNKHVLLFISGLDHIDNEIQLLKSIHVKLKEEPKELESYRKEDFKILWIPIVGVWDEEQKKKLDVTKVEWYVVKEFNYQTGNPIIMLISPEGKVENSDAKQIISKWDIDGFPFRTSDQTRLTQQWNWFWNEMITLSPIIRELIKRDSYIFIYGGTNTKWIQDFTTAVEKLEKNETLTQEEETTIESYSLGRDNPKIVPRFRIAIDNLLASRKLTKRGGEQVQDSTTREIQKLMFLKQDPLGWAILTKGSHVKLLGHGDAMLKTVSDFYAWKGTLNNEVGFDVAFKDYYEKFKFKSVPHKCEHREFANYPADILAHIPCPNKCGHEMEVSSVKYMCCLGRETNPSSKHREPSPPSPWLPSTPNR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37108_peptide|Gmax_v1.1|Glyma20g34670|Glyma20g3467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IIMSTKSSLKSLLQKGENEHNPLTMSDEQILEQIYSTHVHSDTKFDVDSLFTLVENTLRRSTHIVDNLVQGSHASLEHIDDKIPQFNSPLCTLKQISFEMSCKPPSEEIGHRTTLAILNKLSNYEWDAKAVLTLAAFALEYSEFWLLAQYQPTDPLAKSVAILKRVPVLAKPAALQKHRQAILEVNNLVKATLQVIEVIFELEKLTTYDTKDVPALGLAIEQIPVDVYWAIITIVAVVTQIDCLTTDSEHKQELSHYGQKINIILSKLRKQITLCRQQIDEAQYYRKLRKFFQTPTEIMEVFKVLIFNKDAPQPLFDGATKTKVDITVLKKKNVYLFISSLDITEEEISVLRPVYDSIKTNDQYKIVWIPIVEEWTEQLHKKFEVLKSKMPWYVVQHSGTIAGYKYIKEEWHFKKKPMVVVLSPQGKVQHSNAFHLIQAHGTRAFPFTTLNEEKINSENDWVGSVLGSIHPSISTSIKEQKYIFFYGGNDKDWIQQFTKYVTALANDAAIKEAKISIELFCVDKEDKSLVRRFWSGIESLFVTKVHKQADAVTQEVQKMLSYKNETGWSLLSKGPSVVVSGHGTTILKTVAEFEKWKEVVIKKGFAVTFKEYHQKIVGTTHRCSHLEIPNVAGKLPETIKCSDCPRVMEIFISYKCCHNENTANAI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37163_peptide|Gmax_v1.1|Glyma20g12020|Glyma20g1202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KSLSNTNNVQQGKTNLLQNPFEFSDEQILDNVYRTHFHCVEKCDVTSLHTVASCVINHSIEITDTVITKGSQLSDRFREDTTITSQQLTAKLKRIACQMVCTARGDHYAHHTTMLILEQLKAYSWDAKALIVQAAFALEYGKFLYLPLTTQYQMSEKSLADLNGLLMIQHNTQHLTFFNSVVKKVMQVIECITEWKRLTSAGYDIKDVPTLAETLHEIPVVVYWAIFTFVTCTGQIDDFTTDHKIHKHELSKNFENKLDLILRNFKEHLEMCGKEIGRIEDYTRRKNIVIHTGKDIVKVLKALIISGENRESRQSVFNILTGEQIKIEEFKKKHVLLFISGLDSIEEETLLLKSIYEKLKEKPREVEGYRKDDFKILWIPIVDEWNEERRKTLETKLQRTKFGWYVVKHFNFETGIKLIREVFNYKERSIIPLISPEGRVENIDTKQIISVWGIDGFPFRTSDHTRLTQQWNWFWSEMTKLNPRIGDLIEEDRYLFIYGGTDIMWIQEFTTAVEKLKRNVDSISLQIDITIESYQLGREDTKVVPRFWIAIDSLLASRKQQMMKGGDQGVQDFATREIKRLLFLKQDPKGWVILSKGYNVKLLGQGEAMCRSVRDFGIWYGKLHEEVSFDVAFKEYYESIKVKDCPKKCEHSEISNYPTDILAHIPCPNMECGRSMEVTSVNYRCCHGLEP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39105_peptide|Gmax_v1.1|Glyma20g11990|Glyma20g1199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HSLSSTNVQEQEGMQNPFEFSEDKILDDVYRTHFDCFEKCDVTSLQTVASNVINHSIDISEKVISKMICTPRGEHFGHRTTMLILEQLKHYSWDAKVLIVQAAFSLEYGKIMYLPLTTQCQQQIENLFADLNGLLMVPQNTQHLPYFNSVVKKAMQMIECIIEWKRLISLGHDIKDVPTLAETFHQIPVVVYWAIFTFVSCTGQIDEFTDYKVQRHELSKSFEPKLDSILGKFKEFLERCSKEIVRIEDYTRREKIVIHTGKNIVKVLKALIISRENRDLRQNVFNVLTGEQVKIEEFKKYVLLFISGLDKIEDEIRLLKSIHEKLKEKPREVEGYRSEDFKILWIPIVDEWNEERRKKLESHLQCNKFGWYVVKYFNFETGMKLIKEVFKYKEKPIIALINPQGKVENIDTKQIISVWGIDGFPFRTSDHYRLTQQWNWFWSEMTKLNQGIESLIEEDCYLFIYGGMDTKWIQEFATAIETLKRDVAKLKLNINTTIESYQLGKDDPKAIPHFWIAIDSLLTRRKQMKKGIDFATSEEIKRLLFLKQDPKGWTILSKGHNVKLLGHGEAMCRTVKDFGMWHGKLHEEVSFDVAFREYYEEIMKDNKDCSKKCLNVISAGYAMDILERIVCPKKDCRRPMEVASVSYKCCHDRKK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39341_peptide|Gmax_v1.1|Glyma20g34660|Glyma20g3466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KHSLMSLFHRTSSQGEHNPLNMSDEQILDQIYSTHVHSHTKFDVDSLFILVENTLRRSTLIVDNVVQGSKASLEQVEDKIPQANFNSPLYTLKQIYSEMSCKPPGEEIAHITTMAILVKLSNYEWDAKAVLTLAAFAMEYGEFWLLAQHQPTDPIAKSVAVLKGVPVLTRPAAVQKHRQAITELNNLVKTTLLVIELIFELEKLTTFDTKDVPALLPAIEQIPVDVYWAIITIVAIVTQIDYLTTESGNKQDLSHYGQKINIILSKLRKQIMLCRQQIEEAEYHHRLRKFFQTPTEIMEVFKFLVYSKDAPQLLFDGAAKTTVEITELKKKHVYLLISTLDITEEEISVLRPVYDSIKANDQYKIVWIPIVEEWTEKLHKKFEFLKSKMPWYVVQHSGPIAGYKYIKEEWHFKKKPMVVVLNPQGKVQHANAFHLIHVYGMKAFPFTIADQERIDREIHWIGSVVGDSHPHISTWIREQKYILIYGGSDKEWIHQFTKHATAFANDAALKDAKIHIELFCVEKEDKSFLRRFWSGIESLFVTKAHNTVDAVTQEVQKMLSYKNETGWAVLCKGSSVVMSGHGTTILKTVAEFEKWKEFVVKKGFEPSFKEHHERIRRTHHRCIHLEIPNAAGKLPETIRCPECGRIMEIFISYKCNHSDNTSIASN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39455_peptide|Gmax_v1.1|Glyma20g34720|Glyma20g3472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LSNGDDSTVTSKQQKPQLPNPFDLTDSEILEKVYLTHLHDDDRCDVEVLSDIVSTVVLKTRLAEGKAYQTVFQPEYRTMKLISCQIITTPRGERYVHQTTMCILQHLRSYSWEAKALVTLAAFALEYGNLLHLSDVATPEKQLTNSLKQLNQVEARKKPATTLV</w:t>
      </w:r>
      <w:r w:rsidRPr="005A537B">
        <w:rPr>
          <w:rFonts w:ascii="Courier New" w:hAnsi="Courier New" w:cs="Courier New"/>
          <w:sz w:val="20"/>
          <w:szCs w:val="20"/>
        </w:rPr>
        <w:lastRenderedPageBreak/>
        <w:t>ELVMEVLHGIQEWTRLSGLDYDIVEVPSLTEAQQEVPVVVYWIIASLVAATANLVGLSEYKLSAFLERLSSAAYKFKEHLKSSLVQKGYADEYYKRRNAISKPKDIVEFLKLLIHHNGSKVQIYHGSIKTKTDIEVFSQKYVLLFISSLDKIEDEISLLNSIHDRLHENPNEVVKNYKKGDFKILWIPIVDAWDDTIKWYAVEFFTELPGTDLIKEKFNYLGKPIIPVLTPLGDIMNEDAMNLIFQWGIEAFPFRKIDGIELTLKWKWFWDATKKANLGIQQVTGDRYIFISRVAVEKTKGHATILNTDTIIDHYQLGKEDPTDVRRFWIEIERKRLKKHKDAVDCEIRKIVKTLLCLKQDQQGWAILTKGSNVRVLGHGEPMRQTLAEFDTWKEKVFQKEGFDVAFDEYYKTKLDELYARQECDFVKNNADVLVTIACPNPTCGRVMEVTSVNYKCCHRDATNNVNI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39798_peptide|Gmax_v1.1|Glyma20g34710|Glyma20g3471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VLSKTASNGTTPQQKDQLPNPFELQDSQIRHKVYLTHVNDEKEFDRDVLFTLVSNTLNSASAQLSAAASSVTSFKPDFPTLKWLSCQMITTRGTPECAHQTALRILQQLSGFSWDAKALVAVAAFSLEYGEFLRLDRVQAADQFGNSLKQLNQVQISRRVPADMTDLVTVIGEVLNYINLWAKWSAMDYDIEAVHSLQVAMQEIPLVVYWTIASTVASIGNLVGISEHKLSAYKERLEFIFKKLQFHLENCRVEIGRIQDYCFRNTIRYPKLKDVVELLDILIIPGSDNGTSIPKIFEGGVLIKNGIEVFKQKYVMLFFSSLDNIGDEISLLNSINNGLQENPGEEIKGFKKGDFKILWIPIVDDWKTTREQFNNLKEKIKFYLVEYFEKLPGYDIIVDKFKYEGLPIVSVVNPQGQIMNDNAMQIIFEWGIDAFPFRRSDVYDLNKKWKWFWNLLEKTDDNAKRLGKDNTSYVFIYGGNDSSWVQNFKIAIGKIEKHVINNVDINIEPYQLGESNPDNVPSFWIGLDGKKKNKGCKDKVDCEIQEVVRTLLCLKQDPSGWVVLGRGRNLKILGHAEPMYQTVLDFDKWKSKVLEKETFDVAFKEYYDVVKEKYASLPYDHTSSVLATITCPNPLCGRVMEVTSINYRCCHGSANSCNL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45424_peptide|Gmax_v1.1|Glyma10g32950|Glyma10g3295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HHHPKHRAKHHLLSNTNLRGYYSQIGSPSMAQLSNGTSSTTLISKSGTTSIPHRASLPNPFDLTDDQILDIVYLAHLNDDETCDTDKLYNLVSNIVLRSQSPISAASFKPDFLTLKLISCQMISTRSAAHCVHQTTMWILQHLKCYSWDAKALIAIAALSLEYGSFVHLTQFQTNDVLGNSLRQLNQVQNRNASAVGELVMYVVQVFQHINEWATYAADGYDPEDVPDLTEAFQAILVVVYWSIASTVASTGNLIGVSNYKLSEYTFRLSTAVNKLTMHLTKVKEQIANVRDYITIRNIFDRPKDIVDLLKALIYPQQKGAENPKIFEGTNLVTKGIEVFRQKHVLLFISGLDSIEDEISLLNSIYERLQEDPREAKGFKKEDFKILWIPIVVKWSQSSREQFKALKSGTKFYAVEYFFELPGLKIIKDTERLNYEIQPIAPLFSSKGTLLNGNALEVIFEWGIEAFPFRKIDGDELTQKWKWLWDLILKATPGLQVKENRYIFIYGGANNTWVQNFTQELSKIKMNQSIQRADIIIENYQLGKGKGELNNSVPSFWIGVERKKQNKKHQEAVDCEIQKIVKCLFCLKRDPQGWAILSKGHNIKHLCHGQAVYQTVAEFQNWKEKVFEREGFDIAFKEYYDAKEKEISDTQPCEDYTSASSVIATIACPNPTCGRVMEVSSVNYKCCHRDDALNC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45444_peptide|Gmax_v1.1|Glyma10g32970|Glyma10g3297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AKHSQVSLFHRTSSEGEHNPLNMSDEQILEQIYSTHVHSHTKFDVDSLFILVENTLRRSTLIVDNVVQGSKASSEQVEDKIPQANFNSPLCTLKQIYSEMSCKPQGEEIAHITTMAILVKLSNYEWDAKAVLTLAAFAMEYGEFWLLAQNQPTDPIAKSVAALKGVPVLTRPAALQKHRQAITELNNLVKTTLLVIELIFELEKLTTFDTKDVPALLPAIEQIPVDVYWAIITIAAIVTQTDYLTTELGNKQDLSHYGQKMNIILSKLRKQIMLCRQQIEEAEYHQRLRKFFQTPTEIMEVFKFLVYSKDAPQLLFHGATKTTVEITELKKKHVYLLISTLDITEEEISVLQPVYDSIKTGDQYKIVWIPIVEEWNEMLHKRFEFLKSKMPWYVVQHFGAIAGYKYIKEEWHFKKMPMVVVLNPQGKVQHANAFHLIHVYGMKAFPFTIADQERIDREIHWIGSVVGDNHPHISTWIREQKYILIYGGSDKEWIHQFTKYATAFANDAALKDAKIHIELFCVEKEDKSFLRRFWSGIESLFVTKAHNTVDAVTQEVQKMLSYKNETGWAVLCKGSSVVMSGHGTTILKTLAEFEKWKEDVVKKGFEPSFKEHHERIRRTHHRCIHLEIPNAAGKLPETIRCPECGRIMEIFISYKCNHRDNTSIAIN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45637_peptide|Gmax_v1.1|Glyma10g00260|Glyma10g0026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VSSLSPATPSSVQTNTLNPLGWTDDQILEKVYITHVHTAERYDVESLFNVTANIIKRSTALADSVAVKTGTPVGLIEDKVPLSTFDPPFLKLKHIASQMMNTPHGEHHAHSTAMSILDQLRTYTWDGKAILVLAALALEYGNFWHLVQTPSGDHLGRSLAQMSRVHIVERNRQAVADYNSLVKNLLIAVECITELERLSTKGYDLKDVPALAEAMQEIPVAVYWAIVTTVVCANHFDFLLGESDSRYEIANFDDKLAAVISKLKANLTRSRKKIGDLEDYWRRKKLLQTPTEIVEVLKVLIYHNEVHDPHVYDGLTRQMVSIEVFRKKHVLLFISGLDSIRDEVRLLQSIYEGLQEDPREVKGYRKEDFRILWVPVVDEWNLLHRAEYDNLKLEMPWYVTEYFYPLAGIRLIREDLNYKNKPIIPVLNPQGRVVNYNAMHMIFVWGIDAFPFRPSDDDVLTQKWNWFWAEMKKVNPKLQDLIKADSFIFIYGGSDKKWLQDFAQAVERIKRHEIIKRADAVIEHYPFGREDHRIVPRFWIGIESLFANMIQKTHKDPTIEEIKSLLCLKQQQPGWVLLSKGSNVKLLGSGDPMLATAADFEIWKEKVLEKAGFDVAFKEYYEQKRRNYPQECSNMQLANYPADILHPINCPDAACGRSMEIASVSYKCCHGQAAHHKAEVPESGDVMIEKKLYAS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46195_peptide|Gmax_v1.1|Glyma10g32930|Glyma10g3293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LSNGADSTATSKQQKPQLPNPFDLTDSEILEKVYLTHLHDEDKCDVEVLLDIVSSIVLKTRLAEGKASQTIFQPEFRTMKLISCQMITTPHGERYVHQTTMCILQHLRSYSWEAKALVTLAAFALEYGNLLHLSDVETPENQLTNSLKQLNQVQARKNPGTTLVELVMEVLHGIQEWSRLSGLDYDIVEVPSLTDAQQEVPVVVYWMIASLVAATANLVALSEYKLADFLDRLSSAADKFKEHLKSSVVQKGYADENYKRRKAFSNPKDIVEFLKLLIQHNGSKVQIYDGSIKTKTDIEVFNQKYVLLFISSLDKIEDEISLLNTIHDRLQENPNEVVKNYKKGDFKILWIPIVDTWDDKQKHKFNILKNTIKWYAVEFFTELPGTDLIKEKFNYLGKPIAPVLTPLGDRMNE</w:t>
      </w:r>
      <w:r w:rsidRPr="005A537B">
        <w:rPr>
          <w:rFonts w:ascii="Courier New" w:hAnsi="Courier New" w:cs="Courier New"/>
          <w:sz w:val="20"/>
          <w:szCs w:val="20"/>
        </w:rPr>
        <w:lastRenderedPageBreak/>
        <w:t>DAMDLIFQWGIDAFPFRKIDGIDLTLKWKWFWDATKKANLGIQQVTGDRYIFISGGADKKWIQDFAVAVEKTRGHAIILNTDTIIDHYQLGKDDPTDVRRFWIEIERKRLKKHKDAVDCEIQKVVKTLLCLKQDQQGWAILTKGSNVRILGHGEPMRQTLAEFDTWKDKVFQKEGFDVAFDEYYKTKLDELYARQQCAFVKNNADVLVTITCPNPTCGRVMEVTSVNYKCCHRDASNNGNI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47074_peptide|Gmax_v1.1|Glyma10g32940|Glyma10g3294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WVLSNTATSATTPEHKDQLPNPFELQDSQIRHKVYLTHVNDDKEFDRDILFTLVSNTVNSTSAQLSAATTSVTSLKPDFPTLKRLSCQMITTRGTPECAHQTALRILQQLSGFSWDAKALIAVAGFSLEYGEFWRLDRVQAADQFGNSLKQLNQVQISRRVPADMIDLVTVLGEVLSYINLWAKWSAMDYDTEAVHSLQAAMQEIPLVVYWTIASTVASIGNLVGISEHKLSAYKERLEFIFKKLQFHLENCRVEIGRIQDYHIRFNIRYPKIKDVVELLDILIIPGSDNGTSIPKIFEGGVLIKNGIEVFKQKYVMLFFSSLDSIGDEILLLNSINNGLQENPGEEIKGFKKGDFKILWIPIVDDWKSKREQFTNLKEKIKFYLVEYFEELPGYDIIMDKFKYEGLPIVSVVNPQGQIMNENALQIIFEWGIDAFPFRRSDVYDLNKKWKWFWNLLEQTDDNAKRLGKDNTSYAFIYGGNDSSWVQNFKIAIGKIEKHVINNVDINIEPYQLGESNPDNVPSFWIGLDGKKKNKGCKDKVDCEIQEVVRTLLCLKQDPSGWVVLSRGRNLKILGHAEPMYQTVLDFEKWKNKVLEKETFDVAFKEYYDVVKEKYASLPYDHTSSVLATITCPNPLCGRVMEVTSINYRCCHGSANSCNL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47097_peptide|Gmax_v1.1|Glyma10g00250|Glyma10g0025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ISNTQLKPLLPNPFNLSNTEIVEKVYVSHTYDDEMFDNEPLFNVVSNIIKLSTRIVGALLKIDEPNGFLGNPITISSFKPEFSTLKLMSCQMMTLPWGPENAHQTTLRILQQLRKYSWDAKALIALAAFALEYGNFWNLQQASDPLGNSLRLLNQIQHRQLPVTDINATVKLVMEAVEKIRRWGTLSSDETYETEDVPALSDALQLIPLLVYWVVASLVACNTNIQGVSNYALSDFRGKLSTALDEFKHHLEICEQQKASIEDYRRRKKAFKKPKDIVDFLKLLINQNGYKSQIYDGNANRNVNVEVFKEKYVLLFISGLDRIEDEIRLLNSIYERLVEDPNDKSGFKKEEFKILWIPIENKWGDARRELFNTLKSDIKWYVVEYAQVPLPGIRLIEEDLRFHGKPILPVVKPQGVLLNDDALDIIFEWGIHAFPFRKSDAYLLAQKWKWFWDEVKKTNLHGIQVKGDRYIFIYGGSDKWTREFTVAVDKIKRHDTIRRADAIIDYYHLGKDDPKIVPRFWIGIEGKRQKKHSENLDCEIQEIIRSLLCLKQDTQGWAILSKGSNVRILGHGQPMYQTVADFEKWKERVLVKEGFDIAFQEYYDTQRDLPAPQPCEFNTLDVLATITCPNASCGRVMEVTSVNYKCCHGGNVADHAIKSRSTTAT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47166_peptide|Gmax_v1.1|Glyma10g32980|Glyma10g3298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IIMSSTKCLLQDAENEQNPLTMTDDQILEEIYSNHVGSDTKFDVDSLFTLVENTLRRSTHIVDNFVQGSHASLEHTDDKIPQFDSPLCTLKQISFEMSCKPPSDVIAHKTTLAILNNLKNYEWNAKAVLTLAAFALEYSEFWLLAQYQQSDPLAKSVAILKRVPVLTRQAALQKYRQAIVEVNDLVKATLQVIEQISVDVYWAIITIVSLTTRIDCLTTESEQKQELSHYGQKINIILSKLKKQITLCRQQIDAAEYYRKLRKLFQTPTEIMEVFKILIFNKDVPQPLYCGATKTMVDITVLKRKHVYLLISSLDITEEEISVFQTVYDSIKTSDQYEIVWIPIVEEWTVEYDNKFEDFKCKMPWYAVQHSGPIAGYQYIKEEWHYKSKPMVVVLSPQGKVQHSNAFHLIQAHGTRAFPFTTVKQEQINNETDWVGSVIGNIYPIINTWIKEKKYIFLYGGKDKEWIQQFTKNVSALASDAAITEANISIEWLCVEKEDRSVMRRFWGGIESLFVTKVHKAVDAVTLEVQKMLSYKNEAGWSLLISEGSSVVVCGHGKTITDTVEGFQNWKGSLTKKGFGLSFQGYHQKIVDITHRCSYLEISNVSGRLPETIKCPDCPRIMEIFVSYKCCHNNTIHY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351983_peptide|Gmax_v1.1|Glyma16g07300|Glyma16g07300.2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NSIGKLGAMQKLIKGGRAMPAAAISDDSVLVKKIVAEHSPEGIEYDVRPLLHIVEDVLIYSTLSSDSATTAALTRADHVEDRSHRPGHTNMLEALSAKIDRISCEISYKTLNGVDAHSTTIAIFDMLTIYKWDVKIVLALAAFALTYGEFWLLAQIHDTNQLAKSMAILKLLPSIMEHGSSLKPRFDTLNDLVNNILEVTKCVIEFHDLPAQYITQDISAYTTAYNYIPVASYWATRSIVACAAQITSLTTLGYEIFTSTDAWELSTLIFKLKNIVDHLRQLLNSCHEHIGKKMDAEAYQMLRELFSKPHTDNMKVLKALIYAQDDILPLYDGVTKKRVSLEPLRRKNVLLLFSGMEISTDELLILEQIYNESKAHAPRMESRYELVWIPIVDPNSEWIEPKQKQFEILQESMSWYSVYHPSLIGKPVIWFIQREWKYKNKPILVVLDPQGRVSCPNAIHMMWIWGSAAYPFTSSREEALWKEETWRLELLVDGIDQEILNWVKDGKYIFLFGGDDPEWVRRFVKEARRVATATQIPLEMVYVGKSNKREQVQKIIDTIIRDKLNTQYWSEQSMIWFFWTRLQSMLFSKLQLKQTDDDDHVMQEIKKLLSYDKQGGWIVLARGSHIVVNGHATTGLQTLVEYDAVWKELADRDGFEPAFKNHYDKVHSIVSPCCRFEFSHSMGRIPERLTCPECRRNMHVLTTFQCCHDEKIDEDFFVSTVTPPTI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775330_peptide|Graimondii|Gorai.004G261600|Gorai.004G2616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ATAASSLSYGIGGTQILWVPQGLLEQIVSTHSSYQTHHVDLQHLVNLISCIFQNATVSSSKGVEQYAQLTDMINKLETVDGMRQALENIRNLSCEMSCCVSTMASSVDETTMQMLRRLKDYSWNAKVVLAMAAFACSVAESSMLVKHRNTDPIAMYVETLKGHRYTTTDFTVLEHIGLFKAMIDVANTNLAFLAPSISRIPKEVHSIKDAIACFPTAAYKILRIVLQITSILSKKKDHFESTIQELNVLANEVSHINNILQEKLTLCLRDAEKYTYEDITIRITKISISEFIDKIMQYVRTQGFENLRNKHLLFLISDLDISIDEIKALNWLYQRNDQMYEIVWLPIIDLSMSYDVKRFWELKQLMKWSVAVEPTRVEADVVEFVKKEWHFIRQAIAVSMTSAGEVVCQNALPMLWTWGNTAFPFSDKTEEILWNSIDERHGWKLELVLDDFIVPELRSWIENRTTFVCLFGGGDISWIQEFTEKVKYAAYAAGVTLKLVYVGKNKAKLGLSKTDLSRDINVIESEFRWRFWTKLESILHAKIRRGKTTTAYKTDVVIHEALKVVGHGGKGESWAVFSMGPDPMVTTDGETGLTIMSNYLNWRQDTTGLRFLEGVKHYKEVISRDVHGCLKVHLPVLGRVPGIMVCPDCSKVMDMFYTYRCCD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781599_peptide|Graimondii|Gorai.007G041500|Gorai.007G0415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QSSHSQQLMRSERRMFSASDDSAMMKQIQSTHSPDGRFLDVKPILQVIDNVLRHLTPTIDHHALNGGQGHMDAIDDSSATMDSNGMLEALAFLVHKISCEISCKCSGGGDAHATTMVLLNTLSSYSWDAKVVLTLAAFAVNFGECWLVLQLCTTNSLAKSVALLKQLPDILEYSHTLKPHFDALHKLIKAMMEVTKCIVEFTELPSQYISSDVPPLSIAVAHIPTAAYWTIRSVVACAAQITSLVGMRYEFVTSTSEAWELSSLAHKVCSIHEHLQKILHLCHQHIDEKKQTEAYEGLKHSFGTPQLDNSKILLKIFSLSKEDPHSLLGPDKTKVHIEVLRRKHVLLLISDLDITHEEIQVLESLYKYDRVASEVNYEIVWLPIVDRSAWNDSYQQKFLSLQSMMPWYTVNHPSIIEPAVVKYTREVWNFVKKPIVVTLDPLGKMTCPNALNMLWIWGNTAFPFTTDREASLWKAEAWTVELLVDGLEPNLSNWVRQEKVICLYGGEEMEWIESFTSATKNVAQFLGIGLEMVYVGKNNAKERVKKITGLINERQLSHAWQDANVWFFWKRLESMLFSKTQQGKTNEIDVIKQEVMTLLGYDGSEQGWAVFFSGTNMVRAKGDKVLNAIQSFEQWEDMARVSGFISAIRGHLEGIADEHHCTRLILPGISGGIAETVVCAECGRTMEMYFMYRCCD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797563_peptide|Graimondii|Gorai.003G177900|Gorai.003G1779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APISLSLSSLASKSQQLVRNERRMFVTSDDGAMMKQIQSSHAPDGRVVDVKPILQVIENVLHHIIPNVDHAMNGGTGHIDALDDRKNSSAVGGALDALAYIVHKICCEVSCKCSGGGDVHATTMGILNMLSSYSWDAKVVLTLAAFAVNFGEFWLIVQLCTSNSLAKSVALLKQLPDLLEHSPTLKPHFDALHKLINAMIDVTKCIVEFTELPSEFISIDVPPLSTAMAHIPTATYWIIWSVVACAAQITGLAWELSSLAHKVSSIHEHLQSLLRLCYQRIDEKKLMEAFEDFKRTIETPQMDNLKILLKIFRKEETCYLMNPDKTEVLIDVLRRKHVLLLISDLDISHEEIRVLEALYKGERVSSELNYEILWLPIVDRSTWNDGFEQKFLSLKSIMSWYTVKHPFAIEPAVIKYIMEVWGFVKKPIAVTLDPQGKVLCPNALNMMWIWGNSAFPFSSEKEESFWKAEAWTLELLVDRLEPNLPTWVSQQKVVCFYGGVQMEWIESFTTATKEVAKALDIGLEMVYVGKNNAKERVKKITGLIKEKQLSHAWEDDNVWFFWNRSMLYSKTQHGKTIENDVIKQEVMTMLAYDGSENGWAVFFTGSYEMVRANGDKVLSSMKSFDEWEKLAKQMGFIPAFRKHLDGITDDHHCTRLILPGNGGRIPERVQCAECGRPMEMYFMYRCCV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797654_peptide|Graimondii|Gorai.003G107900|Gorai.003G1079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QASRSQQLVRSERRMFAASDDNAMMKQILSTHAPDGRLVDVKPILLIIDNVLRHITPEIDQALTAGSGRIDSFDDQTNLSAIDDVLDALAYIVHKISCEISCKCAGGGDAHATTMVILNMLSSYSWDAKVVLTLAAFAVNFGEFWLIVQLCTTNTLAKSVALLKQLPDVFEHSQTLKPHFDALNKLIKAMIDVTKCIVEFIELPCEYISSEVPPLSTAMASIPTAAYWTIRSVVACAAQITSLVGLRQEFVTSTSEAWELSSLAHKVSSIHEHLQNLLRLCYQRIEEKKQEETYKEFIRIIETPQMEISKILRVIFRKEDPHPLFSPADKTRVDIDVLRRKHVLLLISDLDISLDEIQVLEVLYKYERASSSELNYEIVWLPIVDRSAWNDSYQQKFLNLQSIMPWYTVNHPSVIEPAVIKYTKEKWRFVKKPIVVTLDPLGKVTCTNALNMMWIWGNAAFPFSTDKEESLWKSESWTIELLVDGLEPNLPNWMREEKVICFYGGEKMEWIESFTSATKKAAQTLEIGLEMVYVGKNNAKERVKKISGLITEKQLSHSWQDASVWFFWNRLESMLYSKTQHGKTNDPDIIKQEVMTILGYDGSEHGWAIFFLGTTEMVRANGERVLSSMQSFEEWEEMARQMGFIPALRKHLEGITDDHHCTRLILPGISGGIAERVVCAECGRPMEMYFMYRCCV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797831_peptide|Graimondii|Gorai.003G177000|Gorai.003G1770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RPTPISSQQSMRNEHWMFDDAMNERIRSTHAPDGRVVDVTQVLQVTRNVLRHIIPNINLSLNGHIDASDDQTNLSAADGALDALHKICCELSCKCSRGGDAHATTMAIFNMLSSYPWVAKVVLTLAAFAVNFGEFWLIAQLCTSNPLAKSVALLKQPDISEHSQTLKSHFDALSKLINAMFDVTKCIVKLTELRSSKYISIGEPPLSTAMAHIHTATYWIIASVVACTRQITGLIEFTTVTSEAWELSSLAHKVSSIHEHLQSQLSLCYERIDEKKLIEAFEHFKRTIETPQVDNLKILQNIFGKEENLLNPDRAEVCINVLGRKHVILLISDLSISQEEIRVLEDVYKERVSSGLNYEIIWLPIVDRTTWNDYYREKFSKLQSIMSWYTVSQHVAIEPAVIKYIREEWGFFKKPIAVTLNPQGKVLCPNALNMMWIWGNSAFPFSSEKEESFWKAKPWTLDLLFGRLEADLPTWVSQQKVVCFYGGVKMEWIQSFTTATTAVAEALGIGIEMVYVGKKNKRERVKKITGLIKEKELSRAWEDDNVWFFWNLLESMLYSKNQHGKTIENDVIKQEVMTMLEYDSSKNGWAVFYTGSGEMVKANGEKVLSTMDKFDEWKNLAKQMGFVPALREKLEGVIPRHHCTRLILPSNGGRIPERVQCAECGRPMELNFLYRCCA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799210_peptide|Graimondii|Gorai.003G177800|Gorai.003G1778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PISLSISSLASKSQQMVRNERRMLAASDDGAMMKQIQSTHAPDGRVVDVKPILQVIDNVLRNIIPNIDHAMNGGTGHIDALDDRTNSSAVDGALDALAYIVHKICCEVSCKCSGGGDAHATTMGILNMLSSYSWDAKVVLTLAAFAVNFGEFWLIVQLCTSNSLAKSVALLKQLPDILEHSQTLKPHFDALNKLINAMIDVTKCIVEFTELPSEFISIDVPPLSTAMAHIPTATYWIIWSVVACAAQITGLVGMRHEFITSTSEAWELSSLAHKVSSIHEHLQSLLRLCYQRIDEKKLLEAFEDFKRTIETPQMDNLRILLKIFRKEETYYLLNPDNTKQVLIDVLRRKHVLLLISDLDISHEEIRVLEALYKGERVSSELNYEILWLPIVERSTWNDDYEQKFLSLKSIMSWYTVNHPFAIEPAVIKYIMEVWGFVKKPIAVTLDPQGKVLCPNALNMMWIWGNSAFPFSSEKEESFWKAEAWTLELLVDRLEPNLSTWVSQQKVVCFYGGVQMEWIESFATATKGVAKALDIGIEMVYVGKNNARERVKKITGLIKEKKLSHAWEDGNVWFFWNRLESMLYSKTQHGKAIENDVIKQEVMTLLAYDGSENGWAVFFTGSDEMVRANGDKVLSSMKSFEEWEKLAKQMGFIPALRKHLEGITDEHHCTRLILPGNSGGIPERVQCAECGRPMEMYFMYRCCV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800011_peptide|Graimondii|Gorai.003G178000|Gorai.003G1780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PISLLLSSLASKSQQLVRNERQMLAASDDGAMMKLIQSTHAPDGRFVDVKPILQVIVNVLHHTIPNIDHAMNGGTGHIDALDDRTNSSAIDGALDALAYIVHKICCEVSCRCSGGADAHAATMGILNMLSSYSWDAKVVLTLAAFAVNFGEFWLIVQLCTSNSLAKSVALLKQLPDILEHSQTLKPRFDALNKLINAMIDVTKCIVEFTELPSEFISIGVPPLSIAMAHIPTATYWIIWSVVACAAQITGLVGMRHEFITSTSEAWELSSLAHKVSGIHEYLQSLLRLCYQRIDEEKLMEAFEDFKRTIETPQTDNLKILLKIFRKEETYYLLNPDKTKVLNDVLRRKHVLLLISDLDISQEEIRVLEALYKGERVSSELNYEILWLPIVDRSTWNDGYEQKFLSLQSIMPWYTVNHPFAFEPAVIKYIMEVWGFVKKPIAVTLDPKGKVLCPNALNMMWIWGNSAFPFSSEKEESFWKAEAWTLELLVDRLEPNLPTWVSQQKVVCFYGGVQMEWIESFTTATKGVAKALDIGLEMVYIGKNNAKERVKKITGLIKEKQLSHAWEDDNVWFFWNRLESMLYSKIQHGKTIENDAIKQEVMTMLAYDGSENGWAVFFTGSDEMVRANGDKVLSSMESFDKWEKLAKQMGFIPALRKQLEGITDDHHCTRLILPENSGGIPERVQCAECGRPMEMYFMYRCCV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802772_peptide|Graimondii|Gorai.005G175200|Gorai.005G1752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LSSGFYGRSNPHMLSTSGGKAMGKLIEATHEPAGVEINMKPVLDIVEDIFERATPAAPGAIKQVDASEPDERALHYSSLEQMMDVLSATINRISCEITYRLSIGEDAHSTTLAVAQIVKGYSWDAKIVLALAAFAMTYGEFLLVVQLYATNPLAKDVALLKQLPEILTRADLLKPKFDTLANLINAMAVVAKCTVEFKGLPSKYIRPEDPEMSSANADIPSAVYWTIRSTVICSSQIMGLINMGHEFLSSTTDAWELSSLTHNINSIYNDLVEKLNRCRQRINERKDIEAFETLVRLFDAVHIDNMKILKALIYAKDDQPPLWDGTTKQRVSIELLRRKSVLLLISDLQIPEKELIILEQIYNESRVQPTRIESQYEVIWIPIVDRSSTFDDTMRKQFESLQAMMPWYSVGHPSMIQPAVMRYIKEVWGFNKKPLLVVLDPQGRVVNPNAMPMMFIWGSMAFPFTKLREEALWKEETWRIELLADSIDPSIINWLTDRKFICLYGGEDMNWIRKFTTTAKAVAKTANIELEMLYVGKSNPRERVRRNMTNIELENLSHTLSDISLIWFFWVRLESMWHSRAQHGVTVRNDLIMQEILTMLGFDGSDQGWAVISRGADEMARAKAETFLKSLEEYTAWEAAAAEKGFIPALNDHFRSLRTEHHCNRLTLPGISVAEIGSIKDTVVCVDCGKPMEALLMF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806791_peptide|Graimondii|Gorai.011G093700|Gorai.011G0937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HLTNPGPFHPSIPRPLHNPASAPAPAAAQPQVHDHGAAPANHNHDHLTSTTQLRTATPGASQPLMKSPSATHALIRGDRTAGMLTMSDDHVMMNQILATHAPDGRDVDVRPLLYLVEDILNRATEHVDFIIKGTQAQIEMEEKAQQANYIAMLEALTFTIDRIACELSYKALRGSDPHATTTAIFSFLSSYAWDAKLVLSLSAFALNYGEFWLLAQIYSTNQLAKSMAILKQLPSLLEHTAPLKPRFNALNTLIRTMMDVTRCVVEFKDLPSMYISPDAPALASAMTLIPTAVYWTIRSMVACATQISSLTSMGHEYGVSATESWELSTLAHKLQNIHEHLRKQLNLCYQHIEEKKDVDTFHMLLKLFDPNVAHIDNMKHLKALIYAGDDKLPLLDGATRRKAGLEVLRRRNVLLLISSLEFSGDELAILDQIYSDTRMHEAGMQSHYEVVWIPVVERSGVPLSEETPTRFEALRSSMPWYSVEDPFLIEKPVMRFIKEVWHFRTKPILVVLDPRGKVLSQNAIHMMWIWGSAAFPFTSYEEEKLWSKETWQLNLLIDGIDPLILDWIKDGKYIFLYGGDDMEWISKFVASARTVASAFGIPLEMVYVGKSNKREQVKKVAAIIKERKLSHCWEDPAMVWFFWTRLESMMFSKIQLGRADDLDPIVQGIKKLLSYGREGGWAVLSEGSNILVNGHSTTVLPTLVDYVKWRGNVAEKGFNLSFIEYHDQLHNVAHPCCRFEFLATTKAPESIRCPECHRVMEKHTAFVCCHDEQAIPDSLFAS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826991_peptide|Graimondii|Gorai.012G066200|Gorai.012G0662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QQSDRGLRLSFSTSYDGLMLKQIQAVHVPDGRAIDVRPLLHIVEDILSFAAPSGDAIVETGKQATGTEAFQHQTNYQTNITDMLETLSFLIDRISIEMARKCSETREEHATTMSILSMVSNYPWDAKLVIALSAFAVNYGEFWLLAQCYTSNQLAKNLAILKQVPGILQHSTMLKSRFDTIKDLITAMLDIAKCLVEFKEIPSNYVTEDVAAAVSAAMDHIPVAIYWTIRSMLATASQITGLSGSENEFLSSLESWELSSLVHKLSTMHSHLVGLLAICHKQIDERKFIEAYQNLQYLFNAAQIDNIKVLKALINPKDDPLPLVDGANKKRVSVDVLRKRNVLLLISDLDILQDEVVILQQIYEESRRQSNSLDQNPYELVWLPVLDSSVSLSKIKQRIFENLTATMTWFTLRHPALLNRAVFKFIKEEWGFEQKPIVVVLDPQGRVTCSNAIHMMWIWGNLAFPFTIAKEDALWKAETLTLDFLVDGIDPVILKWISEERFIFLYGGEDIEWIRNFTHTVKTAARACGIAMEMVYVGKRNPKENIRRNMAIINEEKLSHCLPDITAIWYFWIRIESMWNSKHQLGKADENDPTTQEIMTLLSYDGGEGYSQQRCLTSDLLSNSLFFTTGTSA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827035_peptide|Graimondii|Gorai.012G028700|Gorai.012G0287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AETKTPPASRYYSFDKSSQQIQMTNKTNSFQTLEPDVGQHLLDLIQSIFQVVVASKDIDQSAELNKMISSLETFQGMRQVLNDIRDISCEMSCNLLAAGSGNVEKTRTAVLERLRSYSWSAKVVIAIAAFASSIGELSMLVKHRDDEPMAKFLVNILKGYSPKLDLNALAEAKLIEGMLKVVRTNLDFSNRLKQESMKEAMLELYLNATKNIFDIVLQISTVLSRREDVHVELESLSKQLTEINIQLQDNMKYFGAERISPNWYEEVSEISTSELIAKIKKYIEVRDSEKLRNKHVLFLISDLNISIEEIKVLERLYEKNEGKYEIVWLPIVGSLAYDKKAAARFWELRQMTKWIGVEPSRIEEEVIQYIKRDWHFIKEAIAVSVNEVGEITCLNALPMLWAWGNRAFPFTDKITLWNELDERNGWTWRLDLLFDQLILPGDSGIDIQSWTKSEGTLVCLFGGGDISWNQEFIQKVKYAARSAGVTLKLVYLGVGKNKGKGLTRNQLGRDVLVIQSESQWQFWSRLESILYAKIRLGKKDEVMQEALKVVGYGGNGEEWAMFSMGEGAMVTTSGKTALTIMEDYQMWRSDMIGVRFLEGIKKYKELITRDVHSCINLHLPVMGQIPGIMICPECSKVMDVFYTYRCCP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26827339_peptide|Graimondii|Gorai.012G066300|Gorai.012G0663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DQQKKTTSGALQAPLTAPSNNPTAAAQALLHNPGAAQALANNPGAAAAAEAILGNRGATYQPLLNNTHVGQQHMGVPGASISKPSTGEALMKGHTGSHALIRSDRGSMLSLSDDNVMMKQILATHAPDGREFDVRPLLNLVEDILNRASQHVDFLVKGTTQAQIEMEEKALQANHIVMLEALTYTIDRIASELSYKALGGSDAHATTTAIFNLLSSYTWDAKLVLSLSAFALNYGEFWLLAQIYSTNQLAKSMAILRQLPSLLEHTAPLKPRFDALNNLIRAMIDLTKCVVQFTQLPSTYISQDVPVLETAINLFPTAVYWTIRSMVACATQISNLSSMGHEFGISTTESWELSTLAHKLRNIYELLKQQLNLCYQYIEEKTDVAFYQLLLTLFDPNALHIDNMKVLKALIYDKDDKLPLLDGATKRRVSLDVLRRKNVLLLISSLEFANDELAILEQIYNESRIHATRLESQYEVVWIPIVDHSIIPLPEEMQTKFENLQSTMPWYSVQDPLVIKKPVIRFIKEVWHFRTKPILVVLDPQGKVVSPNAIHMMWIWGSTAFPFTSLREEALWREETWRLDLLVDGIDPTVLNWIKEEKYIFLYGGDDVEWVRRFANSARSVASASRIPLEMVYVGKSRKREHVKKVVGIINAEKLSYAWQDPTMVWFFWTRLESMLFSKIQLGRADDQDPMMQQIKKLLSYGREGGWAVLSRGSNIVVNGHSTTVLPTLGGYDEWKVNIAELGFDMAFKEYHDKLHDVAHPCCRFQFPTIIRTPENMRCPECHRVMERYTSFICCHDDKGIPGSL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828315_peptide|Graimondii|Gorai.012G066400|Gorai.012G0664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GINTQAFVFPYIYIYCLCFSVTYSMDQHKTTAGALQTPMTGPINNPAALAQALLHNPGATQALNNNPTAAGNHGVTHKPHLNNPGVGQQLISYPGVGQQHINNPGVGQQLISYPGVGQQHISNPGVGQLMGVPGSGQGSINKPSTAQALMRSPSDSRALIRGDRGSMLSMSDDNVMMNQILTTHAPDGREFDVRPLLYLVEDILNRATQHVDFLVKGTLDQVELEERAQAANHIAMLEALTYTIDRIACELSYKALGGCDAHATTTAIFNLLSSYTWDAKLVISLSAFALNYGEFWLLAQIYSTNQLAKSMAVLRQLPSLLEHTAPLKPRFDALNSLIRTMMDVTRCVVQFRELPLKYISPDAPALATAMTHIPTAVYWTIRSMVACATQISSLTSAGHEFGISTTESWELSTLAHKLRNIYEHLKQQLNYCYKHIEERMDIEIYQMLLAIFDPNVLHIDNMKALKALIYDKDDKLPLLDGATKRQVSLDVLRRKNVLLLISSLEFSNDELAILEQIYNESRIHATRLESQYEVVWIPIVDHSIIPLPEEMQTKFENLQSTMPWYSVQDPLVIKKPVIRFIKEVWHFRTKPILVVLDPQGKVVSPNAIHMMWIWGSTAFPFTSLREEALWREETWRLDLLVDGIDPTVLTWVKEEKYIFLYGGDDIEWIRRFVNSARGVASASRIPLEMVYVGKSNKREQVKKVTGIINAEKLSNAWQDQAMVWFFWSRLESMLFSKIQLGRGDDQDPMLQQIKKLLSYGREGGWAVLSRGSNIAVNGHSSTVLPALGGYDEWKINVAEKGFDGAFKDYHDKLHDAAHPCCRFEFPNTIRIPENMRCPECPRLMEKYTAFLCCHDEQGIPGSL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979242_peptide|Ptrichocarpa|Potri.010G050600|Potri.010G0506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VVPQKMRRERSMFSSSDDTAMMKQIQATHAPDGRGREFSVKPLLHIVEDIFLRSTPALGMTSIVQQQGAHQAQLDELEEKALQNGFHETIEMLSYTINKISCEMSCKCSGGGDAHATTLAIFNLVSNYSWDEKVVLALAGFAVNYGEFWLVAQLYLTNPLAKAVALLKQLPDIIERADNLNPKFEELTTLIKAVMDVARCIFEFKELPSQYITPDTPEMLTATAHIPTAVYWTIRSVVACASQVMGLIGMGHEYIASTTEAWELSSLAHKVNNIHSHLMKQLTLCFQHIDEKRHIEAFQTLVSLFEAFHIDNMKILKALIYAKDDQLPLFDGSTKKRASLDVLRRRSVLLLISDLEISHEELSMLQQMYSEAREQPGRPESQYEVVWLPVVDRSSPWSETKQKLFEDFQRIMPWYSVHHPSLLDVAVIRYIKEVWHFNKRPLLVVLDPQGRVVNPNAIHMMWIWGSLAFPFTSLKEEALWKEETWQIELLADSIDPLILYWIDQGKYICLYGGEDIEWIRKFTATAKEVASKAAITLEMLYVGKCNPREKVRENNVIIKNEKLSHVLPDLTLIWFFWVRLESMWHSKVQLKRTVENDAIMQEIMTMLSFDGSDQGWAVISRGPADMAKAKGETILKSFVDFETWRDGAQEKGFLPALIDNLLALHSPLHCNRLILPGATGSIPEKVVCAECGRPMK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981034_peptide|Ptrichocarpa|Potri.010G050300|Potri.010G0503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VVPQKMRRERSMFSSSDDTAMMKQIQATHAPDGREFPVKPLLHIVEDIFLRATPALGMTSIVQQQGAHQAQLDELEEKALQNGFHETIEMLSYNINKISCEMSCKCSGGGDAHATTLAIFNLVSNYSWDEKVVLALAGFAVNYGEFWLVAQLYLTNPLAKAVALLKQLPDIIERADNLKPKFEALTSLIKAMMDVAKCIVEFKELPSQYITPDTPEMLTATAHIPTAVYWTIRSIVACASQIMGLIGMGHEYIASTTEAWELSSLAHKVNNIHSHLMKQLTLCLQHIDEKRHIEAFQTLVSLFEAFHIDNMKILKALIYAKDDQLPLFDGSTKKRASLDVLRRRSVLLLISDLEISHEELSMLQQMYSEAREQPGRPESQYEVVWLPVVDRSSPWSETKHKLFEDFQRMMPWYSVYHPSLLDVAVIRYIKEVWHFNKRPLLVVLDPQGRVVNPNAIHMMWIWGSLAFPFTSLKEEALWKEETWKIELLADSIDPMILSWIDQGKYICLYGGEDIEWIRKFTVTAKDVASRAGITLEMLYVGKSNPREKVRKNNSIITTEKLSHVLPDLTLIWFFWVRLESMWHSKVQHKRTVENDAIMQEIMTMLSFDGSDQGWAVISRGPADMAKAKGETILKSFVDFEIWKEGAQEKGFLPALIDYLHELHTPFHCNRLILPGATGSIPERVVCAECGRP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982218_peptide|Ptrichocarpa|Potri.010G050500|Potri.010G0505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LSYNINKISCEMSCKCSGGGDAHATTLAIFNLVSNYTWDEKLVLALAGFAVNYGEFWLVAQLYLTNPLAKAVALLKQLPDIIERADNLNPKFEELTTLIKAVMDVARCIFEFKELPSRYITPDTPEMLTATAHIPTAVYWTIRSVVACASQIMGLIGMGHEYIASTTEAWELSSLAHKVNNIHSHLMKQLTLCFQHIDEKRHTEAFQTLVSLFEAFHIDNKMILKALIYAKDDQLPLFHGSTKKRASLDVLRRRSVLLLISDLEISHEELSMLQQMYSEAREQPGRPESQYEVVWLPVVDRSSPWSETKQKLFEDFQRIMPWYSVHHPSLLDVAVIRYIKEVWHINKRPLLVVLDPQGRVVNPNAIHMMWIWGSLAFPFTSLKEEALWKEETWKIELLADSIDPLILSWIDQGKYICLYGGEDIEWIRKFTVTAKDVASRAGITLEMLYVGKSNPRETVRKNNTIITTEKLSHVLPDLTLIWFFWVRLESMWHSKVQHKRTVKNDAIMQEIMTMLSFDGSDQGWAVIGRGPADMAKAKGETILKSFVDFEIWKEGAQEKGFLPALIDYLHELHTPFHCNRLILPGATGSIPERVVCAECGRPLEKFIM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982854_peptide|Ptrichocarpa|Potri.010G050800|Potri.010G0508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HAPDGRERSMFSSSDDTAMMKQIQATHAPDGREFSVKPLLHIVEDIFLRAAPALGMTNIVQQQGAHQAQLDELEEKALQNGFHETIEMLSYTINKISCEMSCKCSGGGDAHATTLAIFNLVSNYTWDEKLVLALAGFAVNYGEFWLVAQLYLTNPLAKAVALLKQLPDIIERADNMKPKFEELTSLIKVMMDVAQCIFEFKELPSQYITPDTPEMLTATAHVPTAVYWTIRSIVACASQIMGLSGKGHEYIASTTEASELSSVAHEVNNIHSHLMKQLTLCFQHIDEKRHIEAFQTLVSLFEAFHIDNMKILKALIYAEDDQLPLFDGSTKKRASLDVLRRRSVLLLISDLLISHEELSMLQQMYSEAREEPGRPESQYEVVWLPVVDRSSPWSETKEKLFEDFQRIMPWYSVHHPSLLDVAVIRYIKEVWHFNKRPLLVVLDPQGRVVNPNAIHMMWIWGSLAFPFTSLKEEALWKEETWKIELLADSIDPMILSWIDQGKYICLYGGEDIEWIRKFTVTAKDVASRAGITLEMLYVGTSNPREKVRKNNSIITTEKLSHSMWHSKVQHKRTVENDAIMQEIMTMLSFDGSDQGWAVISRGPADMAKAKGETILKSFVDFEIWRDGAQEKGFLPALIDHLHELHTPFHGNRLILPGATGSIPERFVCAGCGRPMQ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984048_peptide|Ptrichocarpa|Potri.017G071000|Potri.017G0710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ARKLIQGSFIPFAMTHKPIFSTSEPLPLAYYQLNMASGLPFGLPAPSASTMNQQLIRSDRSMITMSDDNVMMKRIVETHAPDGREVDVKPLLHLVEDILKRATLQTDTSLTTSQAHAESEDKTNHASFAVMLDSLSYTIDRISCEIAYKGGADGHATTVELFNMLASYSWDAKLVLTLAAFALNYGEFWLLAQIYSSNQLAKSMAILKQLPNILEHSGPLKPRFDALNNLIKVMMDVTRCVVEFKDLPPTYISHEVSALSAAMAHVPTAVYWTVRSVLACAAQITSLTTMGYEFSISTTKAWELSTLAHKLSNILEHLRRQLATCYQYIDEKRNVEAYQMLLNLFEMIHIDNMKVLKALIYAKDDIQPLIDGSNKRRVHLDVLRRKNVLLLISGLDISNDELAILEQIYNESSHHGTRLDSQYDLVWIPITDHSVQWTDPLKEKFESLQNSMPWYTVYHPSLIDKAAIRFIREVWHFRNKPILVVLDPQGKVVSPNALHMMWIWGSNAFPFTSLREESLWREETWRLELLVDGIDPVILNWIKEEKYIFMYGGDDVEWVRKFTNTARAVAQAARIPLEMVYVGKSRKREQIRRVMGTINVEKLSYAWQDLTMIWFFWTRLESMLFSKIQLGKVDDHDPMMQAIKKLLSYDREGGWAVLSKGSSVVVNGHGTTVLPTLVEYDLWKEQVPVKGFDLAFQEHHGNLHDIVHPCSRFEFPMTAGRIPETLKCPECNRSMEKFTTFLCCHDVLLQ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993278_peptide|Ptrichocarpa|Potri.T123700|Potri.T1237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TSMAVVPQKMRRERSMFSSSDDTAMMKQIQATHAPDGREFSVKPLLHIVEDIFLRATPALGMTSIVQQQGAHQAQLDELEEKALQNGFHETIEMLSYNINKISCEMSCKCSGGGDAHATTLAIFNLVSNYSWDEKVVLALAGFAVNYGEFWLVAQLYLTNPLAKAVALLKQLPDIIERADNMKPKFEALTSLIKAMMDVATCIVEFKELPSQYITPDTPEMLTATAHIPTAVYWTIRSIVACASQIMGLIGMGHEYIASTTEAWELSSLAHKVNNIHSHLMKQLTLCFHHIDEKRHIEAFQTLVSLFEAFHIDNMKILKALIYAKDDQLPLFDGSTKKRASLDVLRRRSVLLLISDLEISHEELSVLQQMYSEARELPGRPESQYEVVWLPVVDRSSPWSETKQKLFEDFQRIMPWYSVYQPSLLDVAVIRYIKEVWHFNKRPLLVVLDPQGRVVNPNAIHMMWIWGSLAFPFTSLREEALWKEETWKIELLADSIDPMIVSWIDQGKYICLYGGEDIEWIRKFTVTAKDVASRAGITLEMLYVGKSNPREKVRKNNSIITTEKLSHVLPDLTLIWFFWVRLESMWHSKVQHKRTVENDAIMQEIMTMLSFDGSDQGWAVISRGPADMAKAKGETILKSFVDFEIWRDGAQEKGFLPALIDNLLALHSPLHCNRLILPGATGSIPEKVVCAECGRP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6993282_peptide|Ptrichocarpa|Potri.T123900|Potri.T1239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HAPDGRERSMFSSSDDTAMMKQIQATHAPDGREFSVKPLLHIVEDIFLRAAPALGMTNIVQQQGAHQAQLDELEEKALQNGFHETIEMLSYTINKISCEMSCKCSGGGDAHATTLAIFNLVSNYTWDEKLVLALAGFAVNYGEFWLVAQLYLTNPLAKAVALLKQLPDIIERADNMKPKFEELTSLIKVMMDVAQCIFEFKELPSQYITPDTPEMLTATAHIPTAVYWTIRSIVACASQIMGLSGKGHEYIASTTEASELSSVAQEVNNIHSHLMKQLTLCFQHIDEKRHIEAFQTLVSLFEAFHIDNMKILKALIYAEDDQLPLFDGSTKKRASLDVLRRRSVLLLISDLEISHEELSVLQQMYSEAREQPGRPESQYEVVWLPVVDRSSPWSETKEKLFEDFQRIMPWYSVYHPSLLDVAVIRYIKEVWHFNKRPFLVVLDPQGRVVNPNAIHMMWIWGSLAFPFTSLKEEALWKEETWNIELLADSIDPMILSWIDQRKYICLYGGEDMEWIRKFTVTAKDVASRAGITLEMLYVGKSNPREKVRKNNSIITTEKLSHVLPDLTLIWFFWVRLESMWHSKVQHKRTVENDVIMQEIITMLIFDGSDQGWAVISRGSADMAKAKGETILKSFVDFERWKDGAKENGFLPALIDYLHELRIGATGSIPERVVCAECGRPKENLSYILYS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003362_peptide|Ptrichocarpa|Potri.T067300|Potri.T0673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GLPFRHPAQGFNASQQLIKSDRGSMLTMSDDNVMMKQIVGTHAPDGREVDVKPLLHLVEDILKRATQQIDTSLTTSQAHVELEDKTHQVNFVSMLDALSYTIDRISCEIAYKSLDGTDAHATTVSLFNMLPSYSWDAKLVLTLAAFALNYGEFWLLAQIYSSNQLAKSMAILRQLPSIMEHSGPLKPRFDAINNLIKVMMDVARCVVEFKDLPPAYISNEVPALSTAMAHIPTAVYWTMRSVVACAAQITSLTTMGHEFSISTTVAWELSSLAHKLSNILDHLKTQLATCYQHIDEKRNVESFRMLKNLFEMVHIDNMKILKALIYAKDDIQPLIDGSSKKRVHLDVLRRKNVLLLISGLDMSNDELSILEQIYNESRPHEARLESQYEVVWVPIVDRSVQSDAMKEKFESMQSSMPWYTVYHPSLIEKAVIRFIKEVWHFRNKPILVVLDPQGKVVSPNALHMMWIWGSSAFPFTSLREESLWRDETWRLELLVDGIDPVILNWIKEGKYIFLYGGDDDEWVRKFTNTARAVAQAARIPLEMVYVGKSSKREKIRRVIATITVEKLSYVWQDLTMIWFFWTRLESMLYSKIQLGRLDDHDPMMQEIKKLLSYDREGGWAVLSKGSNVVANGHRTTVLQTLLEYDMWKDQVPVKGFDLAFQDHQGRIHDISRPCCRFDFPMTTGRIPETMKCPECNRTMEKFSTFLCCHDEVIPDELFK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038708_peptide|Ptrichocarpa|Potri.008G183200|Potri.008G1832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GVPQKTRRERTVFAASDENVMMKQIQATHAPDGREFSVKLLLQIVEDIFHRATPAPGITDFVQHQGSHQAQLYELEEKVLQNGFNEMIDMLSHTISKISCEMSCKCSGGGDAHATTLAIFNLVSNYSWDAKVVVALAAFALNYGEFWLVSQLYLTNPLAKAVALLKQLPEIIERAEALKPKFEALTNLIRAMTDVAKCIVEFKELPSQYITPDTPEMLTATAHIPTAVYWTIRSIVACTSQIVGLTGMGHEYIASTTEAWELSGLAYKVSNIHSHLVKQLTLCFQHIDEKRHHEAYLTLVRLLESVHIDNMKILKALIYAKDDQLPLFDGSTKKRASLDLLRRKSVLLLISDLEPSQEELLMLQQMYSEAREQPGRAESQYEIVWLPVMDRSTPWNETKKKQYEDFQSSMPWYSVYQPSLLDVAVIRYIKEVWHFNKKALLVVLDPQGKVVNPNAIHMMWIWGSLAFPFTSLREEGLWKEETWKIDLLADNIDPALSSWIQQGKFICLYGGEDIEWIRKFTATAKAVAKDARIQLEMLYVGKSNPKEKARKINGVIVNENLSHVLPDLTLIWFFWVRLESMWHSKVQHQRTADNDPIMQEIMTMLSFDGSDQGWAVISKGSDEMAKAKGDTILKSFVDFESWKQSAEVKGFLPALNDHLHELHSPSHCNRLILPGATGSIPERIVCAECGRPMEKFIMY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042236_peptide|Ptrichocarpa|Potri.001G340200|Potri.001G3402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GLPLRHPAQGFNASQQLIKSDRGSMLTMSDDNVMMKQIVGTHAPDGREVDVKPLLLLVEDILKRATLQIDSSLTTSQAHAEMEDKTSHVNFVSMLDALSYTIDRISSEIAYKALGGTDAHATTVSLFNMLTSYSWDAKLVLTLSAFALNYGEFWLLAQIYSSNDLAKSMAILRQLPSIMEHSGPLKPRFDAINNLIKVMMDVARCMVEFKDLPPAYISNEVPALSTAMAHIPTAVYWTMRSVVACAAQITSLTTMGHEFSISTTDAWELSTLAHKLSNILDHLRKQLDTCYQYIDEKRNVESFQMLKNLFEMIHIDNMKVLKALIYAKDDIQPLIDGSSKKRVHLDVLRRKNVLLLISGLDMPTDELSILEQIYNESRHHGPRLDNQYEVVWVPIVDRSVQWSDPMKGKFESMQSSMPWFTVYHPSLIEKAVIRFIKEVWHFRNKPILVVLDPQGKVVCPNALHMMWIWGSNAFPFTSLREESLWKDETWRLELLVDGIDPVILNWINEGKYIFLYGGDDDEWVRKFTNTARAVAQAARIPLEMVYVGKSSKREKIRRVIATITVEKLSYVWQDLTMMWFFWTRLESMLYSKIQLGKLDDHDPMMQEIKKLLSYGREGGWAVLSNGSNVVVNGHKTTVLQTLLEYDLWKEQVPVKGFDMAFQDHHFQLRGIARPCCRFDFPMTTGRIPETMKCPECNSTMEKFSTFLCCHDEVIPDELSK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043553_peptide|Ptrichocarpa|Potri.001G340500|Potri.001G3405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GLPFRHPAQGFNASQQLIKSDRGSMLTMSDDNVMMKQIVGTHAPDGREVDVKPLLHLVEDILKRATQQIDTSLTTSQAHAELEDKTHQVNFVSMLDALSYTIDRISCEIAYKSLDGTDAHATTVSLFNMLPSYSWDAKLVLTLAAFALNYGEFWLLAQIYSSNQLAKSMAILRQLPSIMEHSGPLKPRFDAINNLIKVMMDVARCVVEFKDLPPAYISNEVPALSTAMAHIPTAVYWTMRSVVACAAQITSLTTMGHEFSISTTVAWELSSLAHKLSNILDHLKTQLATCYQHIDEKRNVESFRMLKNLFEMVHIDNMKILKALIYAKDDIQPLIDGSSKKRVHLDVLRRKNVLLLISGLDMSNDELSILEQIYNESRPHEARLESQYEVVWVPIVDRSVQSDAMKEKFESMQSSMPWYTVYHPSLIEKAVIRFIKEVWHFRNKPILVVLDPQGKVVSPNALHMMWIWGSSAFPFTSLREESLWRDETWRLELLVDGIDPVILNWIKEGKYIFLYGGDDDEWARKFANTARAVAQAARIPLEMVYVGKSSKREKIRRVIATITVEKLSYVWQDLTMIWFFWTRLESMVYSKIQLGRLDDHDPMMQEIKKLLSYDREGGWAVLSNGSNVVANGHRTTVLQTLLEYDLWKAQVPVKGFDLAFRDHQGSIHDISRPCCRFDFPMTTGRIPETMKCPECNRTMEKFSTFLCCHDEVIPDELFK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047070_peptide|Ptrichocarpa|Potri.001G340300|Potri.001G3403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GLPLRHPAQGFNASQQLIKSDRGSMLTMSDDNVMMNQIVGTHAPDGREVDVKPLLLLVEDILKRATLQIDSSLTTSKAHAEMEDKTYHVNFVSMLDALSYTIDRISSEIAYKALGGTDAHATTVSLFNMLTSYSWDAKLVLTLSAFALNYGEFWLLAQISSSNQLAKSMAILRQLPSIMEHSGPLKPRFDAINNLIKVMMDVARCVVEFKDLPPAYISNEVPALSTAMAHIPTAVYWTMRSVVACAAQITSLTTKGHEFSTSTTDAWELSTLAHKLSNILDHLRKQLDTCYQYIDEKRNVESFQMLKNLFEMIHIDNMKVLKALIYAKDDIQPLIDGSSKKRVHLDVLRRKNVLLLISGLDMSTDELSILEQIYNESRHHGARLDSQYEVVWVPIVDRSVQWSDPMKQKFESMQSSMPWFTVYHPSLIEKAVMRFIKEVWHFRNKPILVVLDPQGKVVCPNALHMMWIWGSSAFPFTSLREESLWKDETWRLELLVDGIDPVILNWIKEGKYIFLYGGDDDEWVRKFTNTARAVAQAARIPLEMVYVGKSSKREKIRRVIATITVEKLSYVWQDLTMIWFFWTRLESMLYSRIQLGKLDDHDPMMQEIKKLLSYDREGGWAVLSNGSNVVVNGHKTTALQTLLEYDLWKEQVPVKGFDLAYRDHQGRIHDISRPCCRFDFPMTMGRIPETMKCPECNRTMEKFSSFLCCHDEVIPDELFK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047832_peptide|Ptrichocarpa|Potri.001G340600|Potri.001G3406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GLPFRHPAQGFNASQQLIKSDRGSMLTMSDDNVMMKQIVGTHAPDGREVDVKPLLHLVEDILKRATQQIDTSLTTSQAHAELEDKTHQVNFVSMLDALSYTIDRISCEIAYKSLDGTDAHATTVSLFNMLPSYSWDAKLVLTLAAFALNYGEFWLLAQIYSSNQLAKSMAILRQLPSIMEHSGPLKPRFDAINNLIKVMMDVARCVVEFKDLPPAYISNEVPALSTAMAHIPTAVYWTMRSVVACAAQITSLTTMGHEFSISTTVAWELSSLAHKLSNILDHLRKQLATCYQHIDEKRNVESFRMLKNLFEMVHIDNMKILKALIYAKDDIQPLIDGSSKKRVHLDVLRRKNVLLLISGLDMSNDELSILEQIYNESRPHEARLDSQYEVVWVPIVDRSVQSDAMKEKFESMQSSMPWYTVYHPSLIEKAVIRFIKEVWHFRNKPILVVLDPQGKVVSPNALHMMWIWGSSAFPFTSLREESLWRDETWRLELLVDGIDPVILNWIKEGKYIFLYGGDDDEWARKFTNTARAVAQAARIPLEMVYVGKSSKREKIRRVIATITVEKLSYVWQDLTMIWFFWTRLESMLYSKIQLGRLDDHDPMMQEIKKLLSYDREGGWAVLSKGSNVVANGHRTTVLQTLLEYDMWKDQVPVKGFDLAFQDHQGRIHDISRPCCRFDFPMTTGRIPETMKCPECNRTMEKFSTFLCCHDEVIPDELFK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27050807_peptide|Ptrichocarpa|Potri.012G090400|Potri.012G0904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NSMQITPAMNQVIPNELWVSLESNGSTMMKAVRASHAPDGRKVDVKPMLRIIDNILLRAAPAIVEGTYEDKGLLEEEIFSRSDVDAKLKTLASIIKKVSSELFSHNNLILSGTFKANSNVNQTIIPYGMDCKCTCSGGRDVHATIMMLLDTLSSYSWDAKVVLTVAAFIVNYGHEFLLFTSSEAKNSALAQSLAFLKQLRDITDHAKFSKAKIDAITKLIKGIMAVTKYIVELHNLPPESIATDEAPMSNAMAYIPKAAYWTMLSVVICASYIASLSGSEETTELLDLSRLASEGSKMLVILKSYKTIYKEYEDEKCKTAYWDLVKTFSSTHSDNMTVLKTLLLAKDGKQHLVGHTSKRIHIEELREKHVFLLASGLDISKEEIDILGKLYQEAKSKGEVQYEVVWIPVVEKTISWDQEKQQKFEQILAMMPWYAMPEPSKIKAEVIKYIKNEWRFENKMILMPLDRQGKVGSLNALDMLLVRGNKAFSSIYNEKEESIWEAQQTWTLELLLGGIDNNFSLVLDWTKQGTIVCLYGGEDIEWIREFTKATKDAVKNISSGTSFELVYVGKNNAIKEVENIIKTIDDENLSRYWNDLSSIWFFWTRLESMLYLKMQQCKNLKNDRIMQEVTTLLSYDDSDRGWALFCKGSEMALAQGDVALKSMKEFSTERKDADLFQAVSNYIKKSQKIQRCSRIILSGDRQEIPTSFSRALKHRPPSSVLDYENNNVCFVTFFILFL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47029_peptide|Pvulgaris|Phvul.009G171300|Phvul.009G1713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FNKALFHFILLYIYGINTTTNTQAKTYFPPTEFSDICSHFSNMSNHTRQLTATTPKINQRKERRMFSTSDDSAMTKQVQATHAPDGREIDVKPILQIVDEILVRFIARTVEGYEVKRDQDALEMTAVLAEFDMLDSLAYIINKISCELSCKCSGGGDAHSSTMVLLGYMSSYAWHAKVVLTLAAFAVIFGEFWLVAQLSAENTLAKSVALLKQLPDLAENFMSLKPHFEALIRLVKAAMEVTTCIVQFKELPSEYISEDTPPMSVASTHIPIASYWVIRSIVACASQIASLIGTRNESISSTTEAWELSSLAHKVTSIHEHLKNQLILCYQYIDDKRHIEAFHNLTRLFETVHVDNMKILRALIYAKDDILPLVDGTTKSRASLEVLRRKHVLLLISDLDLSQEEILVLDNLYKDARSRGDTHYEMVWIPVVDKAVWNDVNKQKFEYLQSLMAWYSVCDPFIIEPSAVKYIKEVWNFSKTAILVALDPQGRLSSPNAVHMIWIWGNLAFPFTSEKEESLWKQEIWSLELLVDGIDPTVLEWMADGKLVCLYGGEDLEWIEKFTATALSVAKAGKFQLEMVYVGKSNAKERMQKMIKTFNTRKFSYFWPNVTSIWFFWTRLESMLYSKLQHGRTVENDEVMSEVMTVLSFDGSDRGWAIFCNGATEMARAKGDSALVCLQDFDKWKDRVEEEGVVQAMKDYLDKNKPPHHCNRLILPGSTGGIPQKVVCAECGRQMEKYFMYRCCV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55792_peptide|Pvulgaris|Phvul.008G147900|Phvul.008G1479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NSIGKLGAMQQLINGGRMMPAAAISDDSVLVKKVLTEHNPEGIEYDVRPLLRIVEDVLICSTLTSEGPTTGALARVDNVEDKSYHPGQTNMLEALSAKIDRISCEIPYKTLCGVDVHSTTVAIFDMLTIFKWDVKIVLALAAFALTYGEFWLLAQIHDKNQLAKSMAILKQLPSIMARASSLKPRFDTLNDLVSIIVEVTKRVIEFHDLRSQYITQDISAYTTAYNYIPVASYWTVRSIVACAAQITSLTTLSYEIFASTDAWELSTLIFKLRNINDHLRQLLNSCHEHIGKKMDAEAYQMLRDLFSKPHTDNMKVLKALIYAQDDILPLYDGVTKKRVSLEPLRRKNVLLLFSGMEISTDELMILEQIYNESKTHTSRMESRYELVWIPIVDPNYEWIEPKKKQFESLQENMSWYSVYDPSLIGKPVIWFIQSEWKYKNKPILVVLDPQGRVSCPNAIHMMWIWGSAAYPFTSSREEVLWKEETWRLELLVDGIDQDILNWIKDGKYIFLFGGDDPEWVRRFVKEGRRVAMATQIPLEMVYVGKSNKREQVQKIIDTIIRDKLNTQYWSEQSMIWFFWTRLQSMLFSKLQLKQSDDDDHVMQEIKKLLSYDKQGGWIVLARGSHIVVNGHATTGFQTLVEYDAVWKDHADREGFESAFKNHYDKVHSVVSPCSRFEFSHAMGRIPERLTCPECRRNMHVLTTFQCCHDEKIDEDFFVSTVTPPTN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58634_peptide|Pvulgaris|Phvul.007G126400|Phvul.007G1264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ALLNSSASAITPQQKDKFLNPFELQDSQIRFNVYLTHVNDDKEYDGDVLFNLVSNILNSASAQVSATAVSATSFKPDFPTLKRLSCQMISTRGTPECAHQTTLKILQQLSGFSWDAKAVIALAAFSLEYGEFWRLDRVQIADQFGNSLKQLNQVQISRKVLSDMTDLVTVLGEVLNYINLWAKWSSMDYDTEEVHSLLAAMQEIPLVVYWTIASIVASVGNLVGISEHKLSNFKDRLSKVVIKLKSHMENGKWEIGRIQDFKIRIDIRYPKIKDVVDLLDILIIPASDGGTSIPKIFEDGVQIKNGIEVFKQKYVMVFISGLDSIGDEILLLSSIYRRLQEHAGEEIKGFKKGDFRILWIPMVDDWNTDKIKCEKFYNLKKSMKWHVLEYFEKLPGYEIIVEKLKYDGRPIVTVINPQGQIMNENALQIIFEWEIEAFPFRQIDVDDLNKKWKWFWNLLEKTDDNVKLLGKNNTSCVFIYGGNESWVQNMKNAIGKIEKHEINNVDVNIERYQLGEHNPDHVPSFWIGLDGKKKNKECKGRVDCEIQEIVRTLLCLKQDPSGWVVLSRGRNLKLLGHAEPMYQTVVEFEKWKNTVLEKETFDVAFKEHYDVVKERYASRPYDHTSSVLATITCPNTTCGRVMEVTSINYRCCHGSANSCNF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59514_peptide|Pvulgaris|Phvul.007G127000|Phvul.007G1270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AKHSLKSLFHRSSESEQNPLNMSDEQILEEIYSTHVHSHTKFDVDSLFILVENTLRRSTLIVDNVVQGSKSSLEQLEDKIPQANFNSPLCTLRQISSEMTCKPAGEEIAHKTTMTILVKLSNYEWDAKAVLTLAAFAMEYGEFWLLAQHQPTDPIAKSVAFLKRVPVLTRPAALQKHRQAIIELNNLVKTTLLVIELIFELEKLTTFDTKDVPALLPAIEQIPVDVYWAIITIVTIETQIDYLTTESGNKQDLSHYGQKINIILSKLRKQIMLCRQQIEEAEYHHRLRKFFQTPTEIMEVFKFLVFSKDAPQLLFDGATKTTVEITELKKKNVFLLISTLDITDEEITVLRPVYEYIKTNDQYKIVWIPIVEEWTEKLHKRFEVLKSKMPWCVVQHFGPIAGYKYIKEEWHFKKKPMVVVLNPQGKVQHANAFHLIHVYGMKAFPFTIADQERIDREIHWIGSVVGDSHPHISTWIREQKYILIYGGSDKEWIQQFTKYATTFANDSTLKEANIQIELFCVEKEDRNFLRRFWSGIESLFVTKANNTVDAVTQEVQRMLSYKNETGWAVLCKGSYVLLSGHGTTILKTVSEFEKWKEGVMKKGFEPSFKEHHERIVRTTHRCVHLEIPNIAGKLPETIKCPECGRTMEIFISYKCCHSDSTSIAIH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27159767_peptide|Pvulgaris|Phvul.007G126500|Phvul.007G1265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SNGTSTTALIPQSGTVSIQHRASLPNPFDLTDDQILDIVYLAHLNDDEICDTDNLYNLVSNIVLRSQSMISASSFKPEFVTLKLISCQMISTRGAAHCVHQTTMWILQHLKCYSWDAKALITIAALSLEYGSFVHLSQFQPNDVLGNSLKQLNQVQSRNVSAVAELVTYTVTVFEQIKEWARYAADGYDPEDVPDLTEAFQAILVVVYWTIAATVASTGNLVGVSSYKLSEYRFRLSAAVDKLTTHLGNCSVQIGNVRDYVIIRNIFDRPKDIVDLLKALIYSQQKGPENPKIFQGSNLVTKGIEVLRLKHVLLFISGLDSVEDEISLLNSMYDRLQEDPKEAKGFKKEDFKILWIPIVEEWSEGSREQFKALKSGIKFYVVEYFYELPGLKIIKDRERLNFESQPIAPLLSPKGTIMNENALDVIFEWGIEAFPFRKTDGEELTLKWKWLWDLILKATPGLQVKENRYIFIYGGSNSAWIQNFTHELSKIKMNESIQRADIILEYYQLGKGKSEPNNSVPSFWIGVERKKQNKKHQEAVDCEIQKIVKCLFCLKRDPQGWAILSKGHNIKHLYHGQAVYQTVAEFQNWKGKVFEREGFDIAFKEYYDAKEKEISAIQPCEAYSSTSSVIGTITCPNPTCGRVMEVSSVNYKCCHRDDALNC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60140_peptide|Pvulgaris|Phvul.007G280600|Phvul.007G2806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IAKPEQKPQLPNPFHLSDSEIIDKVYASHTYDDEVFDSEPLFNVVSSVIKLSTRVVGAILKIDEQNGFAGNAISISTFKPEFAKLKLMSSQMITTPSGLENAHQTTLRILQQLRNFSWDAKVLTALAGFALEYGNFWNIYQASDPLGNSLKVLNQVQHRQLPLVDLNSTVKLVLEAVEKINRWGTLSADESYDTEDVPALSDALELIPLVVYWVVASLVACNSNIQGVSNYQLLDFRAKLSPALDEFTRQLVICEWQKDRVEEYRRRKRNFNKPKDIVDFLKLLITQNGSQNAQIYDGNARRIVNVEVFKEKHVLLFISGLDRIEDEIRLLNSIYEGLVEDPNERSGFKKEEFKILWIPMESGWGDERREVFNTLKSNIKWYVVEYVEALPGKRLIEEDLKFQGKPILPVVKPQGVLLNDDALDIIFEWGIDAFPFRKTDAYLLAQKWKWFWDEVKKTNLHGIQVKGDRYVFIYGGSDKWSREFSVAVDKIKRHETIKRADAIIEHYHLGKDDPKIVPRFWMGVEGKRQKKHSEKLDCQIQEIVKSLLCLKQDTQGWAILSKGSNVKILGHAQPMYQTVADFEKWKDRVLVKEGFDIAFQEYYETKRHLPAPQPCEFNTLDVLATITCPNASCGRVMEVTSVNYKCCHGGNVADHAFNSPTTQA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60894_peptide|Pvulgaris|Phvul.007G126300|Phvul.007G1263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LSNGADATSNQQKPQLPNPFDLTDSEILEKVYVTHLHDDDKCDVDVLFDVVSSVVLKTRLAESKAYQTVFKPEFSTMKLISCQMITTPRGDRYVHQTTMCILHHLRSYSWDSKALVTLAAFALEYGNLLHLSDVVTPDNLLTNSLKQLNQIQTRKDPKTILVALVMKVLQDIQEWTRLSSFGYDIVDVPSLSDALQEVPVVVYWIIASLIAATGNLVGVSDYVLSHFVERLSSAASRFKEHLKLSGEQKGYADEYYKRKKAFSNPKDVVELLKLLIGSKVQIYDGSIKSNRDIDVFDQKYVLLFISSLDKIEDEISLLNSIYDRLQENPSEIIKNYKKEDFKILWIPIVTLWDDKQRLKFNALKDTIKWYAVEFFTELPGTDLIKEKFNYRGKPIIPVLTPLADTLNEDAMDLIFQWGIDAFPFRKIDGIDLTLKWKWFWDATKKANLGIQQVTGDRYIFIYGGADKKWVQDFAVAVEKTKGHAIILNTDTIIDQYELGKDDPRVVPRFWIEIERKRLKKHKDAVDCEIQKIVRTLLCLKQDQQGWAILTKGSNVRVLGHGEPMRQTLVEFDAWKEKVFQKEGFDVAFDEYYKIKLNQIYARQQCAIVKNNADVLVTITCPNPTCARVMEVTSVNYKCCHRDAPNTGNI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61687_peptide|Pvulgaris|Phvul.007G280500|Phvul.007G2805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LAASLSPANPLLQTNTNPLGWTDDQILEKVYITHVHTAERHDLESLFNVTSNIIKRATAVADSVAVKTGTPVGLIEDKVALSTFDPPFLKLKHIASQMMNTPHGEDKAHDTAMLILNQLRSYSWDGKAILVLAALALEYGTFWHLVQVLTGDNLGRSLAQMHRVHIVERNRQAVADYNSLVKNLLMAVECISELERLSTKGYDKKDVPALDEAMQEIPVAVYWAIVTTVVCANHFDFFLGESDDRYEIANFDDKLSAVISKLKANLTRSRKRIGDLEDYWRRKKLLQTPTEIVEVIKVLIYHNEVHEPHVYDGLTRQMVSIEAFRKKHVLLFISGLDSIRDEIRLLQSIYEGLQEDPKEVKGYRKEDFRILWVPVVEDWNLLHKAEYDNLKLEMPWYVVEYFYPLAGIRLIREDLNYKNKPIIPVLNPQGRVVNYNAMHMIFVWGIDAFPFRPSDDDVLTQKWNWFWAEMKKVNPKLRDLIKADSFIFIYGGSDRKWMQEFTQAVEKIKRHEIIKRADAVIEHYAFGREDLGIVPRFWIGIESLFANMIQKTHKDPTIDEIKSLLCLKQQQPGWVLLSKGSNVKLLGSGEPMLSTAGDFEIWKEKVLEKAGFDVAFKEFYDQKRRSYPQECSHMQLANYPADILHPINCPDAGCGRSMEIASVSYKCCHGHTHNQAEVPESGNVMIEKKYAS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64961_peptide|Pvulgaris|Phvul.006G008400|Phvul.006G0084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ESGSNSSNVQQGMQKQKQNPFEFSHDKILDDVYRTHFHCLEKCDVASLHTVASNVLNQSMDITHKVIAKGEQLMDRFREDTTTITSQQLAAKLKRIAYLMICTPRGEYPVHCTTMLILEQLKHYSWDAKVLIVEAAFALEYGKFLYLLPLIAPCQQFESSFADLHGLLMVPQNTKQLIDFNSVVKKVMKVVECITQWKKLNSEGHDLRDVPTLPETLQEIPVLVYWTIFTFVTCTGEINHFIDNKYQRHELWTDLENKLDTILGKLNELLKKCINEIERIEDFTRRKNIVTHGRDIVKVLKALIICGDNRDLRQSVYYVGHTEEQVKVEEFKKKYVLLFISGLENIKEDIKVLNSINEKLKESREVENHRSEDFKILWIPIVDEWNEERRKKLEINLRDTKFGWYVVKYFNCETSLKLIKEVFNYEGKHIIPLINPQGKVENIDAKQIISQWGIDGFPFRTSDQSRLSQQWKWFWSEITKFNPAIEHLSEEEDCFLFIYGGSNTKWVEEFTTAMESLRKEVENTNLDSNIVIESYQLDSKVVTRFWIAIDSLLTRRKQVKGGERVKEFATNETIKRLLFLKQDPKGWGILSKGKNVRLLGHGEAMCRTVKEFETWRDKLHELSFDVAFTDHYKGIKDKDGSKKCEENVICYGHPTDIVERITCPKKDCRRPMKVTSVNYKCCHQQGQ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27165237_peptide|Pvulgaris|Phvul.006G008500|Phvul.006G0085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MSKSCPSSNMQQGKTLLHNPFEFSDEQILDNVYRTHFHCIEKCDVKSLHAAASTVINHSIQITDTVIEQASQLSERFREETTTSRELTAKLRRIACQMVCTSRGDHYAHHTTMLILEQLKAYSWDAKALIVEAAFALEYGKLLYHPLTKQYQHSEKSLADLNGLLVIQQNTQHLTFFNSVVKKVMQVIECITEWKRLTSAGYDIKDVPTLAETLHEIPVVVYWAIFTFVTCTGQIDDFTTDHKVHRHELSKNFENKLDLILRTFREHLEMCSTEIGRIDDYSRRKNIINITGKDIVKVLKALIISSENRDSRQNVINGLTLEQVKIEEFKKKHVLLFISGLEHIDEESQLLKSIYEKLKEKPREVEGYRKEDFRILWIPIVDEWNEERRKTLETKLQRTKFGWYVVKHFNFETGMKLIKEVFNYREKPVIPLISPEGKVENIDTKQIISMWGIDGFPFRTSDHTRLTQQWNWFWSEMTKLNPRIGDLIEEDRYLFIYGGTDSMWIQEFTIAIEKLKRDVETLSLQIDIAVDSYQLGREDPKIVPRFWIAIDSLLGSRKQQIMKGGDQGVQDFATREIKRLLFLKQDPKGWVILSKGYNVKLLGHGEAMSLTVKDLSLWHVKLHEEVSFDVAFKDYYESIKLKTSPKKCEHSEISNYPSDILAHIPCPNMECGRSMEVSSVNYRCCHGLDP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65442_peptide|Pvulgaris|Phvul.006G021400|Phvul.006G0214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SKQVSSNTVHQEKLLLNPFEVNDDQMLEKIYMTHFHCVEKYDVGSLYSIASNVINHSIEIADLIKENGQQIEQVREEKDPLNTFPRLPTLKRISCQMICTARGEQYAHQTTMLILKQLRDYSWDAKAVIALAAFALEYGKFWQLAPIHRDKLGKSLAELNGLRSLMENLQQLANFNNLVKKVMQVVKCITDWKKLITGEYNIKDVPSITDTLHEIPVLAYWTISTLVTCTSHIDFLGDKGYRYDLSKFDYKLDYILKNFKEHQEKCNTQIGRIEDYSKRKDIIYNSTESDIVKHLEALIIPTDPQDPRPVVYNVLTAKEVGIGVFKNKHVLLFISGIDNIEYETQLLISIDGKLKEEPREVEGYMKDDFSILWIPVVSVWDEEQRKKVENITEVGWYVVKEFNFQTGIDLIKEVFNYKGNPIILLINPRGKVENFDAKQIISMWGIEGFPFRTSDLIRLTLQWNWFWTEMKSLSPTIRELSNRDCYIFIYGGSNTKWVEDFTTVVEKLKNNGTFNLVETTIESYKLGSESPKIVPRFWITIDNLLASRKRIKKGGEEVKDSTTREIQKLLFLKQDPNGWAILTKGSHVKLLGHGEAMLITVRDFEGWKAKLDHEVSFDVAFKDYYEKCKVKTVPKKCEHREFANYPTDILAHLPCPNKCGHEMEVASVKYQCCHGHETSDIA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67398_peptide|Pvulgaris|Phvul.006G021500|Phvul.006G0215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SSKQVSSNTVHQEKLLLNPFEVNDDQMLEKIYMTHFHCVEKYDVGSLYSIASNVINHSIEIADLIKENGQQIEQVREEKDPLNSFPRLPTLKRISCQMICTARGEQYAHQTTMLILEQLRDYSWDAKAVIALAAFALEYGKFWQLAPIHRDKLGKSLAELNGLHSLMENLQQLANFNNLVKKVMQVVKCITDWKKLITGEYNIKDVPSITDTLHEIPVLAYWTISTLVTCTSHIDFLGDKGYRYDLSKFDYKLDYILKNFTEHQEKCNTQIGRIEDYSKRKDIINNSTECDIVKYLEALIIPTDPQDPRPIVYNVLTAKEVGVGVFKNKHVLLFISGIDNIEYETQLLISIDGKLKEEPREVEGYMKDDFSILWIPIVSVWDEEQRKKVENITEVGWYVVKEFNFQTGIDLIKEVFNYKDNPIILLISPQGKVENPDAKQIISMWGIEGFPFRTSDHTRLTQQWNWFWTEMKSLSPTIRELSNRDCYIFIYGGSNTKWIEDFTAAVEKLKNNGTFNLVETTIESYKLGSESPKIVPRFWITIDNLLASRKRIKKGGEEVKDSTTREIQKLLFLKQDPNGWAILTKGSHVKLLGHGEAMLRTVIDFEGWKEKLDHEVSFDVAFKDYYEKCKVGII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169636_peptide|Pvulgaris|Phvul.002G258300|Phvul.002G258300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MVPRKMQSRATRNIFSASDDTTMTKNVRATHAPDDRHVEVRPLLNVVQDILHRVASLIPDIVQGKPVQTGAVEDSNHQSDLAEVLDISYYTINQISCEICCKCSSGDGHATTMGILSMLSGYSWDAKVVIALAAFAANFGEFWLVAQLYATNRLAKSVAKLKHIHETLEQVDDLGLKFETINNLFKAMLDVTNYIVQFHELPSRYIHPEAPEMLTASILFPGAVYWTIRSILFCASHLLDITGLAHGYMTTITESWELSSLAHKLDNLNGHLRKQITLCHLHLDDNKQREAFETLQLLFETSHQDNLKALKAMFCSNNDPLPLFDGSSKQRVSIEVLRRKIVLLYISDLQNVSDQELVIFEQMYIESRQDSTRLESQYELVWIPVVDKGIPWTELKPKFDMVQSTMSWYSVYDPTALEPATIRYIKEVWLFKAKPILVVLDPLGKVVNLNALPMMWIWGSLAYPFSISKEEALWNNEKWGLVLLADSIDPSLLYWISEGKYICLYGGDDMDWIRKFTRTAYALAAALQLPLEMIYVGKSNPGKKVQETINAIQAEKLSNVLPDLAIIWFFWVRLESMWHSKSQHSKTVENDNIMHEVMRILTYDSGDSGWAVISEGTGSMAQGKGDAFLRCLNEREQWKDTAKDIGILPAMADYIQGLQAPHHCNRLILPGSSGGVPDSVVCAECGKTMEKFYMYRCCNE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251919_peptide|Fvesca|gene10000-v1.0-hybrid|mrna10000.1-v1.0-hybrid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TPLKLGPKMRRENRGSLQSDDTALVRQIRETHVPGRSHIVDVKPILHVTDEIFHRSSVVTDGGILLGAHVDSLEDRTSSLGYDVLLQGLSYLIQKIYIEIGCQSCADVHASTLELLRSLSNYSWEAKVVLTLAAFSIYYGEFWLVAQLCATNSLAKPVAILKQLSDLIEHAATVKPQLEAIDNLIKAITKVTKRIVECADMVKLQSQYISEDQPPLMTAMAHIPAAAYWAIRGILACASHISVLTGGRYEYVASTTEVWELSSLAHKLNNIDEHLNSELENCRRHIVEKRYDEDYKNLIHLFQSLHLDNMKNLRALISHKDDVQPLVIGRSQVRCSLEVLRRKHVLLLITDLSLSYEEVLILEHIHKDQQSRGEIEYEFVWLPIVDAALWNEAKKERFEDLKSRMPWYAVHDPLIIEPPVIKFIRDYWHFDKKMIIVSLDPQGRVSSANAFHMLWIWGNLAFPFSDEKENALWNAESWRLELVTDGIDPEILKWIDQGKYICLFGSEDIEWIRRFTVRAKDVAKRAGIPLELVYAGRSTASKEKLWKLNKIIEAENLSRTWSDYTSTWFFWSRLDSMRCSKAKHHKTIDDDTILREVMSLLSYDGSDHGWVMLWLGSADTVRANGHLTTSTLDDFEAWKPAAAELGFLPELKNQLKQRHEPHHCTRLIIPGFGPDIPDKVVCTECGREMEKFFMFRCCTD</w:t>
      </w: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83B55" w:rsidRPr="005A537B" w:rsidRDefault="00F83B55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27276697_peptide|Slycopersicum|Solyc04g026020.2|Solyc04g026020.2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TSVNPLNEKVSMTTNSTNNTSSGSSDVAANRMHPMSNHINPLNVQINPHSVVKPASHDTIPATAVPAAHHTTPINPQTSNLAARLPHRRGDHRMFLASDDNTMMKHIEETHIPDGRDFDVKPLVHIIEDIVHRATPIAGHVHEAKVQAHLQALDEKAPHSGLTEILYYLAYPIQRIKVELISKCAKKEDAHSTTMSLLHSLTTYAWDTKVAITFAAFAQLYGEFGLLVHQYTTNPLAKSVAIIMELPEIMTHQDVLKQKFDAIHDLIDKMLDVTKCIIEFRDVQSSHSQHVITQELEMLINTAHISTAAYWTMRAAVMCAAMILNLIAIGHEQISSTSEAWEISNLAHKLANILDHLRKVLNLCHQKIEEKRQYDAFEAILRLLRTPQLDNMKILSMLIHSRDDQLPLFDGTHKRRVSLDVLRRKHVLLLISDLDIASEELFVLHHMYDESKTQPNRPESNYDVVWMPVVDKRLTPWTEAKQMKFEEVQASMPWYSVAHPSMMDPAVLRCIKEVWGFKKKPQLVVLDPQGKESNNNAYHILWIWGSLAFPFTKARETALWKEQTWNIELLADSIDQNVFTWISEGKCICLYGGEDIEWIRSFTSATRAVANAARVPLEMLYVGKKNPKERIRKNNSIIQIENLSHVVQDQTLIWFFWERLESMWHSRTQQDIPGETDPILQEIVTILSYDGSDLGWAVFSRGLVEMTRGKGDLIVQVMKGFDRWRNEVSDITTFVPALDRQLRDLHSPHHCTRLILPSTTGHVPERVICAECSRPMEKFIMYRCCTD</w:t>
      </w: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291328_peptide|Slycopersicum|Solyc03g111810.2|Solyc03g111810.2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HALVPAAATTRGMKPTQQAMTKRERPVFSLSDDHAMSKKILDTHNPDGREVDVNVILHIVEDVFQHSYPAAMDGVLNGAGAHHLEGNIEALKLEEKASLAFDGILEGLAYIIHKVSCELTCKCSSGGHDAHSTTMSVLGMLSGYQWDAKLVISLAAFAVTYGEFWLVAQMFATHPLAKSVAILKQLPDIMEHSASLRSRFDAINELIKAILEVTKIIMEFKKLPSQYITEDQPPLSVAISHIPTAVYWTIKSIVACASQLTTLLGMSYDMIVATTADTWEMSSSTHKLKNISEHLRVELNRCYAHIQEKMHVEYFQMLVHLFEATQFDNMKIMRAMIYIKDDLLPLEVGTTHTRASVEVLRRKTVLLLLSDLDASHEEILVLSQIYLESRSRPEFQYEIVWLPIVDRSKGWNDAQEQKFKELQALMPWYTLHHPSLLEPAIVKFVKEKWHFTKKMMLVTLDPQQGKVACPNAIHMAWIWGNLAYPFTLSKEESLWNMESWRLELVVDGIDPNLIDWMASGKFICLYGGEDMDWIRNFTKSARSVAQRAGIDLQMLYVGKSNNKERVRRINSMITAENLSYCLMDLTSVWYFWTRIESMFYSKMQLGKTIQEDKVMQEVLTMLSFDGSDQGWALISRGSFEMARAKSQIITKTLDDYTVWEEDARVKGFVPALIEYFLQLHTPEHCNRLILPGLDGDIPEMIVCAECGRPMERFFMYRCCTD</w:t>
      </w: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292046_peptide|Slycopersicum|Solyc03g111820.2|Solyc03g111820.2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SNALVSAATTRGVKPTQHAMVKRERPIFSLSDDHAMFKKILDTHDPDGREVDVDVILHIVEDVFQHSYPAAMDGVLNGTGTDHLEANVGALKLEEKTSLAFDGILEGLAYIIHKVSCELTCNCSSGGHDTHSTTMSVLEMLSNYHWDAKLVICLAAFAVTYGEFWLVAQLFGTHPLAKSVAILKQLPDIMEHHGSLKSRFDAINELIKAILDVTKSIMEFKKLPFQYITEDQPPLSVAITHVPTAVYWTIKSIVACAFQLTTLSGMSYDMIVATTADTWEMSSSTHKLKNISKHLGAELNRCYQHIQEKMHIEYFQMLVHLFEATQFDNMKIMRAMIYIKDDLLPLEVGTTQTRAIVEVLRRKTVLLLLSDLEASHEEILVLSQIYLESRSRPEIQYEIVWLPIVDRSKEWNEEQEQKFKELQALMPWYTLHHPSLLEPAIAKFVKEKWHFSKKMMLVTLDPQQGKVACPNAIHMTWIWGNLAYPFTISKEESLWSMESWRLELVVDGIDPNLMDWMASGKFICLYGGEDMDWIRSFTKSAQSVAKRAGIELQMLYVGKSNNKERVRKINSTITDEKLSNCLTDLTSVWYFWTRIESMFYSKMQLGKTIQEDKIMQEVLTMLSFDGSDQGWALISRGSFEMARAKSQIITKTLEDYTTWEDSAKTKGFVPALIEYFLQLHTPEHCNRLILPGLDGDIPDVIVCAECGRPMERFFMYRCCTD</w:t>
      </w: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297865_peptide|Slycopersicum|Solyc05g013850.2|Solyc05g013850.2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TSINPLNEKVSMNNPMTTNPMNNMSSGSAANMMHPISNPTTGHHINPLNAQINPHSVVKPVSHHDMIPASVVPAAHHTAPINPRTSNLAARLPHRRGDHHMFLTSDDNAMMKHIEETHIPDGRDFDVKPLVHIIEDIVHRATPIAGHVHEAKVQAHLEALEEKAPHSGLTDILNYLAYPIHRISMELISKCANKEDAHSTTMSLLHSLTTYAWDTKVVITFAAFAQQYGQFGLLAHQYTTNPLAKSVAIIMELPEIMSRQDVLKHKFDAIHDLIDKMLDVTKCIIEFRDVQTSHSQHVITQELEMLINTAHISTAAYWTMRAAVMCAAMILNLIAIGHEQISSTSESWELSSLTHKLANILDHLKKVLNLCHQKIEEKRQHDAFEALLRLLRTPHIDNMKILSILIHSRDDQLPLFDGTHKRRVSLDVLRRKHVLLLISDLDIAPEELFILHHMYAESKMQPNRPESNYEVVWIPVVDKRLTPWTEAKQMKFEEGQASMPWYSVAHPSMIDPAVIRCIKEVWGFKKKPQLVVLDPQGKESNNNAYHMLWIWGSLAFPFTKARETALWKEQSWNIELLADSIDQNIFTWISEGKCICLYGGEDIEWIRSFTSSTRAVANAARVPLEMLYVGKKNPKERVRKNSSIIQMENLSHVVQDQTLIWFFWERLESMWHSRTQQDIPGESDPILQEIVTILSYDGSDLGWAVFSRGLAEMTRGKGDLIVQVMKGFDRWRNEVSDITTFVPALDRQLRDLHSPHHCTRLILPSTSGHIPERVVCAECGRPMDKFIMYRCCIE</w:t>
      </w: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298928_peptide|Slycopersicum|Solyc05g013870.2|Solyc05g013870.2.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TSVNPLNEKVSMNNPMNNMPNGSAANMMQPMSNPTTGHHINPLNVQINPHSVVNPVSRDMIPASVVPAAHHTAPINPRTSNLAARLPHRRGDHHMFLTSDDNAMMKHIEETHIPDGRDFDVKPLVHIIEDIVHRATPIAGHVHEAKVQAHLEALEEKAPHNELIEILNYLAYPIQRIKMELISKCANKEDAHSTTMSLLHSLTTYAWDTKVAITFAAFAQLYGEFGLLTHQYTTNPLAKSVAIIMELPEIMTRQDILKQKFDAIHDLIDKMLDVTKCIIEFRDVQSSQNQHVITQELEMLINTAHISTAAYWTMRAAVMCAAMILNLIAIGHEQISSTSEAWEISSLAHKLANILDHLKKVLNLCHQKIEEKRQYDKFEAILRLLRTPQLDNMKILSMLIHSRDDQLPLFDGTHKRRVSLDVLRRKHVLLLISDLDIAPEELFVLHHMYEESKAQPNRPESNYEVVWIPVVDKRLTPWTDAKQVKFEEVQASMPWYTVAHPSMIDPAVLRCIKEVWGFKKKPQLVVLDPQGKESNNNAYHILWIWGSLAFPFTKARETALWKEQTWNVELLADSIDQNVFTWISEGKCICLYGGEDIEWIRSFTSSTRAVANAAGVPLEMLYVGKKNPKERVRKNSSIIQMENLSHVVQDQTLIWFFWERLESMWHSRTQQDIPGETDPILQEIVTILSYDGSDLGWAVFSRGLAEMTRGKGDLIVQVMKGFDRWRNEVSDITTFVPALDRQLRDLHSPHHCTRLILPSTSGHIPERVVCAECSRPMEKFIMYRCCTD</w:t>
      </w: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421011_peptide|Tcacao|Thecc1EG025178|Thecc1EG025178t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TPSAFLSSKTSVQLLDEIRATHANDDQRDVDVKPILLSMTKILDDVEGDIKGTARGRRVTSKGSTSLPPAFDHSMLESILADIRNVSGEFSCNCSEGENAHATTMKLLETLKTYSWNTKVVLALAAFTANLGESWLLLQRGNTNSLATSVALLRQVPEIDRLDLLGSEVGKLIQAIRNLASCNAKFMMKVHPWYFSKDTSPISEAKLEIIRAAYWTIHSVVQIASLIGRRNKSTALSMEKGKTLVAHLETEVSEISKILMYHLKRCKEYIGKEMEDAYQSLLELMQRSGRDIVEILNRFLCHGNMDKVDIEKLRSKHVLFLISDLDISLGEITVLNELYLKGEGYEVVWLPVVDGLYDKKKFVELKSSMKWYTDVPAILDPAVIKYIKEVWHFIKNQIAVVLTPEGKVTCQSALPMLWTWGNEAVPFTAEKIVERKLICLYGGGSIDWIREFNTGLKFVLARIGESVEMVYVGKNNDKDWTEKVIRDLRVIKSERHFWARLQSMLYLYTKMRQGKTLTKDDPFMQEVMKILSYDGGDRGWALFCKGPDVKVRMDGETARAIISKHGDLETYAKRHGFLEGLNYYMEEQDIPHSCVLQLPLIDSEVPGKMCCDQCGREMEMHYTYRCRAL</w:t>
      </w: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425217_peptide|Tcacao|Thecc1EG025263|Thecc1EG025263t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ATTSNSQSSLHSILQTHAFDQTREVDLGPLVKVIESILQNAAAASVSKGAYEGLSDMIGSLENFDGMRQVLDDIRSISCEMSCNLSDVEATTMELLKRLRNYSWNAKVVLAVAAFASSIGELLMLVNHRTTDPIAKSVDLLKGHSFKLDINVLKQLLKAMMDVVNVNFALLVPTLSKIPKEAPSMKDAMEYFPTATYKILSVIVQIASILSKREQIIDSTIKSLAYEVSCVNYVLQKKLERCKIDAEQGEKYHKHDETEYQRDEDVSELIPKIGFWELFGKIKQHMKIQVPEKLRKKHVLFLISDLDISFEEIKVLDRLYQKNNQRYEILWLPIADLTTPYEKTKFSELKQLMKWGAVEPSKIGPAFIEYIKKEWHFIKNPIAVSLNEEGEVTCRNALPMLWTWGNLAFPFTDEKEHHFWNKIDEKNGWKLELLLDEQIDLDIPPRMRSVTFVCLFGGENISWIQAFTEKVKNATAGVSFKLVYVGKNKREGLPSHLLSPDIHVIDSEFQWQFWTRLETVMVTANGEMALTIMSNYKDWKKDTTGPLFLEALRNYCTYKIPDIHGCINVHLPVVGEIPGIVSCPTCSKEMEMYYTYRCCSE</w:t>
      </w: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448261_peptide|Tcacao|Thecc1EG014515|Thecc1EG014515t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TPNVHPSKSQQLLRRDRRIFSVSDDNSMMKQIQSTHAPDDRVVDVKPILQIIENVLRHVTPNIDRALNAADQGHIDGFDDRASLAAIDGMLEALAFIVHKISCEISCKCSGGGDAHSTTMALLNMLSSYSWDAKVVLTLAAFSVNIGEFWLIVQLCTTNSLAKSVALLKQLPDILEHSHNLKPQFDALNNLIKAMMDVTKCIVEFTELPSQYILSDVPPMSIAMAHIPTAAYWTMRSVVACASQIASLVGLKHEHITATSEAWELSSLAHKVSSIHDHLQKLLRQCYQHIDEKKQAEAYEGLAHSFGTPQLDNLKILIKLFSLGKEDPQNALLGPDKTKVHMDVLRRKHVLLLISDLDISPDEIQVFEVLYKYERVSSELNYEIVWLPIVDMSTWNDGHQQKFLNLQSIMPWYTVHHPSIIEPAVIKYTKEVWRFVKKPIVVTLDPQGKVTCPNALNMLWIWGNTAFPFNTETEESLWKTQAWTIELLVDGLEANLHTWMKQQKVICLYGGEELDWIESFTSETKKVAQALGIGLEMVYVGKNNARERVRKITGFINEKQLSHAWQDGTIWFFWNRLESMLFSKTRHGKTNETDVIKQEVMTLLGYDGSEHGWAVFFLGSIEMVRAKGDKALSSMQSFETWEYLAREMGFMPALRKYLEGIAEDHHCTRLILPGISGGIAERVVCAECGRPMEMYFMYRCCVD</w:t>
      </w: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6A02A8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452889_peptide|Tcacao|Thecc1EG017019|Thecc1EG017019t1</w:t>
      </w:r>
    </w:p>
    <w:p w:rsidR="00FC6C79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SKLTPAAKMQQQPIVGEKLKFSASEDGVMLKQIQASHAPDGRVINVRPLLRIVEDIFNRAAPSAIVAPAHTEEVEDQTYQADVIDMIEALSFLIDRISSEIAFKCTETGEAHATTMSILNIVSNYPWDAKLVIALSAFAVNYGEFWLLAQSYTSNQLAKNLAILRQVPEILQHSSMLKYRFETTKNLIRAMVDIAKCIVDFKELPSKYISADVTAMSTAMDHIPIAIYWTIRSMLASASQITGLSGFGNEYLLSTMESWELSSLVHKLDSMHSHLVGLLAACHKHIDERKFLEAYQNLLYLYETAQIDNIKILKALINPKDDPLPLIHGATNRRVNIDVLRKRNVLLLISDLDILQDKIAILEQIYNESRSQPSRLESQYEFVWLPVLDPSVPLSEIKKDKFENLKALMTWYTLQHPSLIDRAVFKFIKEVWHFEKKPILVVLDPQGRVTCPNALYMMWIWGSLAFPFTTGRETALWRAETWRLELLVGGIDPVILNWISEGRFIFLYGGEDMDWIRKFTNAVRTFARASGFSLEMVYVGKSNPKERVSRNMATITAEKLSFCLPNLTAVWYFWIRMESMWYSKYQLGKEDENDPITREIMTLLTYDGSGDGWALLSRGSAELTRAKGSAFLTCLTEYNLWAADLQTKGLVPAVHDYFLQHPAPHHCNRLELPGTTGRIPERVTCSDCGRMMERYILYRCCDE</w:t>
      </w: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t>27453462_peptide|Tcacao|Thecc1EG017020|Thecc1EG017020t1</w:t>
      </w:r>
    </w:p>
    <w:p w:rsidR="00FC6C79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AQKTSPGALQAPMNAPLNNPAAAAQALLHNPGAAHAFLNNPGAATQALLTTAGATQPLLSNPGVGQQITSHPGAIQPHISTPGTNQPFISKPSAAQALMKSPSASHALIRSDRGSMLSMSDDNVMMKQIMTTHAPDGREVDVRPLLYLVEDILNRATQHVDFLVKGTLAQIELEEKAQQANYIAMLEALTYIIDRIACELSYKAMGGSDAHATTTAIFNLLSSYAWDAKLVLSLSAFALNYGEFWLLAQIYSTNQLAKSMAILKQLPSILEHTAPLKPRFDALNNLIRTMMDVTRCVVEFKELPSMYISQEVPALATAMTHIPTAVYWTIRSMVACATQISSLTSMGHEFAISTSESWELSSLAHKLKNIYEHLKQQLSLCYKYIDERKDVETYQMLLNLFDPSVMHIDNMRILKALIYARDDKLPLLDGSTKRHVSLDVLRRKNVLLLISSLDFSSDELAILEQIYNESRVHATRLESQYEVVWIPVVDHSVVPLTGEIQTKFENLRSTMPWYSVQDPKFIEKPVIRFIKEVWHFRNKPILVVLDAQGKVVCPNAIHMMWIWGSNAFPFTSLREEALWREETWRLELLVDGIDPIILNWIKEDKYIFLFGGDDVEWVRKFATAARSVATAARIPLEMVYVGKSSKREQVRKVTAIINAEKLSYAWQDQAMVWFFWTRLESMLFSKIQLGRADDHDPMMQQIKKLLSYDREGGWAVFSRGSNTMVNGHSSTVLPALGGYDEWKVKVPEIGFESAFKEYHDRLHDVAHPCCRFEFPTTTRIPENMRCPECRRFMEKYTTFLCCHDEQGIPGSLF</w:t>
      </w: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FC6C79" w:rsidP="00046B9F">
      <w:pPr>
        <w:pStyle w:val="PlainText"/>
        <w:rPr>
          <w:rFonts w:ascii="Courier New" w:hAnsi="Courier New" w:cs="Courier New"/>
          <w:sz w:val="20"/>
          <w:szCs w:val="20"/>
        </w:rPr>
      </w:pPr>
    </w:p>
    <w:p w:rsidR="00FC6C79" w:rsidRPr="005A537B" w:rsidRDefault="006A02A8" w:rsidP="001331AA">
      <w:pPr>
        <w:pStyle w:val="PlainText"/>
        <w:keepNext/>
        <w:rPr>
          <w:rFonts w:ascii="Courier New" w:hAnsi="Courier New" w:cs="Courier New"/>
          <w:b/>
          <w:sz w:val="20"/>
          <w:szCs w:val="20"/>
        </w:rPr>
      </w:pPr>
      <w:r w:rsidRPr="005A537B">
        <w:rPr>
          <w:rFonts w:ascii="Courier New" w:hAnsi="Courier New" w:cs="Courier New"/>
          <w:b/>
          <w:sz w:val="20"/>
          <w:szCs w:val="20"/>
        </w:rPr>
        <w:lastRenderedPageBreak/>
        <w:t>27463651_peptide|Tcacao|Thecc1EG010641|Thecc1EG010641t1</w:t>
      </w:r>
    </w:p>
    <w:p w:rsidR="006A02A8" w:rsidRPr="005A537B" w:rsidRDefault="006A02A8" w:rsidP="00046B9F">
      <w:pPr>
        <w:pStyle w:val="PlainText"/>
        <w:rPr>
          <w:rFonts w:ascii="Courier New" w:hAnsi="Courier New" w:cs="Courier New"/>
          <w:sz w:val="20"/>
          <w:szCs w:val="20"/>
        </w:rPr>
      </w:pPr>
      <w:r w:rsidRPr="005A537B">
        <w:rPr>
          <w:rFonts w:ascii="Courier New" w:hAnsi="Courier New" w:cs="Courier New"/>
          <w:sz w:val="20"/>
          <w:szCs w:val="20"/>
        </w:rPr>
        <w:t>MELSAMSHGRSDPHMFSSASGGKAIGKQIEAIHDPAGIHTSMKPVLDIVEDIFRRAAPPGRGTVQEAHMQVDASDERALHSSADELIDYLSAIINRISCEIAYRLSIGEDAHATTLAVAHVVRSYSWDAKVVLALAAFAMSYGEFLLIVQLYTTNPLAKGVALLKQLPEVLARADLLKTKFDTLANLINAMHCVAKCVIEFKELPSQYISPEDPELSSANSDIPSAVYWTIRSTVVCASQIIGLIGMGHEFVSSTTDAWELSSLAHNIDSICSDLMEKLKRCRQRINERKDIEAYQTLLRLFDAVHIDNMKILKALIYAKDDQLPLWDGTTKQKVSIDLLRRRTVLLFISDLEIPHDDILILEQMYNESQAHPTRVESQYEVIWIPVVDRSVPFDDTKREQFESLKAMMPWYSVSHPSMIQPAVIRCIKEVWDFSKKPLVVVLDPQGRVVNSNAIHMMFIWGNSAFPFTKIREEALWKEETWRIELLADSIDPSIINWLTEGKFICLYGGEDMDWIRKFTTTAKAVAQTANIKLEMLYVGKSNPTEKVRRNMTTIQRENLSRVLSDISLMRFFWVRLESMWHSRVQHGVTVENDHILPEIMTMLSFDGSEQGWAVISRGSDELARAKAEIVLKSLDQYPVWEALAAEKGFIPALNDHIRGLRTEHHCNRLILPGTAGIRSIHERVVCFDCGKQMEKFFMYRCCTD</w:t>
      </w:r>
    </w:p>
    <w:p w:rsidR="005A537B" w:rsidRDefault="005A537B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Default="00F5060F" w:rsidP="00046B9F">
      <w:pPr>
        <w:pStyle w:val="PlainText"/>
        <w:rPr>
          <w:rFonts w:ascii="Courier New" w:hAnsi="Courier New" w:cs="Courier New"/>
          <w:sz w:val="22"/>
          <w:szCs w:val="22"/>
        </w:rPr>
      </w:pPr>
    </w:p>
    <w:p w:rsidR="00F5060F" w:rsidRPr="00F5060F" w:rsidRDefault="00F5060F" w:rsidP="00F5060F">
      <w:pPr>
        <w:spacing w:after="0" w:line="240" w:lineRule="auto"/>
        <w:rPr>
          <w:rFonts w:ascii="Courier New" w:hAnsi="Courier New" w:cs="Courier New"/>
          <w:b/>
        </w:rPr>
      </w:pPr>
      <w:r w:rsidRPr="00F5060F">
        <w:rPr>
          <w:rFonts w:ascii="Courier New" w:hAnsi="Courier New" w:cs="Courier New"/>
          <w:b/>
        </w:rPr>
        <w:t>SPECIES LIST</w:t>
      </w:r>
    </w:p>
    <w:p w:rsidR="00F5060F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</w:p>
    <w:p w:rsidR="00F5060F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</w:p>
    <w:p w:rsidR="00F5060F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r w:rsidRPr="0066233C">
        <w:rPr>
          <w:rFonts w:ascii="Courier New" w:hAnsi="Courier New" w:cs="Courier New"/>
          <w:b/>
          <w:u w:val="single"/>
        </w:rPr>
        <w:t>“BASAL” ANGIOSPERMS:</w:t>
      </w: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Amborell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Amborella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trichop</w:t>
      </w:r>
      <w:r w:rsidR="00AA1B4E" w:rsidRPr="00520A5C">
        <w:rPr>
          <w:rFonts w:ascii="Courier New" w:hAnsi="Courier New" w:cs="Courier New"/>
          <w:i/>
        </w:rPr>
        <w:t>oda</w:t>
      </w:r>
      <w:proofErr w:type="spellEnd"/>
    </w:p>
    <w:p w:rsidR="00F5060F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r w:rsidRPr="0066233C">
        <w:rPr>
          <w:rFonts w:ascii="Courier New" w:hAnsi="Courier New" w:cs="Courier New"/>
          <w:b/>
          <w:u w:val="single"/>
        </w:rPr>
        <w:t>MONOCOTS:</w:t>
      </w: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Ar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Spirodela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polyrhiza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AA1B4E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AA1B4E">
        <w:rPr>
          <w:rFonts w:ascii="Courier New" w:hAnsi="Courier New" w:cs="Courier New"/>
          <w:b/>
          <w:u w:val="single"/>
        </w:rPr>
        <w:t>Musaceae</w:t>
      </w:r>
      <w:proofErr w:type="spellEnd"/>
      <w:r w:rsidRPr="00AA1B4E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r w:rsidRPr="00520A5C">
        <w:rPr>
          <w:rFonts w:ascii="Courier New" w:hAnsi="Courier New" w:cs="Courier New"/>
          <w:i/>
        </w:rPr>
        <w:t xml:space="preserve">Musa </w:t>
      </w:r>
      <w:proofErr w:type="spellStart"/>
      <w:r w:rsidRPr="00520A5C">
        <w:rPr>
          <w:rFonts w:ascii="Courier New" w:hAnsi="Courier New" w:cs="Courier New"/>
          <w:i/>
        </w:rPr>
        <w:t>acuminata</w:t>
      </w:r>
      <w:proofErr w:type="spellEnd"/>
    </w:p>
    <w:p w:rsidR="00F5060F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r w:rsidRPr="0066233C">
        <w:rPr>
          <w:rFonts w:ascii="Courier New" w:hAnsi="Courier New" w:cs="Courier New"/>
          <w:b/>
          <w:u w:val="single"/>
        </w:rPr>
        <w:t>EUDICOTS:</w:t>
      </w: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Brassic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Arabidopisis</w:t>
      </w:r>
      <w:proofErr w:type="spellEnd"/>
      <w:r w:rsidRPr="00520A5C">
        <w:rPr>
          <w:rFonts w:ascii="Courier New" w:hAnsi="Courier New" w:cs="Courier New"/>
          <w:i/>
        </w:rPr>
        <w:t xml:space="preserve"> thaliana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r w:rsidRPr="00520A5C">
        <w:rPr>
          <w:rFonts w:ascii="Courier New" w:hAnsi="Courier New" w:cs="Courier New"/>
          <w:i/>
        </w:rPr>
        <w:t xml:space="preserve">Arabidopsis </w:t>
      </w:r>
      <w:proofErr w:type="spellStart"/>
      <w:r w:rsidRPr="00520A5C">
        <w:rPr>
          <w:rFonts w:ascii="Courier New" w:hAnsi="Courier New" w:cs="Courier New"/>
          <w:i/>
        </w:rPr>
        <w:t>lyrata</w:t>
      </w:r>
      <w:proofErr w:type="spellEnd"/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Brassica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proofErr w:type="gramStart"/>
      <w:r w:rsidRPr="00520A5C">
        <w:rPr>
          <w:rFonts w:ascii="Courier New" w:hAnsi="Courier New" w:cs="Courier New"/>
          <w:i/>
        </w:rPr>
        <w:t>rapa</w:t>
      </w:r>
      <w:proofErr w:type="spellEnd"/>
      <w:proofErr w:type="gramEnd"/>
    </w:p>
    <w:p w:rsidR="00F5060F" w:rsidRPr="0066233C" w:rsidRDefault="00AA1B4E" w:rsidP="00F5060F">
      <w:pPr>
        <w:spacing w:after="0" w:line="240" w:lineRule="auto"/>
        <w:rPr>
          <w:rFonts w:ascii="Courier New" w:hAnsi="Courier New" w:cs="Courier New"/>
        </w:rPr>
      </w:pPr>
      <w:proofErr w:type="spellStart"/>
      <w:r w:rsidRPr="00520A5C">
        <w:rPr>
          <w:rFonts w:ascii="Courier New" w:hAnsi="Courier New" w:cs="Courier New"/>
          <w:i/>
        </w:rPr>
        <w:t>Eutrema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salsugineum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Caric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Carica</w:t>
      </w:r>
      <w:proofErr w:type="spellEnd"/>
      <w:r w:rsidRPr="00520A5C">
        <w:rPr>
          <w:rFonts w:ascii="Courier New" w:hAnsi="Courier New" w:cs="Courier New"/>
          <w:i/>
        </w:rPr>
        <w:t xml:space="preserve"> papaya</w:t>
      </w: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Cucurbit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Cucumis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sativus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Euphorbi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Manihot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esculenta</w:t>
      </w:r>
      <w:proofErr w:type="spellEnd"/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r w:rsidRPr="00520A5C">
        <w:rPr>
          <w:rFonts w:ascii="Courier New" w:hAnsi="Courier New" w:cs="Courier New"/>
          <w:i/>
        </w:rPr>
        <w:t>Ricinus communis</w:t>
      </w: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r w:rsidRPr="0066233C">
        <w:rPr>
          <w:rFonts w:ascii="Courier New" w:hAnsi="Courier New" w:cs="Courier New"/>
          <w:b/>
          <w:u w:val="single"/>
        </w:rPr>
        <w:t>Fabaceae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Glycine</w:t>
      </w:r>
      <w:proofErr w:type="spellEnd"/>
      <w:r w:rsidRPr="00520A5C">
        <w:rPr>
          <w:rFonts w:ascii="Courier New" w:hAnsi="Courier New" w:cs="Courier New"/>
          <w:i/>
        </w:rPr>
        <w:t xml:space="preserve"> max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Medicago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trunc</w:t>
      </w:r>
      <w:r w:rsidR="00AA1B4E" w:rsidRPr="00520A5C">
        <w:rPr>
          <w:rFonts w:ascii="Courier New" w:hAnsi="Courier New" w:cs="Courier New"/>
          <w:i/>
        </w:rPr>
        <w:t>atul</w:t>
      </w:r>
      <w:r w:rsidRPr="00520A5C">
        <w:rPr>
          <w:rFonts w:ascii="Courier New" w:hAnsi="Courier New" w:cs="Courier New"/>
          <w:i/>
        </w:rPr>
        <w:t>a</w:t>
      </w:r>
      <w:proofErr w:type="spellEnd"/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Phaseolus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vulgaris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Lin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Linum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usitatissimum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Malv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Theobroma</w:t>
      </w:r>
      <w:proofErr w:type="spellEnd"/>
      <w:r w:rsidRPr="00520A5C">
        <w:rPr>
          <w:rFonts w:ascii="Courier New" w:hAnsi="Courier New" w:cs="Courier New"/>
          <w:i/>
        </w:rPr>
        <w:t xml:space="preserve"> cacao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Gossypium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raimondii</w:t>
      </w:r>
      <w:proofErr w:type="spellEnd"/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Myrt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r w:rsidRPr="00520A5C">
        <w:rPr>
          <w:rFonts w:ascii="Courier New" w:hAnsi="Courier New" w:cs="Courier New"/>
          <w:i/>
        </w:rPr>
        <w:t xml:space="preserve">Eucalyptus </w:t>
      </w:r>
      <w:proofErr w:type="spellStart"/>
      <w:r w:rsidRPr="00520A5C">
        <w:rPr>
          <w:rFonts w:ascii="Courier New" w:hAnsi="Courier New" w:cs="Courier New"/>
          <w:i/>
        </w:rPr>
        <w:t>grandis</w:t>
      </w:r>
      <w:proofErr w:type="spellEnd"/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Phrym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Mimulus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guttatus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Ranuncul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r w:rsidRPr="00520A5C">
        <w:rPr>
          <w:rFonts w:ascii="Courier New" w:hAnsi="Courier New" w:cs="Courier New"/>
          <w:i/>
        </w:rPr>
        <w:t xml:space="preserve">Aquilegia </w:t>
      </w:r>
      <w:proofErr w:type="spellStart"/>
      <w:r w:rsidRPr="00520A5C">
        <w:rPr>
          <w:rFonts w:ascii="Courier New" w:hAnsi="Courier New" w:cs="Courier New"/>
          <w:i/>
        </w:rPr>
        <w:t>coerulea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r w:rsidRPr="0066233C">
        <w:rPr>
          <w:rFonts w:ascii="Courier New" w:hAnsi="Courier New" w:cs="Courier New"/>
          <w:b/>
          <w:u w:val="single"/>
        </w:rPr>
        <w:t>Rosaceae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Fragaria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vesca</w:t>
      </w:r>
      <w:proofErr w:type="spellEnd"/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Prunus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persica</w:t>
      </w:r>
      <w:proofErr w:type="spellEnd"/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Malus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domestica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Rut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r w:rsidRPr="00520A5C">
        <w:rPr>
          <w:rFonts w:ascii="Courier New" w:hAnsi="Courier New" w:cs="Courier New"/>
          <w:i/>
        </w:rPr>
        <w:t xml:space="preserve">Citrus </w:t>
      </w:r>
      <w:proofErr w:type="spellStart"/>
      <w:r w:rsidRPr="00520A5C">
        <w:rPr>
          <w:rFonts w:ascii="Courier New" w:hAnsi="Courier New" w:cs="Courier New"/>
          <w:i/>
        </w:rPr>
        <w:t>clementina</w:t>
      </w:r>
      <w:proofErr w:type="spellEnd"/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r w:rsidRPr="00520A5C">
        <w:rPr>
          <w:rFonts w:ascii="Courier New" w:hAnsi="Courier New" w:cs="Courier New"/>
          <w:i/>
        </w:rPr>
        <w:t xml:space="preserve">Citrus </w:t>
      </w:r>
      <w:proofErr w:type="spellStart"/>
      <w:r w:rsidRPr="00520A5C">
        <w:rPr>
          <w:rFonts w:ascii="Courier New" w:hAnsi="Courier New" w:cs="Courier New"/>
          <w:i/>
        </w:rPr>
        <w:t>sinensis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Salic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r w:rsidRPr="00520A5C">
        <w:rPr>
          <w:rFonts w:ascii="Courier New" w:hAnsi="Courier New" w:cs="Courier New"/>
          <w:i/>
        </w:rPr>
        <w:t xml:space="preserve">Populus </w:t>
      </w:r>
      <w:proofErr w:type="spellStart"/>
      <w:r w:rsidRPr="00520A5C">
        <w:rPr>
          <w:rFonts w:ascii="Courier New" w:hAnsi="Courier New" w:cs="Courier New"/>
          <w:i/>
        </w:rPr>
        <w:t>trichocharpa</w:t>
      </w:r>
      <w:proofErr w:type="spellEnd"/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Solan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Solanum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lycopersicum</w:t>
      </w:r>
      <w:proofErr w:type="spellEnd"/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Solanum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tuberosum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  <w:b/>
          <w:u w:val="single"/>
        </w:rPr>
      </w:pPr>
      <w:proofErr w:type="spellStart"/>
      <w:r w:rsidRPr="0066233C">
        <w:rPr>
          <w:rFonts w:ascii="Courier New" w:hAnsi="Courier New" w:cs="Courier New"/>
          <w:b/>
          <w:u w:val="single"/>
        </w:rPr>
        <w:t>Vitaceae</w:t>
      </w:r>
      <w:proofErr w:type="spellEnd"/>
      <w:r w:rsidRPr="0066233C">
        <w:rPr>
          <w:rFonts w:ascii="Courier New" w:hAnsi="Courier New" w:cs="Courier New"/>
          <w:b/>
          <w:u w:val="single"/>
        </w:rPr>
        <w:t>:</w:t>
      </w:r>
    </w:p>
    <w:p w:rsidR="00F5060F" w:rsidRPr="00520A5C" w:rsidRDefault="00F5060F" w:rsidP="00F5060F">
      <w:pPr>
        <w:spacing w:after="0" w:line="240" w:lineRule="auto"/>
        <w:rPr>
          <w:rFonts w:ascii="Courier New" w:hAnsi="Courier New" w:cs="Courier New"/>
          <w:i/>
        </w:rPr>
      </w:pPr>
      <w:proofErr w:type="spellStart"/>
      <w:r w:rsidRPr="00520A5C">
        <w:rPr>
          <w:rFonts w:ascii="Courier New" w:hAnsi="Courier New" w:cs="Courier New"/>
          <w:i/>
        </w:rPr>
        <w:t>Vitis</w:t>
      </w:r>
      <w:proofErr w:type="spellEnd"/>
      <w:r w:rsidRPr="00520A5C">
        <w:rPr>
          <w:rFonts w:ascii="Courier New" w:hAnsi="Courier New" w:cs="Courier New"/>
          <w:i/>
        </w:rPr>
        <w:t xml:space="preserve"> </w:t>
      </w:r>
      <w:proofErr w:type="spellStart"/>
      <w:r w:rsidRPr="00520A5C">
        <w:rPr>
          <w:rFonts w:ascii="Courier New" w:hAnsi="Courier New" w:cs="Courier New"/>
          <w:i/>
        </w:rPr>
        <w:t>vinifera</w:t>
      </w:r>
      <w:proofErr w:type="spellEnd"/>
    </w:p>
    <w:p w:rsidR="00F5060F" w:rsidRPr="0066233C" w:rsidRDefault="00F5060F" w:rsidP="00F5060F">
      <w:pPr>
        <w:spacing w:after="0" w:line="240" w:lineRule="auto"/>
        <w:rPr>
          <w:rFonts w:ascii="Courier New" w:hAnsi="Courier New" w:cs="Courier New"/>
        </w:rPr>
      </w:pPr>
    </w:p>
    <w:sectPr w:rsidR="00F5060F" w:rsidRPr="0066233C" w:rsidSect="001331AA">
      <w:headerReference w:type="default" r:id="rId6"/>
      <w:pgSz w:w="12240" w:h="15840"/>
      <w:pgMar w:top="1080" w:right="108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6202" w:rsidRDefault="00EA6202" w:rsidP="00221130">
      <w:pPr>
        <w:spacing w:after="0" w:line="240" w:lineRule="auto"/>
      </w:pPr>
      <w:r>
        <w:separator/>
      </w:r>
    </w:p>
  </w:endnote>
  <w:endnote w:type="continuationSeparator" w:id="0">
    <w:p w:rsidR="00EA6202" w:rsidRDefault="00EA6202" w:rsidP="002211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6202" w:rsidRDefault="00EA6202" w:rsidP="00221130">
      <w:pPr>
        <w:spacing w:after="0" w:line="240" w:lineRule="auto"/>
      </w:pPr>
      <w:r>
        <w:separator/>
      </w:r>
    </w:p>
  </w:footnote>
  <w:footnote w:type="continuationSeparator" w:id="0">
    <w:p w:rsidR="00EA6202" w:rsidRDefault="00EA6202" w:rsidP="002211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02A8" w:rsidRPr="00197F53" w:rsidRDefault="006A02A8" w:rsidP="001331AA">
    <w:pPr>
      <w:pStyle w:val="Header"/>
      <w:ind w:right="-576"/>
      <w:jc w:val="right"/>
      <w:rPr>
        <w:color w:val="0070C0"/>
      </w:rPr>
    </w:pPr>
    <w:r w:rsidRPr="00197F53">
      <w:rPr>
        <w:color w:val="0070C0"/>
      </w:rPr>
      <w:t xml:space="preserve">Page </w:t>
    </w:r>
    <w:r w:rsidR="00096C45" w:rsidRPr="00197F53">
      <w:rPr>
        <w:b/>
        <w:bCs/>
        <w:color w:val="0070C0"/>
      </w:rPr>
      <w:fldChar w:fldCharType="begin"/>
    </w:r>
    <w:r w:rsidRPr="00197F53">
      <w:rPr>
        <w:b/>
        <w:bCs/>
        <w:color w:val="0070C0"/>
      </w:rPr>
      <w:instrText xml:space="preserve"> PAGE  \* Arabic  \* MERGEFORMAT </w:instrText>
    </w:r>
    <w:r w:rsidR="00096C45" w:rsidRPr="00197F53">
      <w:rPr>
        <w:b/>
        <w:bCs/>
        <w:color w:val="0070C0"/>
      </w:rPr>
      <w:fldChar w:fldCharType="separate"/>
    </w:r>
    <w:r w:rsidR="00082E68">
      <w:rPr>
        <w:b/>
        <w:bCs/>
        <w:noProof/>
        <w:color w:val="0070C0"/>
      </w:rPr>
      <w:t>1</w:t>
    </w:r>
    <w:r w:rsidR="00096C45" w:rsidRPr="00197F53">
      <w:rPr>
        <w:b/>
        <w:bCs/>
        <w:color w:val="0070C0"/>
      </w:rPr>
      <w:fldChar w:fldCharType="end"/>
    </w:r>
    <w:r w:rsidRPr="00197F53">
      <w:rPr>
        <w:color w:val="0070C0"/>
      </w:rPr>
      <w:t xml:space="preserve"> of </w:t>
    </w:r>
    <w:fldSimple w:instr=" NUMPAGES  \* Arabic  \* MERGEFORMAT ">
      <w:r w:rsidR="00082E68" w:rsidRPr="00082E68">
        <w:rPr>
          <w:b/>
          <w:bCs/>
          <w:noProof/>
          <w:color w:val="0070C0"/>
        </w:rPr>
        <w:t>38</w:t>
      </w:r>
    </w:fldSimple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5156"/>
    <w:rsid w:val="00046B9F"/>
    <w:rsid w:val="00082E68"/>
    <w:rsid w:val="00096C45"/>
    <w:rsid w:val="001331AA"/>
    <w:rsid w:val="00197F53"/>
    <w:rsid w:val="001A1FB9"/>
    <w:rsid w:val="001C338E"/>
    <w:rsid w:val="00221130"/>
    <w:rsid w:val="003530AA"/>
    <w:rsid w:val="004B56FE"/>
    <w:rsid w:val="00520A5C"/>
    <w:rsid w:val="005A537B"/>
    <w:rsid w:val="006A02A8"/>
    <w:rsid w:val="006D51CF"/>
    <w:rsid w:val="007750CA"/>
    <w:rsid w:val="00880CE3"/>
    <w:rsid w:val="009047B8"/>
    <w:rsid w:val="0098604D"/>
    <w:rsid w:val="00AA1B4E"/>
    <w:rsid w:val="00AD4C69"/>
    <w:rsid w:val="00D77392"/>
    <w:rsid w:val="00EA6202"/>
    <w:rsid w:val="00F5060F"/>
    <w:rsid w:val="00F83B55"/>
    <w:rsid w:val="00FC5156"/>
    <w:rsid w:val="00FC6C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C4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46B9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046B9F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2113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22113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2113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21130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8</Pages>
  <Words>21067</Words>
  <Characters>120083</Characters>
  <Application>Microsoft Office Word</Application>
  <DocSecurity>0</DocSecurity>
  <Lines>1000</Lines>
  <Paragraphs>2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-Purdue University Fort Wayne</Company>
  <LinksUpToDate>false</LinksUpToDate>
  <CharactersWithSpaces>140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fried S Peters</dc:creator>
  <cp:lastModifiedBy>wsp</cp:lastModifiedBy>
  <cp:revision>7</cp:revision>
  <dcterms:created xsi:type="dcterms:W3CDTF">2018-02-14T02:15:00Z</dcterms:created>
  <dcterms:modified xsi:type="dcterms:W3CDTF">2018-02-14T02:38:00Z</dcterms:modified>
</cp:coreProperties>
</file>